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9BE5EA" w14:textId="77777777" w:rsidR="002A6CF2" w:rsidRDefault="002A6CF2" w:rsidP="00B76879"/>
    <w:p w14:paraId="16C2D06F" w14:textId="4224C3F8" w:rsidR="002A6CF2" w:rsidRDefault="002A6CF2" w:rsidP="00B76879"/>
    <w:p w14:paraId="177EE5A6" w14:textId="7A3CE200" w:rsidR="0006264B" w:rsidRDefault="0006264B" w:rsidP="00B76879"/>
    <w:p w14:paraId="0CB70BE5" w14:textId="65500743" w:rsidR="0006264B" w:rsidRDefault="0006264B" w:rsidP="00B76879"/>
    <w:p w14:paraId="4A338296" w14:textId="77777777" w:rsidR="0006264B" w:rsidRDefault="0006264B" w:rsidP="00B76879"/>
    <w:p w14:paraId="5143522A" w14:textId="646877A5" w:rsidR="006C27DB" w:rsidRPr="00E81211" w:rsidRDefault="006C27DB" w:rsidP="006C27DB">
      <w:pPr>
        <w:pStyle w:val="Heading1"/>
        <w:numPr>
          <w:ilvl w:val="0"/>
          <w:numId w:val="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il sludge washing with surfactants and co-solvents: Oil recovery from different types of oil sludges</w:t>
      </w:r>
    </w:p>
    <w:p w14:paraId="1EB3E848" w14:textId="77777777" w:rsidR="006C27DB" w:rsidRDefault="006C27DB" w:rsidP="006C27DB">
      <w:pPr>
        <w:jc w:val="center"/>
      </w:pPr>
    </w:p>
    <w:p w14:paraId="76E2CF85" w14:textId="14EB2B44" w:rsidR="006C27DB" w:rsidRDefault="006C27DB" w:rsidP="006C27DB">
      <w:pPr>
        <w:jc w:val="center"/>
      </w:pPr>
    </w:p>
    <w:p w14:paraId="1CE77B3D" w14:textId="77777777" w:rsidR="002A6CF2" w:rsidRPr="00E81211" w:rsidRDefault="002A6CF2" w:rsidP="006C27DB">
      <w:pPr>
        <w:jc w:val="center"/>
      </w:pPr>
    </w:p>
    <w:p w14:paraId="76401873" w14:textId="77777777" w:rsidR="006C27DB" w:rsidRDefault="006C27DB" w:rsidP="006C27DB"/>
    <w:p w14:paraId="13F6ECCA" w14:textId="77777777" w:rsidR="006C27DB" w:rsidRPr="00384A9B" w:rsidRDefault="006C27DB" w:rsidP="006C27DB">
      <w:pPr>
        <w:pStyle w:val="NormalTextThesis"/>
        <w:jc w:val="center"/>
      </w:pPr>
      <w:r>
        <w:t>Diego Ramirez</w:t>
      </w:r>
      <w:r w:rsidRPr="00663DA3">
        <w:rPr>
          <w:vertAlign w:val="superscript"/>
        </w:rPr>
        <w:t xml:space="preserve"> </w:t>
      </w:r>
      <w:proofErr w:type="gramStart"/>
      <w:r w:rsidRPr="0089571F">
        <w:rPr>
          <w:vertAlign w:val="superscript"/>
        </w:rPr>
        <w:t>a,*</w:t>
      </w:r>
      <w:proofErr w:type="gramEnd"/>
      <w:r>
        <w:t>, Liz J. Shaw</w:t>
      </w:r>
      <w:r w:rsidRPr="00663DA3">
        <w:rPr>
          <w:vertAlign w:val="superscript"/>
        </w:rPr>
        <w:t xml:space="preserve"> </w:t>
      </w:r>
      <w:r w:rsidRPr="0089571F">
        <w:rPr>
          <w:vertAlign w:val="superscript"/>
        </w:rPr>
        <w:t>a</w:t>
      </w:r>
      <w:r>
        <w:t xml:space="preserve">, Chris D. </w:t>
      </w:r>
      <w:r w:rsidRPr="00622C58">
        <w:t>Collins</w:t>
      </w:r>
      <w:r w:rsidRPr="00663DA3">
        <w:rPr>
          <w:vertAlign w:val="superscript"/>
        </w:rPr>
        <w:t xml:space="preserve"> </w:t>
      </w:r>
      <w:r w:rsidRPr="0089571F">
        <w:rPr>
          <w:vertAlign w:val="superscript"/>
        </w:rPr>
        <w:t>a</w:t>
      </w:r>
    </w:p>
    <w:p w14:paraId="02E6C25A" w14:textId="776F9B17" w:rsidR="006C27DB" w:rsidRDefault="006C27DB" w:rsidP="006C27DB">
      <w:pPr>
        <w:pStyle w:val="NormalTextThesis"/>
        <w:rPr>
          <w:rFonts w:ascii="Calibri" w:hAnsi="Calibri" w:cs="Calibri"/>
        </w:rPr>
      </w:pPr>
    </w:p>
    <w:p w14:paraId="0F9DA996" w14:textId="2E7F8615" w:rsidR="002A6CF2" w:rsidRDefault="002A6CF2" w:rsidP="006C27DB">
      <w:pPr>
        <w:pStyle w:val="NormalTextThesis"/>
        <w:rPr>
          <w:rFonts w:ascii="Calibri" w:hAnsi="Calibri" w:cs="Calibri"/>
        </w:rPr>
      </w:pPr>
    </w:p>
    <w:p w14:paraId="6D479C02" w14:textId="77777777" w:rsidR="002A6CF2" w:rsidRDefault="002A6CF2" w:rsidP="006C27DB">
      <w:pPr>
        <w:pStyle w:val="NormalTextThesis"/>
        <w:rPr>
          <w:rFonts w:ascii="Calibri" w:hAnsi="Calibri" w:cs="Calibri"/>
        </w:rPr>
      </w:pPr>
    </w:p>
    <w:p w14:paraId="69BA9650" w14:textId="5B9923EC" w:rsidR="006C27DB" w:rsidRPr="00E43992" w:rsidRDefault="006C27DB" w:rsidP="006C27DB">
      <w:pPr>
        <w:pStyle w:val="NormalTextThesis"/>
        <w:jc w:val="center"/>
      </w:pPr>
      <w:r w:rsidRPr="0089571F">
        <w:rPr>
          <w:vertAlign w:val="superscript"/>
        </w:rPr>
        <w:t>a</w:t>
      </w:r>
      <w:r>
        <w:rPr>
          <w:vertAlign w:val="superscript"/>
        </w:rPr>
        <w:t xml:space="preserve"> </w:t>
      </w:r>
      <w:r w:rsidR="000F7BF3">
        <w:t>Department of Geography and Environmental Science</w:t>
      </w:r>
      <w:r w:rsidRPr="0089571F">
        <w:t>, University of Reading, Reading, RG6 6DW, UK</w:t>
      </w:r>
    </w:p>
    <w:p w14:paraId="36256DEE" w14:textId="6F38E465" w:rsidR="006C27DB" w:rsidRDefault="006C27DB" w:rsidP="006C27DB">
      <w:pPr>
        <w:pStyle w:val="NormalTextThesis"/>
        <w:rPr>
          <w:rFonts w:ascii="Calibri" w:hAnsi="Calibri" w:cs="Calibri"/>
        </w:rPr>
      </w:pPr>
    </w:p>
    <w:p w14:paraId="749EF7A4" w14:textId="77777777" w:rsidR="002A6CF2" w:rsidRDefault="002A6CF2" w:rsidP="006C27DB">
      <w:pPr>
        <w:pStyle w:val="NormalTextThesis"/>
        <w:rPr>
          <w:rFonts w:ascii="Calibri" w:hAnsi="Calibri" w:cs="Calibri"/>
        </w:rPr>
      </w:pPr>
    </w:p>
    <w:p w14:paraId="54F71F66" w14:textId="77777777" w:rsidR="006C27DB" w:rsidRPr="0089571F" w:rsidRDefault="006C27DB" w:rsidP="006C27DB">
      <w:pPr>
        <w:pStyle w:val="NormalTextThesis"/>
      </w:pPr>
      <w:r w:rsidRPr="0089571F">
        <w:rPr>
          <w:rFonts w:ascii="Calibri" w:hAnsi="Calibri" w:cs="Calibri"/>
        </w:rPr>
        <w:t>*</w:t>
      </w:r>
      <w:r w:rsidRPr="0089571F">
        <w:t xml:space="preserve"> Corresponding author.</w:t>
      </w:r>
    </w:p>
    <w:p w14:paraId="3F897A87" w14:textId="77777777" w:rsidR="002A6CF2" w:rsidRDefault="002A6CF2" w:rsidP="006C27DB">
      <w:pPr>
        <w:pStyle w:val="NormalTextThesis"/>
        <w:rPr>
          <w:rFonts w:cs="Times New Roman"/>
          <w:i/>
        </w:rPr>
      </w:pPr>
    </w:p>
    <w:p w14:paraId="277C6106" w14:textId="118F3FA6" w:rsidR="006C27DB" w:rsidRPr="00663DA3" w:rsidRDefault="006C27DB" w:rsidP="006C27DB">
      <w:pPr>
        <w:pStyle w:val="NormalTextThesis"/>
      </w:pPr>
      <w:r w:rsidRPr="00663DA3">
        <w:rPr>
          <w:rFonts w:cs="Times New Roman"/>
          <w:i/>
        </w:rPr>
        <w:t>E-mail addresses:</w:t>
      </w:r>
      <w:r w:rsidRPr="00663DA3">
        <w:rPr>
          <w:rFonts w:cs="Times New Roman"/>
        </w:rPr>
        <w:t xml:space="preserve"> </w:t>
      </w:r>
      <w:hyperlink r:id="rId6" w:history="1">
        <w:r w:rsidRPr="00421784">
          <w:rPr>
            <w:rStyle w:val="Hyperlink"/>
          </w:rPr>
          <w:t>diego.ramirez.guerrero@gmail.com</w:t>
        </w:r>
      </w:hyperlink>
      <w:r w:rsidRPr="00663DA3">
        <w:rPr>
          <w:rFonts w:cs="Times New Roman"/>
        </w:rPr>
        <w:t xml:space="preserve"> (D. Ramirez), </w:t>
      </w:r>
      <w:hyperlink r:id="rId7" w:history="1">
        <w:r w:rsidRPr="003B2709">
          <w:rPr>
            <w:rStyle w:val="Hyperlink"/>
          </w:rPr>
          <w:t>e.j.shaw@reading.ac.uk</w:t>
        </w:r>
      </w:hyperlink>
      <w:r>
        <w:t xml:space="preserve"> (</w:t>
      </w:r>
      <w:r w:rsidRPr="00E02420">
        <w:t>L. J.</w:t>
      </w:r>
      <w:r>
        <w:t xml:space="preserve"> Shaw)</w:t>
      </w:r>
      <w:r>
        <w:rPr>
          <w:rFonts w:cs="Times New Roman"/>
        </w:rPr>
        <w:t xml:space="preserve">, </w:t>
      </w:r>
      <w:hyperlink r:id="rId8" w:history="1">
        <w:r w:rsidRPr="00663DA3">
          <w:rPr>
            <w:rStyle w:val="Hyperlink"/>
            <w:rFonts w:cs="Times New Roman"/>
          </w:rPr>
          <w:t>c.d.collins@reading.ac.uk</w:t>
        </w:r>
      </w:hyperlink>
      <w:r w:rsidRPr="00663DA3">
        <w:rPr>
          <w:rFonts w:cs="Times New Roman"/>
        </w:rPr>
        <w:t xml:space="preserve"> (C.D. Collins)</w:t>
      </w:r>
      <w:r>
        <w:rPr>
          <w:rFonts w:cs="Times New Roman"/>
        </w:rPr>
        <w:t>.</w:t>
      </w:r>
    </w:p>
    <w:p w14:paraId="36A752E4" w14:textId="4B097917" w:rsidR="005E4915" w:rsidRDefault="005E4915" w:rsidP="006C27DB">
      <w:pPr>
        <w:pStyle w:val="Figures"/>
        <w:ind w:left="0" w:firstLine="0"/>
      </w:pPr>
    </w:p>
    <w:p w14:paraId="3A24705F" w14:textId="77777777" w:rsidR="002A6CF2" w:rsidRDefault="002A6CF2" w:rsidP="006C27DB">
      <w:pPr>
        <w:pStyle w:val="Figures"/>
        <w:ind w:left="0" w:firstLine="0"/>
        <w:sectPr w:rsidR="002A6CF2" w:rsidSect="002A6CF2">
          <w:pgSz w:w="11906" w:h="16838"/>
          <w:pgMar w:top="1440" w:right="2007" w:bottom="1440" w:left="873" w:header="709" w:footer="709" w:gutter="0"/>
          <w:cols w:space="708"/>
          <w:docGrid w:linePitch="360"/>
        </w:sectPr>
      </w:pPr>
    </w:p>
    <w:p w14:paraId="17645227" w14:textId="77777777" w:rsidR="002A6CF2" w:rsidRDefault="002A6CF2" w:rsidP="00BA0A65">
      <w:pPr>
        <w:pStyle w:val="Figures"/>
      </w:pPr>
      <w:bookmarkStart w:id="0" w:name="_Ref503877125"/>
    </w:p>
    <w:p w14:paraId="3ABF5C71" w14:textId="22F7CC46" w:rsidR="00BA0A65" w:rsidRDefault="00BA0A65" w:rsidP="00BA0A65">
      <w:pPr>
        <w:pStyle w:val="Figures"/>
      </w:pPr>
      <w:r>
        <w:t xml:space="preserve">Table S </w:t>
      </w:r>
      <w:r w:rsidR="008B1B9E">
        <w:t>1</w:t>
      </w:r>
      <w:r>
        <w:t xml:space="preserve">. </w:t>
      </w:r>
      <w:r w:rsidRPr="00E326BA">
        <w:t>Description of the co-solvents used in the study.</w:t>
      </w:r>
    </w:p>
    <w:tbl>
      <w:tblPr>
        <w:tblW w:w="5179" w:type="pct"/>
        <w:tblLayout w:type="fixed"/>
        <w:tblLook w:val="04A0" w:firstRow="1" w:lastRow="0" w:firstColumn="1" w:lastColumn="0" w:noHBand="0" w:noVBand="1"/>
      </w:tblPr>
      <w:tblGrid>
        <w:gridCol w:w="1133"/>
        <w:gridCol w:w="1134"/>
        <w:gridCol w:w="992"/>
        <w:gridCol w:w="1417"/>
        <w:gridCol w:w="1136"/>
        <w:gridCol w:w="1134"/>
        <w:gridCol w:w="853"/>
        <w:gridCol w:w="992"/>
        <w:gridCol w:w="1700"/>
        <w:gridCol w:w="995"/>
        <w:gridCol w:w="1700"/>
        <w:gridCol w:w="1272"/>
      </w:tblGrid>
      <w:tr w:rsidR="00BA0A65" w:rsidRPr="002C09C6" w14:paraId="13B76681" w14:textId="77777777" w:rsidTr="00182BEE">
        <w:trPr>
          <w:trHeight w:val="57"/>
        </w:trPr>
        <w:tc>
          <w:tcPr>
            <w:tcW w:w="392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75A5A0E" w14:textId="77777777" w:rsidR="00BA0A65" w:rsidRPr="002C09C6" w:rsidRDefault="00BA0A65" w:rsidP="00182B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Co-solvent</w:t>
            </w:r>
          </w:p>
        </w:tc>
        <w:tc>
          <w:tcPr>
            <w:tcW w:w="392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03D8096" w14:textId="77777777" w:rsidR="00BA0A65" w:rsidRPr="002C09C6" w:rsidRDefault="00BA0A65" w:rsidP="00182B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Formula</w:t>
            </w:r>
          </w:p>
        </w:tc>
        <w:tc>
          <w:tcPr>
            <w:tcW w:w="34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AC87E" w14:textId="77777777" w:rsidR="00BA0A65" w:rsidRPr="002C09C6" w:rsidRDefault="00BA0A65" w:rsidP="00182B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  <w:p w14:paraId="1B6A66FD" w14:textId="77777777" w:rsidR="00BA0A65" w:rsidRPr="002C09C6" w:rsidRDefault="00BA0A65" w:rsidP="00182B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  <w:p w14:paraId="5BFDA9E3" w14:textId="77777777" w:rsidR="00BA0A65" w:rsidRPr="002C09C6" w:rsidRDefault="00BA0A65" w:rsidP="00182B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 xml:space="preserve">MW </w:t>
            </w:r>
            <w:r w:rsidRPr="002C09C6">
              <w:rPr>
                <w:rFonts w:eastAsia="Times New Roman"/>
                <w:b/>
                <w:bCs/>
                <w:color w:val="000000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4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B493A" w14:textId="77777777" w:rsidR="00BA0A65" w:rsidRPr="002C09C6" w:rsidRDefault="00BA0A65" w:rsidP="00182B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  <w:p w14:paraId="07E4EECB" w14:textId="77777777" w:rsidR="00BA0A65" w:rsidRPr="002C09C6" w:rsidRDefault="00BA0A65" w:rsidP="00182B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Water solubility</w:t>
            </w:r>
          </w:p>
        </w:tc>
        <w:tc>
          <w:tcPr>
            <w:tcW w:w="3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9A87A" w14:textId="77777777" w:rsidR="00BA0A65" w:rsidRPr="002C09C6" w:rsidRDefault="00BA0A65" w:rsidP="00182B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  <w:p w14:paraId="2BB13C25" w14:textId="77777777" w:rsidR="00BA0A65" w:rsidRPr="002C09C6" w:rsidRDefault="00BA0A65" w:rsidP="00182B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  <w:p w14:paraId="495D199A" w14:textId="77777777" w:rsidR="00BA0A65" w:rsidRPr="002C09C6" w:rsidRDefault="00BA0A65" w:rsidP="00182B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vertAlign w:val="superscript"/>
                <w:lang w:eastAsia="en-GB"/>
              </w:rPr>
            </w:pPr>
            <w:r w:rsidRPr="002C09C6"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 xml:space="preserve">log </w:t>
            </w:r>
            <w:proofErr w:type="spellStart"/>
            <w:r w:rsidRPr="002C09C6"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K</w:t>
            </w:r>
            <w:r w:rsidRPr="002C09C6">
              <w:rPr>
                <w:rFonts w:eastAsia="Times New Roman"/>
                <w:b/>
                <w:bCs/>
                <w:color w:val="000000"/>
                <w:szCs w:val="24"/>
                <w:vertAlign w:val="subscript"/>
                <w:lang w:eastAsia="en-GB"/>
              </w:rPr>
              <w:t>ow</w:t>
            </w:r>
            <w:proofErr w:type="spellEnd"/>
            <w:r w:rsidRPr="002C09C6">
              <w:rPr>
                <w:rFonts w:eastAsia="Times New Roman"/>
                <w:b/>
                <w:bCs/>
                <w:color w:val="000000"/>
                <w:szCs w:val="24"/>
                <w:vertAlign w:val="subscript"/>
                <w:lang w:eastAsia="en-GB"/>
              </w:rPr>
              <w:t xml:space="preserve"> </w:t>
            </w:r>
            <w:r w:rsidRPr="002C09C6">
              <w:rPr>
                <w:rFonts w:eastAsia="Times New Roman"/>
                <w:b/>
                <w:bCs/>
                <w:color w:val="000000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39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C11B3" w14:textId="77777777" w:rsidR="00BA0A65" w:rsidRPr="002C09C6" w:rsidRDefault="00BA0A65" w:rsidP="00182B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  <w:p w14:paraId="4B2FB0F5" w14:textId="77777777" w:rsidR="00BA0A65" w:rsidRPr="002C09C6" w:rsidRDefault="00BA0A65" w:rsidP="00182B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Melting</w:t>
            </w:r>
          </w:p>
          <w:p w14:paraId="7FA471EE" w14:textId="77777777" w:rsidR="00BA0A65" w:rsidRPr="002C09C6" w:rsidRDefault="00BA0A65" w:rsidP="00182B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point</w:t>
            </w:r>
          </w:p>
        </w:tc>
        <w:tc>
          <w:tcPr>
            <w:tcW w:w="29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3A9E0" w14:textId="77777777" w:rsidR="00BA0A65" w:rsidRPr="002C09C6" w:rsidRDefault="00BA0A65" w:rsidP="00182B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  <w:p w14:paraId="2188DE4D" w14:textId="77777777" w:rsidR="00BA0A65" w:rsidRPr="002C09C6" w:rsidRDefault="00BA0A65" w:rsidP="00182B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 xml:space="preserve">HSP (δ) </w:t>
            </w:r>
            <w:r w:rsidRPr="002C09C6">
              <w:rPr>
                <w:rFonts w:eastAsia="Times New Roman"/>
                <w:b/>
                <w:bCs/>
                <w:color w:val="000000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2303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50757" w14:textId="77777777" w:rsidR="00BA0A65" w:rsidRPr="002C09C6" w:rsidRDefault="00BA0A65" w:rsidP="00182B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 xml:space="preserve">Toxic properties and environmental impact </w:t>
            </w:r>
            <w:r w:rsidRPr="002C09C6">
              <w:rPr>
                <w:rFonts w:eastAsia="Times New Roman"/>
                <w:b/>
                <w:bCs/>
                <w:color w:val="000000"/>
                <w:szCs w:val="24"/>
                <w:vertAlign w:val="superscript"/>
                <w:lang w:eastAsia="en-GB"/>
              </w:rPr>
              <w:t>4</w:t>
            </w:r>
          </w:p>
        </w:tc>
      </w:tr>
      <w:tr w:rsidR="00BA0A65" w:rsidRPr="002C09C6" w14:paraId="2ECF57CF" w14:textId="77777777" w:rsidTr="00182BEE">
        <w:trPr>
          <w:trHeight w:val="645"/>
        </w:trPr>
        <w:tc>
          <w:tcPr>
            <w:tcW w:w="39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E42ACA" w14:textId="77777777" w:rsidR="00BA0A65" w:rsidRPr="002C09C6" w:rsidRDefault="00BA0A65" w:rsidP="00182B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9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4A95F9" w14:textId="77777777" w:rsidR="00BA0A65" w:rsidRPr="002C09C6" w:rsidRDefault="00BA0A65" w:rsidP="00182B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9683E69" w14:textId="77777777" w:rsidR="00BA0A65" w:rsidRPr="002C09C6" w:rsidRDefault="00BA0A65" w:rsidP="00182BE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en-GB"/>
              </w:rPr>
              <w:t>g·mol</w:t>
            </w:r>
            <w:r w:rsidRPr="002C09C6">
              <w:rPr>
                <w:rFonts w:eastAsia="Times New Roman"/>
                <w:b/>
                <w:bCs/>
                <w:i/>
                <w:iCs/>
                <w:color w:val="000000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F2F0A86" w14:textId="77777777" w:rsidR="00BA0A65" w:rsidRPr="002C09C6" w:rsidRDefault="00BA0A65" w:rsidP="00182BE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en-GB"/>
              </w:rPr>
              <w:t>mg·l</w:t>
            </w:r>
            <w:r w:rsidRPr="002C09C6">
              <w:rPr>
                <w:rFonts w:eastAsia="Times New Roman"/>
                <w:b/>
                <w:bCs/>
                <w:i/>
                <w:iCs/>
                <w:color w:val="000000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AB3A25A" w14:textId="77777777" w:rsidR="00BA0A65" w:rsidRPr="002C09C6" w:rsidRDefault="00BA0A65" w:rsidP="00182B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8683148" w14:textId="77777777" w:rsidR="00BA0A65" w:rsidRPr="002C09C6" w:rsidRDefault="00BA0A65" w:rsidP="00182BE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en-GB"/>
              </w:rPr>
              <w:t>°C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0378827" w14:textId="77777777" w:rsidR="00BA0A65" w:rsidRPr="002C09C6" w:rsidRDefault="00BA0A65" w:rsidP="00182BE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en-GB"/>
              </w:rPr>
              <w:t>MPa</w:t>
            </w:r>
            <w:r w:rsidRPr="002C09C6">
              <w:rPr>
                <w:rFonts w:eastAsia="Times New Roman"/>
                <w:b/>
                <w:bCs/>
                <w:i/>
                <w:iCs/>
                <w:color w:val="000000"/>
                <w:szCs w:val="24"/>
                <w:vertAlign w:val="superscript"/>
                <w:lang w:eastAsia="en-GB"/>
              </w:rPr>
              <w:t>½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D6EF058" w14:textId="77777777" w:rsidR="00BA0A65" w:rsidRPr="002C09C6" w:rsidRDefault="00BA0A65" w:rsidP="00182B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Waste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07584E" w14:textId="77777777" w:rsidR="00BA0A65" w:rsidRPr="002C09C6" w:rsidRDefault="00BA0A65" w:rsidP="00182B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Environment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D3859F" w14:textId="77777777" w:rsidR="00BA0A65" w:rsidRPr="002C09C6" w:rsidRDefault="00BA0A65" w:rsidP="00182B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 w:rsidRPr="005A1294">
              <w:rPr>
                <w:rFonts w:eastAsia="Times New Roman"/>
                <w:b/>
                <w:bCs/>
                <w:noProof/>
                <w:color w:val="000000"/>
                <w:szCs w:val="24"/>
                <w:lang w:eastAsia="en-GB"/>
              </w:rPr>
              <w:t>Humanhealth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5BA0413" w14:textId="77777777" w:rsidR="00BA0A65" w:rsidRPr="002C09C6" w:rsidRDefault="00BA0A65" w:rsidP="00182B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Flammability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C3B022D" w14:textId="77777777" w:rsidR="00BA0A65" w:rsidRPr="002C09C6" w:rsidRDefault="00BA0A65" w:rsidP="00182B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Reactivity</w:t>
            </w:r>
          </w:p>
        </w:tc>
      </w:tr>
      <w:tr w:rsidR="00BA0A65" w:rsidRPr="002C09C6" w14:paraId="46CF6ECD" w14:textId="77777777" w:rsidTr="00182BEE">
        <w:trPr>
          <w:trHeight w:val="375"/>
        </w:trPr>
        <w:tc>
          <w:tcPr>
            <w:tcW w:w="3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368638F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en-GB"/>
              </w:rPr>
              <w:t>n</w:t>
            </w:r>
            <w:r w:rsidRPr="002C09C6"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-pentane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6C04A1A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color w:val="000000"/>
                <w:szCs w:val="24"/>
                <w:lang w:eastAsia="en-GB"/>
              </w:rPr>
              <w:t>C</w:t>
            </w:r>
            <w:r w:rsidRPr="002C09C6">
              <w:rPr>
                <w:rFonts w:eastAsia="Times New Roman"/>
                <w:color w:val="000000"/>
                <w:szCs w:val="24"/>
                <w:vertAlign w:val="subscript"/>
                <w:lang w:eastAsia="en-GB"/>
              </w:rPr>
              <w:t>5</w:t>
            </w:r>
            <w:r w:rsidRPr="002C09C6">
              <w:rPr>
                <w:rFonts w:eastAsia="Times New Roman"/>
                <w:color w:val="000000"/>
                <w:szCs w:val="24"/>
                <w:lang w:eastAsia="en-GB"/>
              </w:rPr>
              <w:t>H</w:t>
            </w:r>
            <w:r w:rsidRPr="002C09C6">
              <w:rPr>
                <w:rFonts w:eastAsia="Times New Roman"/>
                <w:color w:val="000000"/>
                <w:szCs w:val="24"/>
                <w:vertAlign w:val="subscript"/>
                <w:lang w:eastAsia="en-GB"/>
              </w:rPr>
              <w:t>1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9E7A988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color w:val="000000"/>
                <w:szCs w:val="24"/>
                <w:lang w:eastAsia="en-GB"/>
              </w:rPr>
              <w:t>72.1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175F70F8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color w:val="000000"/>
                <w:szCs w:val="24"/>
                <w:lang w:eastAsia="en-GB"/>
              </w:rPr>
              <w:t>4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D942A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color w:val="000000"/>
                <w:szCs w:val="24"/>
                <w:lang w:eastAsia="en-GB"/>
              </w:rPr>
              <w:t>3.3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3A9E055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color w:val="000000"/>
                <w:szCs w:val="24"/>
                <w:lang w:eastAsia="en-GB"/>
              </w:rPr>
              <w:t xml:space="preserve">-130 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70FE4E2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color w:val="000000"/>
                <w:szCs w:val="24"/>
                <w:lang w:eastAsia="en-GB"/>
              </w:rPr>
              <w:t>14.5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CA14B" w14:textId="77777777" w:rsidR="00BA0A65" w:rsidRPr="002C09C6" w:rsidRDefault="00BA0A65" w:rsidP="00182BEE">
            <w:pPr>
              <w:spacing w:after="0"/>
              <w:rPr>
                <w:rFonts w:eastAsia="Times New Roman"/>
                <w:color w:val="000000"/>
                <w:lang w:eastAsia="en-GB"/>
              </w:rPr>
            </w:pPr>
          </w:p>
          <w:p w14:paraId="3054A95E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C09C6"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23CF0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C09C6"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A9D08E"/>
            <w:noWrap/>
            <w:vAlign w:val="bottom"/>
            <w:hideMark/>
          </w:tcPr>
          <w:p w14:paraId="7A188918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C09C6"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E8544"/>
            <w:noWrap/>
            <w:vAlign w:val="bottom"/>
            <w:hideMark/>
          </w:tcPr>
          <w:p w14:paraId="1A50499E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C09C6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A9D08E"/>
            <w:noWrap/>
            <w:vAlign w:val="bottom"/>
            <w:hideMark/>
          </w:tcPr>
          <w:p w14:paraId="1524FB75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C09C6">
              <w:rPr>
                <w:rFonts w:eastAsia="Times New Roman"/>
                <w:color w:val="000000"/>
                <w:lang w:eastAsia="en-GB"/>
              </w:rPr>
              <w:t>10</w:t>
            </w:r>
          </w:p>
        </w:tc>
      </w:tr>
      <w:tr w:rsidR="00BA0A65" w:rsidRPr="002C09C6" w14:paraId="5AFFC75D" w14:textId="77777777" w:rsidTr="00182BEE">
        <w:trPr>
          <w:trHeight w:val="375"/>
        </w:trPr>
        <w:tc>
          <w:tcPr>
            <w:tcW w:w="3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EDA8A43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en-GB"/>
              </w:rPr>
              <w:t>n</w:t>
            </w:r>
            <w:r w:rsidRPr="002C09C6"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-hexane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0F6F35F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color w:val="000000"/>
                <w:szCs w:val="24"/>
                <w:lang w:eastAsia="en-GB"/>
              </w:rPr>
              <w:t>C</w:t>
            </w:r>
            <w:r w:rsidRPr="002C09C6">
              <w:rPr>
                <w:rFonts w:eastAsia="Times New Roman"/>
                <w:color w:val="000000"/>
                <w:szCs w:val="24"/>
                <w:vertAlign w:val="subscript"/>
                <w:lang w:eastAsia="en-GB"/>
              </w:rPr>
              <w:t>6</w:t>
            </w:r>
            <w:r w:rsidRPr="002C09C6">
              <w:rPr>
                <w:rFonts w:eastAsia="Times New Roman"/>
                <w:color w:val="000000"/>
                <w:szCs w:val="24"/>
                <w:lang w:eastAsia="en-GB"/>
              </w:rPr>
              <w:t>H</w:t>
            </w:r>
            <w:r w:rsidRPr="002C09C6">
              <w:rPr>
                <w:rFonts w:eastAsia="Times New Roman"/>
                <w:color w:val="000000"/>
                <w:szCs w:val="24"/>
                <w:vertAlign w:val="subscript"/>
                <w:lang w:eastAsia="en-GB"/>
              </w:rPr>
              <w:t>1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CE364D8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color w:val="000000"/>
                <w:szCs w:val="24"/>
                <w:lang w:eastAsia="en-GB"/>
              </w:rPr>
              <w:t>86.1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1AA08A70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color w:val="000000"/>
                <w:szCs w:val="24"/>
                <w:lang w:eastAsia="en-GB"/>
              </w:rPr>
              <w:t>9.5</w:t>
            </w:r>
          </w:p>
        </w:tc>
        <w:tc>
          <w:tcPr>
            <w:tcW w:w="393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BEBA79B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color w:val="000000"/>
                <w:szCs w:val="24"/>
                <w:lang w:eastAsia="en-GB"/>
              </w:rPr>
              <w:t>4.1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A89B2A3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color w:val="000000"/>
                <w:szCs w:val="24"/>
                <w:lang w:eastAsia="en-GB"/>
              </w:rPr>
              <w:t>-96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F96DC13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color w:val="000000"/>
                <w:szCs w:val="24"/>
                <w:lang w:eastAsia="en-GB"/>
              </w:rPr>
              <w:t>14.9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59BF8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C09C6"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5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E8544"/>
            <w:noWrap/>
            <w:vAlign w:val="bottom"/>
            <w:hideMark/>
          </w:tcPr>
          <w:p w14:paraId="45BD557B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C09C6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5281A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C09C6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5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E8544"/>
            <w:noWrap/>
            <w:vAlign w:val="bottom"/>
            <w:hideMark/>
          </w:tcPr>
          <w:p w14:paraId="0E602DD0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C09C6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4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9D08E"/>
            <w:noWrap/>
            <w:vAlign w:val="bottom"/>
            <w:hideMark/>
          </w:tcPr>
          <w:p w14:paraId="1ACA392A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C09C6">
              <w:rPr>
                <w:rFonts w:eastAsia="Times New Roman"/>
                <w:color w:val="000000"/>
                <w:lang w:eastAsia="en-GB"/>
              </w:rPr>
              <w:t>10</w:t>
            </w:r>
          </w:p>
        </w:tc>
      </w:tr>
      <w:tr w:rsidR="00BA0A65" w:rsidRPr="002C09C6" w14:paraId="7DB05990" w14:textId="77777777" w:rsidTr="00182BEE">
        <w:trPr>
          <w:trHeight w:val="375"/>
        </w:trPr>
        <w:tc>
          <w:tcPr>
            <w:tcW w:w="3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1902316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Toluene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9ED6D7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color w:val="000000"/>
                <w:szCs w:val="24"/>
                <w:lang w:eastAsia="en-GB"/>
              </w:rPr>
              <w:t>C</w:t>
            </w:r>
            <w:r w:rsidRPr="002C09C6">
              <w:rPr>
                <w:rFonts w:eastAsia="Times New Roman"/>
                <w:color w:val="000000"/>
                <w:szCs w:val="24"/>
                <w:vertAlign w:val="subscript"/>
                <w:lang w:eastAsia="en-GB"/>
              </w:rPr>
              <w:t>7</w:t>
            </w:r>
            <w:r w:rsidRPr="002C09C6">
              <w:rPr>
                <w:rFonts w:eastAsia="Times New Roman"/>
                <w:color w:val="000000"/>
                <w:szCs w:val="24"/>
                <w:lang w:eastAsia="en-GB"/>
              </w:rPr>
              <w:t>H</w:t>
            </w:r>
            <w:r w:rsidRPr="002C09C6">
              <w:rPr>
                <w:rFonts w:eastAsia="Times New Roman"/>
                <w:color w:val="000000"/>
                <w:szCs w:val="24"/>
                <w:vertAlign w:val="subscript"/>
                <w:lang w:eastAsia="en-GB"/>
              </w:rPr>
              <w:t>8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5A4B366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color w:val="000000"/>
                <w:szCs w:val="24"/>
                <w:lang w:eastAsia="en-GB"/>
              </w:rPr>
              <w:t>92.1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A8319DD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color w:val="000000"/>
                <w:szCs w:val="24"/>
                <w:lang w:eastAsia="en-GB"/>
              </w:rPr>
              <w:t>520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283E38A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color w:val="000000"/>
                <w:szCs w:val="24"/>
                <w:lang w:eastAsia="en-GB"/>
              </w:rPr>
              <w:t>2.7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8BCFE12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color w:val="000000"/>
                <w:szCs w:val="24"/>
                <w:lang w:eastAsia="en-GB"/>
              </w:rPr>
              <w:t>-9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56BE9AF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color w:val="000000"/>
                <w:szCs w:val="24"/>
                <w:lang w:eastAsia="en-GB"/>
              </w:rPr>
              <w:t>18.2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09CD8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C09C6"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5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E8544"/>
            <w:noWrap/>
            <w:vAlign w:val="bottom"/>
            <w:hideMark/>
          </w:tcPr>
          <w:p w14:paraId="04BDBBC7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C09C6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96255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C09C6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5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E5B0E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C09C6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4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9D08E"/>
            <w:noWrap/>
            <w:vAlign w:val="bottom"/>
            <w:hideMark/>
          </w:tcPr>
          <w:p w14:paraId="3117EB73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C09C6">
              <w:rPr>
                <w:rFonts w:eastAsia="Times New Roman"/>
                <w:color w:val="000000"/>
                <w:lang w:eastAsia="en-GB"/>
              </w:rPr>
              <w:t>10</w:t>
            </w:r>
          </w:p>
        </w:tc>
      </w:tr>
      <w:tr w:rsidR="00BA0A65" w:rsidRPr="002C09C6" w14:paraId="56D3FCD4" w14:textId="77777777" w:rsidTr="00182BEE">
        <w:trPr>
          <w:trHeight w:val="315"/>
        </w:trPr>
        <w:tc>
          <w:tcPr>
            <w:tcW w:w="3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168F1C1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Cyclo-hexane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20F7079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color w:val="000000"/>
                <w:szCs w:val="24"/>
                <w:lang w:eastAsia="en-GB"/>
              </w:rPr>
              <w:t>C</w:t>
            </w:r>
            <w:r w:rsidRPr="002C09C6">
              <w:rPr>
                <w:rFonts w:eastAsia="Times New Roman"/>
                <w:color w:val="000000"/>
                <w:szCs w:val="24"/>
                <w:vertAlign w:val="subscript"/>
                <w:lang w:eastAsia="en-GB"/>
              </w:rPr>
              <w:t>6</w:t>
            </w:r>
            <w:r w:rsidRPr="002C09C6">
              <w:rPr>
                <w:rFonts w:eastAsia="Times New Roman"/>
                <w:color w:val="000000"/>
                <w:szCs w:val="24"/>
                <w:lang w:eastAsia="en-GB"/>
              </w:rPr>
              <w:t>H</w:t>
            </w:r>
            <w:r w:rsidRPr="002C09C6">
              <w:rPr>
                <w:rFonts w:eastAsia="Times New Roman"/>
                <w:color w:val="000000"/>
                <w:szCs w:val="24"/>
                <w:vertAlign w:val="subscript"/>
                <w:lang w:eastAsia="en-GB"/>
              </w:rPr>
              <w:t>1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55AB970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color w:val="000000"/>
                <w:szCs w:val="24"/>
                <w:lang w:eastAsia="en-GB"/>
              </w:rPr>
              <w:t>84.16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488AB3F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color w:val="000000"/>
                <w:szCs w:val="24"/>
                <w:lang w:eastAsia="en-GB"/>
              </w:rPr>
              <w:t>Immiscible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A1E5426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color w:val="000000"/>
                <w:szCs w:val="24"/>
                <w:lang w:eastAsia="en-GB"/>
              </w:rPr>
              <w:t>3.4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88EFB7D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color w:val="000000"/>
                <w:szCs w:val="24"/>
                <w:lang w:eastAsia="en-GB"/>
              </w:rPr>
              <w:t>6.4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052C167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color w:val="000000"/>
                <w:szCs w:val="24"/>
                <w:lang w:eastAsia="en-GB"/>
              </w:rPr>
              <w:t>16.8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261D5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C09C6"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5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02B48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C09C6"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92939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C09C6"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5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E8544"/>
            <w:noWrap/>
            <w:vAlign w:val="bottom"/>
            <w:hideMark/>
          </w:tcPr>
          <w:p w14:paraId="0CFF2ECD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C09C6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4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9D08E"/>
            <w:noWrap/>
            <w:vAlign w:val="bottom"/>
            <w:hideMark/>
          </w:tcPr>
          <w:p w14:paraId="34B31FB4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C09C6">
              <w:rPr>
                <w:rFonts w:eastAsia="Times New Roman"/>
                <w:color w:val="000000"/>
                <w:lang w:eastAsia="en-GB"/>
              </w:rPr>
              <w:t>10</w:t>
            </w:r>
          </w:p>
        </w:tc>
      </w:tr>
      <w:tr w:rsidR="00BA0A65" w:rsidRPr="002C09C6" w14:paraId="5AB8A2D7" w14:textId="77777777" w:rsidTr="00182BEE">
        <w:trPr>
          <w:trHeight w:val="315"/>
        </w:trPr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D9732F3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Iso-octane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8A5743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color w:val="000000"/>
                <w:szCs w:val="24"/>
                <w:lang w:eastAsia="en-GB"/>
              </w:rPr>
              <w:t>C</w:t>
            </w:r>
            <w:r w:rsidRPr="002C09C6">
              <w:rPr>
                <w:rFonts w:eastAsia="Times New Roman"/>
                <w:color w:val="000000"/>
                <w:szCs w:val="24"/>
                <w:vertAlign w:val="subscript"/>
                <w:lang w:eastAsia="en-GB"/>
              </w:rPr>
              <w:t>8</w:t>
            </w:r>
            <w:r w:rsidRPr="002C09C6">
              <w:rPr>
                <w:rFonts w:eastAsia="Times New Roman"/>
                <w:color w:val="000000"/>
                <w:szCs w:val="24"/>
                <w:lang w:eastAsia="en-GB"/>
              </w:rPr>
              <w:t>H</w:t>
            </w:r>
            <w:r w:rsidRPr="002C09C6">
              <w:rPr>
                <w:rFonts w:eastAsia="Times New Roman"/>
                <w:color w:val="000000"/>
                <w:szCs w:val="24"/>
                <w:vertAlign w:val="subscript"/>
                <w:lang w:eastAsia="en-GB"/>
              </w:rPr>
              <w:t>18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2428E03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color w:val="000000"/>
                <w:szCs w:val="24"/>
                <w:lang w:eastAsia="en-GB"/>
              </w:rPr>
              <w:t>114.23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E4EFFC6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color w:val="000000"/>
                <w:szCs w:val="24"/>
                <w:lang w:eastAsia="en-GB"/>
              </w:rPr>
              <w:t>Immiscible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B74458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color w:val="000000"/>
                <w:szCs w:val="24"/>
                <w:lang w:eastAsia="en-GB"/>
              </w:rPr>
              <w:t>5.18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CC5AFBA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color w:val="000000"/>
                <w:szCs w:val="24"/>
                <w:lang w:eastAsia="en-GB"/>
              </w:rPr>
              <w:t>-107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6F31830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2C09C6">
              <w:rPr>
                <w:rFonts w:eastAsia="Times New Roman"/>
                <w:color w:val="000000"/>
                <w:szCs w:val="24"/>
                <w:lang w:eastAsia="en-GB"/>
              </w:rPr>
              <w:t>14.3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3A3F6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C09C6"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5C286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C09C6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A9D08E"/>
            <w:noWrap/>
            <w:vAlign w:val="bottom"/>
            <w:hideMark/>
          </w:tcPr>
          <w:p w14:paraId="48646453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C09C6"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E8544"/>
            <w:noWrap/>
            <w:vAlign w:val="bottom"/>
            <w:hideMark/>
          </w:tcPr>
          <w:p w14:paraId="4E698F3B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C09C6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A9D08E"/>
            <w:noWrap/>
            <w:vAlign w:val="bottom"/>
            <w:hideMark/>
          </w:tcPr>
          <w:p w14:paraId="42A8A46C" w14:textId="77777777" w:rsidR="00BA0A65" w:rsidRPr="002C09C6" w:rsidRDefault="00BA0A65" w:rsidP="00182BEE">
            <w:pPr>
              <w:spacing w:after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C09C6">
              <w:rPr>
                <w:rFonts w:eastAsia="Times New Roman"/>
                <w:color w:val="000000"/>
                <w:lang w:eastAsia="en-GB"/>
              </w:rPr>
              <w:t>10</w:t>
            </w:r>
          </w:p>
        </w:tc>
      </w:tr>
    </w:tbl>
    <w:p w14:paraId="784C099D" w14:textId="77777777" w:rsidR="00BA0A65" w:rsidRPr="001B07A8" w:rsidRDefault="00BA0A65" w:rsidP="00BA0A65">
      <w:pPr>
        <w:pStyle w:val="NormalTextThesis"/>
        <w:spacing w:after="0" w:line="240" w:lineRule="auto"/>
        <w:rPr>
          <w:sz w:val="20"/>
          <w:szCs w:val="20"/>
        </w:rPr>
      </w:pPr>
      <w:r w:rsidRPr="001B07A8">
        <w:rPr>
          <w:sz w:val="20"/>
          <w:szCs w:val="20"/>
        </w:rPr>
        <w:t xml:space="preserve">All physicochemical data </w:t>
      </w:r>
      <w:r w:rsidRPr="001B07A8">
        <w:rPr>
          <w:noProof/>
          <w:sz w:val="20"/>
          <w:szCs w:val="20"/>
        </w:rPr>
        <w:t>were retrieved</w:t>
      </w:r>
      <w:r w:rsidRPr="001B07A8">
        <w:rPr>
          <w:sz w:val="20"/>
          <w:szCs w:val="20"/>
        </w:rPr>
        <w:t xml:space="preserve"> from the </w:t>
      </w:r>
      <w:proofErr w:type="spellStart"/>
      <w:r w:rsidRPr="001B07A8">
        <w:rPr>
          <w:i/>
          <w:sz w:val="20"/>
          <w:szCs w:val="20"/>
        </w:rPr>
        <w:t>ChemSpider</w:t>
      </w:r>
      <w:proofErr w:type="spellEnd"/>
      <w:r w:rsidRPr="001B07A8">
        <w:rPr>
          <w:i/>
          <w:sz w:val="20"/>
          <w:szCs w:val="20"/>
        </w:rPr>
        <w:t xml:space="preserve"> database </w:t>
      </w:r>
      <w:hyperlink r:id="rId9" w:history="1">
        <w:r w:rsidRPr="001B07A8">
          <w:rPr>
            <w:rStyle w:val="Hyperlink"/>
            <w:sz w:val="20"/>
            <w:szCs w:val="20"/>
          </w:rPr>
          <w:t>http://www.chemspider.com/</w:t>
        </w:r>
      </w:hyperlink>
      <w:r w:rsidRPr="001B07A8">
        <w:rPr>
          <w:sz w:val="20"/>
          <w:szCs w:val="20"/>
        </w:rPr>
        <w:t xml:space="preserve"> (Royal Society of Chemistry, 2016), except for the Hildebrand solubility parameters (HSP) of all solvents Hansen </w:t>
      </w:r>
      <w:r w:rsidRPr="001B07A8">
        <w:rPr>
          <w:sz w:val="20"/>
          <w:szCs w:val="20"/>
        </w:rPr>
        <w:fldChar w:fldCharType="begin"/>
      </w:r>
      <w:r w:rsidRPr="001B07A8">
        <w:rPr>
          <w:sz w:val="20"/>
          <w:szCs w:val="20"/>
        </w:rPr>
        <w:instrText xml:space="preserve"> ADDIN EN.CITE &lt;EndNote&gt;&lt;Cite ExcludeAuth="1"&gt;&lt;Author&gt;Hansen&lt;/Author&gt;&lt;Year&gt;2007&lt;/Year&gt;&lt;IDText&gt;Hansen Solubility Parameters: A User&amp;apos;s Handbook&lt;/IDText&gt;&lt;DisplayText&gt;(2007)&lt;/DisplayText&gt;&lt;record&gt;&lt;isbn&gt;1420006835&lt;/isbn&gt;&lt;titles&gt;&lt;title&gt;Hansen Solubility Parameters: A User&amp;apos;s Handbook&lt;/title&gt;&lt;/titles&gt;&lt;contributors&gt;&lt;authors&gt;&lt;author&gt;Hansen, Charles M.&lt;/author&gt;&lt;/authors&gt;&lt;/contributors&gt;&lt;edition&gt;Second Edition&lt;/edition&gt;&lt;added-date format="utc"&gt;1460823548&lt;/added-date&gt;&lt;pub-location&gt;Boca Raton, FL, USA&lt;/pub-location&gt;&lt;ref-type name="Book"&gt;6&lt;/ref-type&gt;&lt;dates&gt;&lt;year&gt;2007&lt;/year&gt;&lt;/dates&gt;&lt;rec-number&gt;455&lt;/rec-number&gt;&lt;publisher&gt;CRC press&lt;/publisher&gt;&lt;last-updated-date format="utc"&gt;1460823767&lt;/last-updated-date&gt;&lt;/record&gt;&lt;/Cite&gt;&lt;/EndNote&gt;</w:instrText>
      </w:r>
      <w:r w:rsidRPr="001B07A8">
        <w:rPr>
          <w:sz w:val="20"/>
          <w:szCs w:val="20"/>
        </w:rPr>
        <w:fldChar w:fldCharType="separate"/>
      </w:r>
      <w:r w:rsidRPr="001B07A8">
        <w:rPr>
          <w:sz w:val="20"/>
          <w:szCs w:val="20"/>
        </w:rPr>
        <w:t>(2007)</w:t>
      </w:r>
      <w:r w:rsidRPr="001B07A8">
        <w:rPr>
          <w:sz w:val="20"/>
          <w:szCs w:val="20"/>
        </w:rPr>
        <w:fldChar w:fldCharType="end"/>
      </w:r>
      <w:r w:rsidRPr="001B07A8">
        <w:rPr>
          <w:sz w:val="20"/>
          <w:szCs w:val="20"/>
        </w:rPr>
        <w:t>.</w:t>
      </w:r>
    </w:p>
    <w:p w14:paraId="1819C160" w14:textId="77777777" w:rsidR="00BA0A65" w:rsidRPr="001B07A8" w:rsidRDefault="00BA0A65" w:rsidP="00BA0A65">
      <w:pPr>
        <w:pStyle w:val="NormalTextThesis"/>
        <w:spacing w:after="0" w:line="240" w:lineRule="auto"/>
        <w:rPr>
          <w:sz w:val="20"/>
          <w:szCs w:val="20"/>
        </w:rPr>
      </w:pPr>
      <w:r w:rsidRPr="001B07A8">
        <w:rPr>
          <w:b/>
          <w:sz w:val="20"/>
          <w:szCs w:val="20"/>
          <w:vertAlign w:val="superscript"/>
        </w:rPr>
        <w:t>1</w:t>
      </w:r>
      <w:r w:rsidRPr="001B07A8">
        <w:rPr>
          <w:sz w:val="20"/>
          <w:szCs w:val="20"/>
        </w:rPr>
        <w:t xml:space="preserve"> </w:t>
      </w:r>
      <w:r w:rsidRPr="001B07A8">
        <w:rPr>
          <w:noProof/>
          <w:sz w:val="20"/>
          <w:szCs w:val="20"/>
        </w:rPr>
        <w:t>Molecular</w:t>
      </w:r>
      <w:r w:rsidRPr="001B07A8">
        <w:rPr>
          <w:sz w:val="20"/>
          <w:szCs w:val="20"/>
        </w:rPr>
        <w:t xml:space="preserve"> weight (MW).</w:t>
      </w:r>
    </w:p>
    <w:p w14:paraId="2F1C44BC" w14:textId="77777777" w:rsidR="00BA0A65" w:rsidRPr="001B07A8" w:rsidRDefault="00BA0A65" w:rsidP="00BA0A65">
      <w:pPr>
        <w:pStyle w:val="NormalTextThesis"/>
        <w:spacing w:after="0" w:line="240" w:lineRule="auto"/>
        <w:rPr>
          <w:b/>
          <w:sz w:val="20"/>
          <w:szCs w:val="20"/>
        </w:rPr>
      </w:pPr>
      <w:r w:rsidRPr="001B07A8">
        <w:rPr>
          <w:b/>
          <w:sz w:val="20"/>
          <w:szCs w:val="20"/>
          <w:vertAlign w:val="superscript"/>
        </w:rPr>
        <w:t>2</w:t>
      </w:r>
      <w:r w:rsidRPr="001B07A8">
        <w:rPr>
          <w:sz w:val="20"/>
          <w:szCs w:val="20"/>
        </w:rPr>
        <w:t xml:space="preserve"> Octanol-water partition coefficient (</w:t>
      </w:r>
      <w:proofErr w:type="spellStart"/>
      <w:r w:rsidRPr="001B07A8">
        <w:rPr>
          <w:sz w:val="20"/>
          <w:szCs w:val="20"/>
        </w:rPr>
        <w:t>K</w:t>
      </w:r>
      <w:r w:rsidRPr="001B07A8">
        <w:rPr>
          <w:sz w:val="20"/>
          <w:szCs w:val="20"/>
          <w:vertAlign w:val="subscript"/>
        </w:rPr>
        <w:t>ow</w:t>
      </w:r>
      <w:proofErr w:type="spellEnd"/>
      <w:r w:rsidRPr="001B07A8">
        <w:rPr>
          <w:sz w:val="20"/>
          <w:szCs w:val="20"/>
        </w:rPr>
        <w:t>).</w:t>
      </w:r>
    </w:p>
    <w:p w14:paraId="6A85B75C" w14:textId="77777777" w:rsidR="00BA0A65" w:rsidRPr="001B07A8" w:rsidRDefault="00BA0A65" w:rsidP="00BA0A65">
      <w:pPr>
        <w:pStyle w:val="NormalTextThesis"/>
        <w:spacing w:after="0" w:line="240" w:lineRule="auto"/>
        <w:rPr>
          <w:sz w:val="20"/>
          <w:szCs w:val="20"/>
        </w:rPr>
      </w:pPr>
      <w:r w:rsidRPr="001B07A8">
        <w:rPr>
          <w:b/>
          <w:sz w:val="20"/>
          <w:szCs w:val="20"/>
          <w:vertAlign w:val="superscript"/>
        </w:rPr>
        <w:t>3</w:t>
      </w:r>
      <w:r w:rsidRPr="001B07A8">
        <w:rPr>
          <w:sz w:val="20"/>
          <w:szCs w:val="20"/>
        </w:rPr>
        <w:t xml:space="preserve"> Hansen solubility parameter (HSP): Hansen </w:t>
      </w:r>
      <w:r w:rsidRPr="001B07A8">
        <w:rPr>
          <w:sz w:val="20"/>
          <w:szCs w:val="20"/>
        </w:rPr>
        <w:fldChar w:fldCharType="begin"/>
      </w:r>
      <w:r w:rsidRPr="001B07A8">
        <w:rPr>
          <w:sz w:val="20"/>
          <w:szCs w:val="20"/>
        </w:rPr>
        <w:instrText xml:space="preserve"> ADDIN EN.CITE &lt;EndNote&gt;&lt;Cite ExcludeAuth="1"&gt;&lt;Author&gt;Hansen&lt;/Author&gt;&lt;Year&gt;2007&lt;/Year&gt;&lt;IDText&gt;Hansen Solubility Parameters: A User&amp;apos;s Handbook&lt;/IDText&gt;&lt;DisplayText&gt;(2007)&lt;/DisplayText&gt;&lt;record&gt;&lt;isbn&gt;1420006835&lt;/isbn&gt;&lt;titles&gt;&lt;title&gt;Hansen Solubility Parameters: A User&amp;apos;s Handbook&lt;/title&gt;&lt;/titles&gt;&lt;contributors&gt;&lt;authors&gt;&lt;author&gt;Hansen, Charles M.&lt;/author&gt;&lt;/authors&gt;&lt;/contributors&gt;&lt;edition&gt;Second Edition&lt;/edition&gt;&lt;added-date format="utc"&gt;1460823548&lt;/added-date&gt;&lt;pub-location&gt;Boca Raton, FL, USA&lt;/pub-location&gt;&lt;ref-type name="Book"&gt;6&lt;/ref-type&gt;&lt;dates&gt;&lt;year&gt;2007&lt;/year&gt;&lt;/dates&gt;&lt;rec-number&gt;455&lt;/rec-number&gt;&lt;publisher&gt;CRC press&lt;/publisher&gt;&lt;last-updated-date format="utc"&gt;1460823767&lt;/last-updated-date&gt;&lt;/record&gt;&lt;/Cite&gt;&lt;/EndNote&gt;</w:instrText>
      </w:r>
      <w:r w:rsidRPr="001B07A8">
        <w:rPr>
          <w:sz w:val="20"/>
          <w:szCs w:val="20"/>
        </w:rPr>
        <w:fldChar w:fldCharType="separate"/>
      </w:r>
      <w:r w:rsidRPr="001B07A8">
        <w:rPr>
          <w:sz w:val="20"/>
          <w:szCs w:val="20"/>
        </w:rPr>
        <w:t>(2007)</w:t>
      </w:r>
      <w:r w:rsidRPr="001B07A8">
        <w:rPr>
          <w:sz w:val="20"/>
          <w:szCs w:val="20"/>
        </w:rPr>
        <w:fldChar w:fldCharType="end"/>
      </w:r>
      <w:r w:rsidRPr="001B07A8">
        <w:rPr>
          <w:sz w:val="20"/>
          <w:szCs w:val="20"/>
        </w:rPr>
        <w:t>.</w:t>
      </w:r>
    </w:p>
    <w:p w14:paraId="26D8472C" w14:textId="159F8B76" w:rsidR="00BA0A65" w:rsidRDefault="00BA0A65" w:rsidP="00BA0A65">
      <w:pPr>
        <w:pStyle w:val="NormalTextThesis"/>
        <w:spacing w:after="0" w:line="240" w:lineRule="auto"/>
        <w:ind w:left="142" w:hanging="142"/>
      </w:pPr>
      <w:r w:rsidRPr="001B07A8">
        <w:rPr>
          <w:b/>
          <w:sz w:val="20"/>
          <w:szCs w:val="20"/>
          <w:vertAlign w:val="superscript"/>
        </w:rPr>
        <w:t>4</w:t>
      </w:r>
      <w:r w:rsidRPr="001B07A8">
        <w:rPr>
          <w:sz w:val="20"/>
          <w:szCs w:val="20"/>
        </w:rPr>
        <w:t xml:space="preserve"> Solvent toxicity and environmental issues were established in the </w:t>
      </w:r>
      <w:r w:rsidRPr="001B07A8">
        <w:rPr>
          <w:i/>
          <w:sz w:val="20"/>
          <w:szCs w:val="20"/>
        </w:rPr>
        <w:t>GlaxoSmithKline (GSK) Solvent Selection Guide</w:t>
      </w:r>
      <w:r w:rsidRPr="001B07A8">
        <w:rPr>
          <w:sz w:val="20"/>
          <w:szCs w:val="20"/>
        </w:rPr>
        <w:t xml:space="preserve"> on 2009 (Royal Society of Chemistry, 2010). Impact score from 1 to 3 (red; high impact) to 8-10 (green; low impact) </w:t>
      </w:r>
      <w:r w:rsidRPr="001B07A8"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CITE &lt;EndNote&gt;&lt;Cite&gt;&lt;Author&gt;Henderson&lt;/Author&gt;&lt;Year&gt;2011&lt;/Year&gt;&lt;IDText&gt;Expanding GSK&amp;apos;s solvent selection guide - embedding sustainability into solvent selection starting at medicinal chemistry&lt;/IDText&gt;&lt;DisplayText&gt;(Henderson&lt;style face="italic"&gt; et al.&lt;/style&gt;, 2011)&lt;/DisplayText&gt;&lt;record&gt;&lt;urls&gt;&lt;related-urls&gt;&lt;url&gt;http://dx.doi.org/10.1039/C0GC00918K&lt;/url&gt;&lt;/related-urls&gt;&lt;/urls&gt;&lt;isbn&gt;1463-9262&lt;/isbn&gt;&lt;titles&gt;&lt;title&gt;Expanding GSK&amp;apos;s solvent selection guide - embedding sustainability into solvent selection starting at medicinal chemistry&lt;/title&gt;&lt;secondary-title&gt;Green Chemistry&lt;/secondary-title&gt;&lt;/titles&gt;&lt;pages&gt;854-862&lt;/pages&gt;&lt;number&gt;4&lt;/number&gt;&lt;contributors&gt;&lt;authors&gt;&lt;author&gt;Henderson, Richard K.&lt;/author&gt;&lt;author&gt;Jimenez-Gonzalez, Concepcion&lt;/author&gt;&lt;author&gt;Constable, David J. C.&lt;/author&gt;&lt;author&gt;Alston, Sarah R.&lt;/author&gt;&lt;author&gt;Inglis, Graham G. A.&lt;/author&gt;&lt;author&gt;Fisher, Gail&lt;/author&gt;&lt;author&gt;Sherwood, James&lt;/author&gt;&lt;author&gt;Binks, Steve P.&lt;/author&gt;&lt;author&gt;Curzons, Alan D.&lt;/author&gt;&lt;/authors&gt;&lt;/contributors&gt;&lt;added-date format="utc"&gt;1461319147&lt;/added-date&gt;&lt;ref-type name="Journal Article"&gt;17&lt;/ref-type&gt;&lt;dates&gt;&lt;year&gt;2011&lt;/year&gt;&lt;/dates&gt;&lt;rec-number&gt;471&lt;/rec-number&gt;&lt;publisher&gt;The Royal Society of Chemistry&lt;/publisher&gt;&lt;last-updated-date format="utc"&gt;1461319147&lt;/last-updated-date&gt;&lt;electronic-resource-num&gt;10.1039/C0GC00918K&lt;/electronic-resource-num&gt;&lt;volume&gt;13&lt;/volume&gt;&lt;/record&gt;&lt;/Cite&gt;&lt;/EndNote&gt;</w:instrText>
      </w:r>
      <w:r w:rsidRPr="001B07A8"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(Henderson</w:t>
      </w:r>
      <w:r w:rsidRPr="00343B90">
        <w:rPr>
          <w:i/>
          <w:noProof/>
          <w:sz w:val="20"/>
          <w:szCs w:val="20"/>
        </w:rPr>
        <w:t xml:space="preserve"> et al.</w:t>
      </w:r>
      <w:r>
        <w:rPr>
          <w:noProof/>
          <w:sz w:val="20"/>
          <w:szCs w:val="20"/>
        </w:rPr>
        <w:t>, 2011)</w:t>
      </w:r>
      <w:r w:rsidRPr="001B07A8">
        <w:rPr>
          <w:sz w:val="20"/>
          <w:szCs w:val="20"/>
        </w:rPr>
        <w:fldChar w:fldCharType="end"/>
      </w:r>
      <w:r w:rsidRPr="001B07A8">
        <w:rPr>
          <w:sz w:val="20"/>
          <w:szCs w:val="20"/>
        </w:rPr>
        <w:t xml:space="preserve">.  </w:t>
      </w:r>
      <w:r w:rsidRPr="001B07A8">
        <w:rPr>
          <w:i/>
          <w:sz w:val="20"/>
          <w:szCs w:val="20"/>
        </w:rPr>
        <w:t>Waste</w:t>
      </w:r>
      <w:r w:rsidRPr="001B07A8">
        <w:rPr>
          <w:sz w:val="20"/>
          <w:szCs w:val="20"/>
        </w:rPr>
        <w:t xml:space="preserve">: Recycling, incineration, volatile organic compounds (VOC), and biotreatment issues. </w:t>
      </w:r>
      <w:r w:rsidRPr="001B07A8">
        <w:rPr>
          <w:i/>
          <w:sz w:val="20"/>
          <w:szCs w:val="20"/>
        </w:rPr>
        <w:t>Environment</w:t>
      </w:r>
      <w:r w:rsidRPr="001B07A8">
        <w:rPr>
          <w:sz w:val="20"/>
          <w:szCs w:val="20"/>
        </w:rPr>
        <w:t xml:space="preserve">: Fate and effects. </w:t>
      </w:r>
      <w:r w:rsidRPr="001B07A8">
        <w:rPr>
          <w:i/>
          <w:sz w:val="20"/>
          <w:szCs w:val="20"/>
        </w:rPr>
        <w:t>Health</w:t>
      </w:r>
      <w:r w:rsidRPr="001B07A8">
        <w:rPr>
          <w:sz w:val="20"/>
          <w:szCs w:val="20"/>
        </w:rPr>
        <w:t xml:space="preserve">: exposure potential; acute and chronic effects on human health. </w:t>
      </w:r>
      <w:r w:rsidRPr="001B07A8">
        <w:rPr>
          <w:i/>
          <w:sz w:val="20"/>
          <w:szCs w:val="20"/>
        </w:rPr>
        <w:t>Flammability</w:t>
      </w:r>
      <w:r w:rsidRPr="001B07A8">
        <w:rPr>
          <w:sz w:val="20"/>
          <w:szCs w:val="20"/>
        </w:rPr>
        <w:t xml:space="preserve">: Storage and handling. </w:t>
      </w:r>
      <w:r w:rsidRPr="001B07A8">
        <w:rPr>
          <w:i/>
          <w:sz w:val="20"/>
          <w:szCs w:val="20"/>
        </w:rPr>
        <w:t>Reactivity</w:t>
      </w:r>
      <w:r w:rsidRPr="001B07A8">
        <w:rPr>
          <w:sz w:val="20"/>
          <w:szCs w:val="20"/>
        </w:rPr>
        <w:t xml:space="preserve">: Factors affecting the stability of the solvent </w:t>
      </w:r>
      <w:r w:rsidRPr="001B07A8"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CITE &lt;EndNote&gt;&lt;Cite&gt;&lt;Author&gt;Henderson&lt;/Author&gt;&lt;Year&gt;2011&lt;/Year&gt;&lt;IDText&gt;Expanding GSK&amp;apos;s solvent selection guide - embedding sustainability into solvent selection starting at medicinal chemistry&lt;/IDText&gt;&lt;DisplayText&gt;(Henderson&lt;style face="italic"&gt; et al.&lt;/style&gt;, 2011)&lt;/DisplayText&gt;&lt;record&gt;&lt;urls&gt;&lt;related-urls&gt;&lt;url&gt;http://dx.doi.org/10.1039/C0GC00918K&lt;/url&gt;&lt;/related-urls&gt;&lt;/urls&gt;&lt;isbn&gt;1463-9262&lt;/isbn&gt;&lt;titles&gt;&lt;title&gt;Expanding GSK&amp;apos;s solvent selection guide - embedding sustainability into solvent selection starting at medicinal chemistry&lt;/title&gt;&lt;secondary-title&gt;Green Chemistry&lt;/secondary-title&gt;&lt;/titles&gt;&lt;pages&gt;854-862&lt;/pages&gt;&lt;number&gt;4&lt;/number&gt;&lt;contributors&gt;&lt;authors&gt;&lt;author&gt;Henderson, Richard K.&lt;/author&gt;&lt;author&gt;Jimenez-Gonzalez, Concepcion&lt;/author&gt;&lt;author&gt;Constable, David J. C.&lt;/author&gt;&lt;author&gt;Alston, Sarah R.&lt;/author&gt;&lt;author&gt;Inglis, Graham G. A.&lt;/author&gt;&lt;author&gt;Fisher, Gail&lt;/author&gt;&lt;author&gt;Sherwood, James&lt;/author&gt;&lt;author&gt;Binks, Steve P.&lt;/author&gt;&lt;author&gt;Curzons, Alan D.&lt;/author&gt;&lt;/authors&gt;&lt;/contributors&gt;&lt;added-date format="utc"&gt;1461319147&lt;/added-date&gt;&lt;ref-type name="Journal Article"&gt;17&lt;/ref-type&gt;&lt;dates&gt;&lt;year&gt;2011&lt;/year&gt;&lt;/dates&gt;&lt;rec-number&gt;471&lt;/rec-number&gt;&lt;publisher&gt;The Royal Society of Chemistry&lt;/publisher&gt;&lt;last-updated-date format="utc"&gt;1461319147&lt;/last-updated-date&gt;&lt;electronic-resource-num&gt;10.1039/C0GC00918K&lt;/electronic-resource-num&gt;&lt;volume&gt;13&lt;/volume&gt;&lt;/record&gt;&lt;/Cite&gt;&lt;/EndNote&gt;</w:instrText>
      </w:r>
      <w:r w:rsidRPr="001B07A8"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(Henderson</w:t>
      </w:r>
      <w:r w:rsidRPr="00343B90">
        <w:rPr>
          <w:i/>
          <w:noProof/>
          <w:sz w:val="20"/>
          <w:szCs w:val="20"/>
        </w:rPr>
        <w:t xml:space="preserve"> et al.</w:t>
      </w:r>
      <w:r>
        <w:rPr>
          <w:noProof/>
          <w:sz w:val="20"/>
          <w:szCs w:val="20"/>
        </w:rPr>
        <w:t>, 2011)</w:t>
      </w:r>
      <w:r w:rsidRPr="001B07A8">
        <w:rPr>
          <w:sz w:val="20"/>
          <w:szCs w:val="20"/>
        </w:rPr>
        <w:fldChar w:fldCharType="end"/>
      </w:r>
      <w:r w:rsidRPr="001B07A8">
        <w:rPr>
          <w:sz w:val="20"/>
          <w:szCs w:val="20"/>
        </w:rPr>
        <w:t>.</w:t>
      </w:r>
      <w:r>
        <w:br w:type="page"/>
      </w:r>
    </w:p>
    <w:p w14:paraId="50B52B60" w14:textId="77777777" w:rsidR="002A6CF2" w:rsidRDefault="002A6CF2" w:rsidP="008B1B9E">
      <w:pPr>
        <w:pStyle w:val="Figures"/>
      </w:pPr>
    </w:p>
    <w:p w14:paraId="352633CE" w14:textId="77777777" w:rsidR="002A6CF2" w:rsidRDefault="002A6CF2" w:rsidP="008B1B9E">
      <w:pPr>
        <w:pStyle w:val="Figures"/>
      </w:pPr>
    </w:p>
    <w:p w14:paraId="2F508C92" w14:textId="18FADAF7" w:rsidR="008B1B9E" w:rsidRDefault="008B1B9E" w:rsidP="008B1B9E">
      <w:pPr>
        <w:pStyle w:val="Figures"/>
      </w:pPr>
      <w:r>
        <w:t xml:space="preserve">Table S 2. </w:t>
      </w:r>
      <w:r w:rsidRPr="00C05659">
        <w:t xml:space="preserve">Physicochemical </w:t>
      </w:r>
      <w:r>
        <w:t>properties</w:t>
      </w:r>
      <w:r w:rsidRPr="00C05659">
        <w:t xml:space="preserve"> of </w:t>
      </w:r>
      <w:r>
        <w:t xml:space="preserve">the </w:t>
      </w:r>
      <w:r w:rsidRPr="00C05659">
        <w:t>oil sludges</w:t>
      </w:r>
      <w:r w:rsidR="0006264B">
        <w:t>.</w:t>
      </w:r>
    </w:p>
    <w:tbl>
      <w:tblPr>
        <w:tblStyle w:val="Sombreadoclaro1"/>
        <w:tblW w:w="5000" w:type="pct"/>
        <w:tblLayout w:type="fixed"/>
        <w:tblLook w:val="04A0" w:firstRow="1" w:lastRow="0" w:firstColumn="1" w:lastColumn="0" w:noHBand="0" w:noVBand="1"/>
      </w:tblPr>
      <w:tblGrid>
        <w:gridCol w:w="994"/>
        <w:gridCol w:w="1273"/>
        <w:gridCol w:w="1276"/>
        <w:gridCol w:w="1276"/>
        <w:gridCol w:w="1561"/>
        <w:gridCol w:w="2124"/>
        <w:gridCol w:w="1136"/>
        <w:gridCol w:w="1133"/>
        <w:gridCol w:w="1276"/>
        <w:gridCol w:w="1909"/>
      </w:tblGrid>
      <w:tr w:rsidR="008B1B9E" w:rsidRPr="00D9444E" w14:paraId="692B3E21" w14:textId="77777777" w:rsidTr="000317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2D8C2A" w14:textId="77777777" w:rsidR="008B1B9E" w:rsidRPr="00D9444E" w:rsidRDefault="008B1B9E" w:rsidP="000317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14:paraId="2E66F9E8" w14:textId="77777777" w:rsidR="008B1B9E" w:rsidRPr="00D9444E" w:rsidRDefault="008B1B9E" w:rsidP="000317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14:paraId="3F8DFA2B" w14:textId="77777777" w:rsidR="008B1B9E" w:rsidRPr="00D9444E" w:rsidRDefault="008B1B9E" w:rsidP="000317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4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udge</w:t>
            </w:r>
          </w:p>
        </w:tc>
        <w:tc>
          <w:tcPr>
            <w:tcW w:w="913" w:type="pct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44C32900" w14:textId="77777777" w:rsidR="008B1B9E" w:rsidRPr="00D9444E" w:rsidRDefault="008B1B9E" w:rsidP="0003171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77" w:type="pct"/>
            <w:gridSpan w:val="3"/>
            <w:tcBorders>
              <w:bottom w:val="single" w:sz="4" w:space="0" w:color="auto"/>
            </w:tcBorders>
          </w:tcPr>
          <w:p w14:paraId="0E08B5A0" w14:textId="77777777" w:rsidR="008B1B9E" w:rsidRPr="00D9444E" w:rsidRDefault="008B1B9E" w:rsidP="0003171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4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 and dry contents</w:t>
            </w:r>
          </w:p>
        </w:tc>
        <w:tc>
          <w:tcPr>
            <w:tcW w:w="1954" w:type="pct"/>
            <w:gridSpan w:val="4"/>
            <w:tcBorders>
              <w:bottom w:val="single" w:sz="4" w:space="0" w:color="auto"/>
            </w:tcBorders>
          </w:tcPr>
          <w:p w14:paraId="7F2C7FAE" w14:textId="77777777" w:rsidR="008B1B9E" w:rsidRPr="00D9444E" w:rsidRDefault="008B1B9E" w:rsidP="0003171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4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tractable Petroleum Hydrocarbons (EPH)</w:t>
            </w:r>
          </w:p>
        </w:tc>
      </w:tr>
      <w:tr w:rsidR="008B1B9E" w:rsidRPr="00D9444E" w14:paraId="2EF00ACA" w14:textId="77777777" w:rsidTr="00031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vMerge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hideMark/>
          </w:tcPr>
          <w:p w14:paraId="3AFB6502" w14:textId="77777777" w:rsidR="008B1B9E" w:rsidRPr="00D9444E" w:rsidRDefault="008B1B9E" w:rsidP="000317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95EE294" w14:textId="77777777" w:rsidR="008B1B9E" w:rsidRDefault="008B1B9E" w:rsidP="00031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9444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Oil</w:t>
            </w:r>
          </w:p>
          <w:p w14:paraId="28273457" w14:textId="77777777" w:rsidR="008B1B9E" w:rsidRPr="00D9444E" w:rsidRDefault="008B1B9E" w:rsidP="00031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9444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(%)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30FA8A7" w14:textId="77777777" w:rsidR="008B1B9E" w:rsidRDefault="008B1B9E" w:rsidP="00031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9444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Water</w:t>
            </w:r>
          </w:p>
          <w:p w14:paraId="0AC5C73E" w14:textId="77777777" w:rsidR="008B1B9E" w:rsidRPr="00D9444E" w:rsidRDefault="008B1B9E" w:rsidP="00031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9444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(%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794E52" w14:textId="77777777" w:rsidR="008B1B9E" w:rsidRPr="00D9444E" w:rsidRDefault="008B1B9E" w:rsidP="00031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Wet content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BE847C" w14:textId="77777777" w:rsidR="008B1B9E" w:rsidRPr="00D9444E" w:rsidRDefault="008B1B9E" w:rsidP="00031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9444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olid (as a part of the dry content)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ED5866" w14:textId="77777777" w:rsidR="008B1B9E" w:rsidRPr="00D9444E" w:rsidRDefault="008B1B9E" w:rsidP="00031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9444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Organic material (as a part of the dry content)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65023E" w14:textId="77777777" w:rsidR="008B1B9E" w:rsidRPr="00D9444E" w:rsidRDefault="008B1B9E" w:rsidP="00031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9444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</w:t>
            </w:r>
            <w:r w:rsidRPr="00D9444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en-GB"/>
              </w:rPr>
              <w:t>10</w:t>
            </w:r>
            <w:r w:rsidRPr="00D9444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-C</w:t>
            </w:r>
            <w:r w:rsidRPr="00D9444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en-GB"/>
              </w:rPr>
              <w:t>18</w:t>
            </w:r>
            <w:r w:rsidRPr="00D9444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aliphatic (%)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13DF6A" w14:textId="77777777" w:rsidR="008B1B9E" w:rsidRPr="00D9444E" w:rsidRDefault="008B1B9E" w:rsidP="00031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9444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</w:t>
            </w:r>
            <w:r w:rsidRPr="00D9444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en-GB"/>
              </w:rPr>
              <w:t>19</w:t>
            </w:r>
            <w:r w:rsidRPr="00D9444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-C</w:t>
            </w:r>
            <w:r w:rsidRPr="00D9444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en-GB"/>
              </w:rPr>
              <w:t>36</w:t>
            </w:r>
            <w:r w:rsidRPr="00D9444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aliphatic (%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6EA5A6" w14:textId="77777777" w:rsidR="008B1B9E" w:rsidRPr="00D9444E" w:rsidRDefault="008B1B9E" w:rsidP="00031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9444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</w:t>
            </w:r>
            <w:r w:rsidRPr="00D9444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en-GB"/>
              </w:rPr>
              <w:t>11</w:t>
            </w:r>
            <w:r w:rsidRPr="00D9444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-C</w:t>
            </w:r>
            <w:r w:rsidRPr="00D9444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en-GB"/>
              </w:rPr>
              <w:t>22</w:t>
            </w:r>
            <w:r w:rsidRPr="00D9444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aromatic (%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D5975D" w14:textId="77777777" w:rsidR="008B1B9E" w:rsidRPr="00D9444E" w:rsidRDefault="008B1B9E" w:rsidP="00031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9444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otal EPH</w:t>
            </w:r>
          </w:p>
          <w:p w14:paraId="521C9E41" w14:textId="77777777" w:rsidR="008B1B9E" w:rsidRPr="00D9444E" w:rsidRDefault="008B1B9E" w:rsidP="00031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concentrations </w:t>
            </w:r>
            <w:r w:rsidRPr="00D9444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(ppm)</w:t>
            </w:r>
          </w:p>
        </w:tc>
      </w:tr>
      <w:tr w:rsidR="008B1B9E" w:rsidRPr="00D9444E" w14:paraId="23727BFF" w14:textId="77777777" w:rsidTr="000317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DAC5CB" w14:textId="77777777" w:rsidR="008B1B9E" w:rsidRPr="00D9444E" w:rsidRDefault="008B1B9E" w:rsidP="000317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9444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ODS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E2D17D" w14:textId="77777777" w:rsidR="008B1B9E" w:rsidRPr="00D9444E" w:rsidRDefault="008B1B9E" w:rsidP="000317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4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1705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±0.26)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08B92F5" w14:textId="77777777" w:rsidR="008B1B9E" w:rsidRPr="00D9444E" w:rsidRDefault="008B1B9E" w:rsidP="000317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4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1705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±0.26)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</w:tcPr>
          <w:p w14:paraId="6591A615" w14:textId="77777777" w:rsidR="008B1B9E" w:rsidRPr="00D9444E" w:rsidRDefault="008B1B9E" w:rsidP="000317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 (±0.02)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</w:tcPr>
          <w:p w14:paraId="1F9D4EBE" w14:textId="77777777" w:rsidR="008B1B9E" w:rsidRPr="00D9444E" w:rsidRDefault="008B1B9E" w:rsidP="000317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 (±0.11)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auto"/>
          </w:tcPr>
          <w:p w14:paraId="70E2A410" w14:textId="77777777" w:rsidR="008B1B9E" w:rsidRPr="00D9444E" w:rsidRDefault="008B1B9E" w:rsidP="000317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±0.10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1BD003C" w14:textId="77777777" w:rsidR="008B1B9E" w:rsidRPr="00D9444E" w:rsidRDefault="008B1B9E" w:rsidP="000317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44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ABED28B" w14:textId="77777777" w:rsidR="008B1B9E" w:rsidRPr="00D9444E" w:rsidRDefault="008B1B9E" w:rsidP="000317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44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3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</w:tcPr>
          <w:p w14:paraId="559FE2AE" w14:textId="77777777" w:rsidR="008B1B9E" w:rsidRPr="00D9444E" w:rsidRDefault="008B1B9E" w:rsidP="000317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4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7</w:t>
            </w:r>
          </w:p>
        </w:tc>
        <w:tc>
          <w:tcPr>
            <w:tcW w:w="68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C81249" w14:textId="77777777" w:rsidR="008B1B9E" w:rsidRPr="00D9444E" w:rsidRDefault="008B1B9E" w:rsidP="000317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4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,000 (± 145)</w:t>
            </w:r>
          </w:p>
        </w:tc>
      </w:tr>
      <w:tr w:rsidR="008B1B9E" w:rsidRPr="00D9444E" w14:paraId="2F2B695B" w14:textId="77777777" w:rsidTr="00031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shd w:val="clear" w:color="auto" w:fill="auto"/>
            <w:noWrap/>
            <w:hideMark/>
          </w:tcPr>
          <w:p w14:paraId="7A0BBAAD" w14:textId="77777777" w:rsidR="008B1B9E" w:rsidRPr="00D9444E" w:rsidRDefault="008B1B9E" w:rsidP="000317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9444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STS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2F058545" w14:textId="77777777" w:rsidR="008B1B9E" w:rsidRPr="00D9444E" w:rsidRDefault="008B1B9E" w:rsidP="00031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4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084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±14)</w:t>
            </w:r>
          </w:p>
        </w:tc>
        <w:tc>
          <w:tcPr>
            <w:tcW w:w="457" w:type="pct"/>
            <w:shd w:val="clear" w:color="auto" w:fill="auto"/>
            <w:noWrap/>
          </w:tcPr>
          <w:p w14:paraId="01D67CD0" w14:textId="77777777" w:rsidR="008B1B9E" w:rsidRPr="00D9444E" w:rsidRDefault="008B1B9E" w:rsidP="00031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44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084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±14)</w:t>
            </w:r>
          </w:p>
        </w:tc>
        <w:tc>
          <w:tcPr>
            <w:tcW w:w="457" w:type="pct"/>
            <w:shd w:val="clear" w:color="auto" w:fill="auto"/>
          </w:tcPr>
          <w:p w14:paraId="1C7EFBC0" w14:textId="77777777" w:rsidR="008B1B9E" w:rsidRPr="00D9444E" w:rsidRDefault="008B1B9E" w:rsidP="00031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 (±0.16)</w:t>
            </w:r>
          </w:p>
        </w:tc>
        <w:tc>
          <w:tcPr>
            <w:tcW w:w="559" w:type="pct"/>
            <w:shd w:val="clear" w:color="auto" w:fill="auto"/>
          </w:tcPr>
          <w:p w14:paraId="4E8CB377" w14:textId="77777777" w:rsidR="008B1B9E" w:rsidRPr="00D9444E" w:rsidRDefault="008B1B9E" w:rsidP="00031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 (±0.16)</w:t>
            </w:r>
          </w:p>
        </w:tc>
        <w:tc>
          <w:tcPr>
            <w:tcW w:w="761" w:type="pct"/>
            <w:shd w:val="clear" w:color="auto" w:fill="auto"/>
          </w:tcPr>
          <w:p w14:paraId="06CDCE5A" w14:textId="77777777" w:rsidR="008B1B9E" w:rsidRPr="00D9444E" w:rsidRDefault="008B1B9E" w:rsidP="00031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 (±0.09)</w:t>
            </w:r>
          </w:p>
        </w:tc>
        <w:tc>
          <w:tcPr>
            <w:tcW w:w="407" w:type="pct"/>
            <w:shd w:val="clear" w:color="auto" w:fill="auto"/>
            <w:noWrap/>
          </w:tcPr>
          <w:p w14:paraId="2071F850" w14:textId="77777777" w:rsidR="008B1B9E" w:rsidRPr="00D9444E" w:rsidRDefault="008B1B9E" w:rsidP="00031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44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406" w:type="pct"/>
            <w:shd w:val="clear" w:color="auto" w:fill="auto"/>
            <w:noWrap/>
          </w:tcPr>
          <w:p w14:paraId="4F4FCF95" w14:textId="77777777" w:rsidR="008B1B9E" w:rsidRPr="00D9444E" w:rsidRDefault="008B1B9E" w:rsidP="00031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44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457" w:type="pct"/>
            <w:shd w:val="clear" w:color="auto" w:fill="auto"/>
          </w:tcPr>
          <w:p w14:paraId="43DB5BA6" w14:textId="77777777" w:rsidR="008B1B9E" w:rsidRPr="00D9444E" w:rsidRDefault="008B1B9E" w:rsidP="00031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4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5157C4F2" w14:textId="77777777" w:rsidR="008B1B9E" w:rsidRPr="00D9444E" w:rsidRDefault="008B1B9E" w:rsidP="00031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4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550 (± 506)</w:t>
            </w:r>
          </w:p>
        </w:tc>
      </w:tr>
      <w:tr w:rsidR="008B1B9E" w:rsidRPr="00D9444E" w14:paraId="58A5985D" w14:textId="77777777" w:rsidTr="000317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shd w:val="clear" w:color="auto" w:fill="auto"/>
            <w:noWrap/>
            <w:hideMark/>
          </w:tcPr>
          <w:p w14:paraId="2F75A20C" w14:textId="77777777" w:rsidR="008B1B9E" w:rsidRPr="00D9444E" w:rsidRDefault="008B1B9E" w:rsidP="000317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9444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RS</w:t>
            </w:r>
          </w:p>
        </w:tc>
        <w:tc>
          <w:tcPr>
            <w:tcW w:w="456" w:type="pct"/>
            <w:shd w:val="clear" w:color="auto" w:fill="auto"/>
            <w:noWrap/>
          </w:tcPr>
          <w:p w14:paraId="4ED685F8" w14:textId="77777777" w:rsidR="008B1B9E" w:rsidRPr="00D9444E" w:rsidRDefault="008B1B9E" w:rsidP="000317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4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1705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±1)</w:t>
            </w:r>
          </w:p>
        </w:tc>
        <w:tc>
          <w:tcPr>
            <w:tcW w:w="457" w:type="pct"/>
            <w:shd w:val="clear" w:color="auto" w:fill="auto"/>
            <w:noWrap/>
          </w:tcPr>
          <w:p w14:paraId="16DE4C3E" w14:textId="77777777" w:rsidR="008B1B9E" w:rsidRPr="00D9444E" w:rsidRDefault="008B1B9E" w:rsidP="000317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44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084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±1)</w:t>
            </w:r>
          </w:p>
        </w:tc>
        <w:tc>
          <w:tcPr>
            <w:tcW w:w="457" w:type="pct"/>
            <w:shd w:val="clear" w:color="auto" w:fill="auto"/>
          </w:tcPr>
          <w:p w14:paraId="691FB57F" w14:textId="77777777" w:rsidR="008B1B9E" w:rsidRPr="00D9444E" w:rsidRDefault="008B1B9E" w:rsidP="000317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 (±2)</w:t>
            </w:r>
          </w:p>
        </w:tc>
        <w:tc>
          <w:tcPr>
            <w:tcW w:w="559" w:type="pct"/>
            <w:shd w:val="clear" w:color="auto" w:fill="auto"/>
          </w:tcPr>
          <w:p w14:paraId="0082B437" w14:textId="77777777" w:rsidR="008B1B9E" w:rsidRPr="00D9444E" w:rsidRDefault="008B1B9E" w:rsidP="000317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 (±0.17)</w:t>
            </w:r>
          </w:p>
        </w:tc>
        <w:tc>
          <w:tcPr>
            <w:tcW w:w="761" w:type="pct"/>
            <w:shd w:val="clear" w:color="auto" w:fill="auto"/>
          </w:tcPr>
          <w:p w14:paraId="314844C0" w14:textId="77777777" w:rsidR="008B1B9E" w:rsidRPr="00D9444E" w:rsidRDefault="008B1B9E" w:rsidP="000317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 (±2)</w:t>
            </w:r>
          </w:p>
        </w:tc>
        <w:tc>
          <w:tcPr>
            <w:tcW w:w="407" w:type="pct"/>
            <w:shd w:val="clear" w:color="auto" w:fill="auto"/>
            <w:noWrap/>
          </w:tcPr>
          <w:p w14:paraId="3C823804" w14:textId="77777777" w:rsidR="008B1B9E" w:rsidRPr="00D9444E" w:rsidRDefault="008B1B9E" w:rsidP="000317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44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06" w:type="pct"/>
            <w:shd w:val="clear" w:color="auto" w:fill="auto"/>
            <w:noWrap/>
          </w:tcPr>
          <w:p w14:paraId="6AABD49E" w14:textId="77777777" w:rsidR="008B1B9E" w:rsidRPr="00D9444E" w:rsidRDefault="008B1B9E" w:rsidP="000317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44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457" w:type="pct"/>
            <w:shd w:val="clear" w:color="auto" w:fill="auto"/>
          </w:tcPr>
          <w:p w14:paraId="5D08ADC7" w14:textId="77777777" w:rsidR="008B1B9E" w:rsidRPr="00D9444E" w:rsidRDefault="008B1B9E" w:rsidP="000317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4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30FF9937" w14:textId="77777777" w:rsidR="008B1B9E" w:rsidRPr="00D9444E" w:rsidRDefault="008B1B9E" w:rsidP="000317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4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9 (± 392)</w:t>
            </w:r>
          </w:p>
        </w:tc>
      </w:tr>
      <w:tr w:rsidR="008B1B9E" w:rsidRPr="00D9444E" w14:paraId="0E322BF6" w14:textId="77777777" w:rsidTr="00031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shd w:val="clear" w:color="auto" w:fill="auto"/>
            <w:noWrap/>
            <w:hideMark/>
          </w:tcPr>
          <w:p w14:paraId="63D30944" w14:textId="77777777" w:rsidR="008B1B9E" w:rsidRPr="00D9444E" w:rsidRDefault="008B1B9E" w:rsidP="000317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9444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NSC</w:t>
            </w:r>
          </w:p>
        </w:tc>
        <w:tc>
          <w:tcPr>
            <w:tcW w:w="456" w:type="pct"/>
            <w:shd w:val="clear" w:color="auto" w:fill="auto"/>
            <w:noWrap/>
          </w:tcPr>
          <w:p w14:paraId="32175B9B" w14:textId="77777777" w:rsidR="008B1B9E" w:rsidRPr="00D9444E" w:rsidRDefault="008B1B9E" w:rsidP="00031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4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084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± 11)</w:t>
            </w:r>
          </w:p>
        </w:tc>
        <w:tc>
          <w:tcPr>
            <w:tcW w:w="457" w:type="pct"/>
            <w:shd w:val="clear" w:color="auto" w:fill="auto"/>
            <w:noWrap/>
          </w:tcPr>
          <w:p w14:paraId="45222459" w14:textId="77777777" w:rsidR="008B1B9E" w:rsidRPr="00D9444E" w:rsidRDefault="008B1B9E" w:rsidP="00031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44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084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± 11)</w:t>
            </w:r>
          </w:p>
        </w:tc>
        <w:tc>
          <w:tcPr>
            <w:tcW w:w="457" w:type="pct"/>
            <w:shd w:val="clear" w:color="auto" w:fill="auto"/>
          </w:tcPr>
          <w:p w14:paraId="49D93868" w14:textId="77777777" w:rsidR="008B1B9E" w:rsidRPr="00D9444E" w:rsidRDefault="008B1B9E" w:rsidP="00031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 (±2)</w:t>
            </w:r>
          </w:p>
        </w:tc>
        <w:tc>
          <w:tcPr>
            <w:tcW w:w="559" w:type="pct"/>
            <w:shd w:val="clear" w:color="auto" w:fill="auto"/>
          </w:tcPr>
          <w:p w14:paraId="2D55D1F6" w14:textId="77777777" w:rsidR="008B1B9E" w:rsidRPr="00D9444E" w:rsidRDefault="008B1B9E" w:rsidP="00031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±0.07)</w:t>
            </w:r>
          </w:p>
        </w:tc>
        <w:tc>
          <w:tcPr>
            <w:tcW w:w="761" w:type="pct"/>
            <w:shd w:val="clear" w:color="auto" w:fill="auto"/>
          </w:tcPr>
          <w:p w14:paraId="50649E96" w14:textId="77777777" w:rsidR="008B1B9E" w:rsidRPr="00D9444E" w:rsidRDefault="008B1B9E" w:rsidP="00031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18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 (±2)</w:t>
            </w:r>
          </w:p>
        </w:tc>
        <w:tc>
          <w:tcPr>
            <w:tcW w:w="407" w:type="pct"/>
            <w:shd w:val="clear" w:color="auto" w:fill="auto"/>
            <w:noWrap/>
          </w:tcPr>
          <w:p w14:paraId="3F24C0A0" w14:textId="77777777" w:rsidR="008B1B9E" w:rsidRPr="00D9444E" w:rsidRDefault="008B1B9E" w:rsidP="00031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44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406" w:type="pct"/>
            <w:shd w:val="clear" w:color="auto" w:fill="auto"/>
            <w:noWrap/>
          </w:tcPr>
          <w:p w14:paraId="7FFE95AF" w14:textId="77777777" w:rsidR="008B1B9E" w:rsidRPr="00D9444E" w:rsidRDefault="008B1B9E" w:rsidP="00031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444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457" w:type="pct"/>
            <w:shd w:val="clear" w:color="auto" w:fill="auto"/>
          </w:tcPr>
          <w:p w14:paraId="64C1596D" w14:textId="77777777" w:rsidR="008B1B9E" w:rsidRPr="00D9444E" w:rsidRDefault="008B1B9E" w:rsidP="00031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4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6890985E" w14:textId="77777777" w:rsidR="008B1B9E" w:rsidRPr="00D9444E" w:rsidRDefault="008B1B9E" w:rsidP="00031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4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,000 (± 6,070)</w:t>
            </w:r>
          </w:p>
        </w:tc>
      </w:tr>
    </w:tbl>
    <w:p w14:paraId="35CD3FBB" w14:textId="77777777" w:rsidR="008B1B9E" w:rsidRDefault="008B1B9E" w:rsidP="000242CE">
      <w:pPr>
        <w:pStyle w:val="NormalTextThesis"/>
        <w:spacing w:after="0" w:line="276" w:lineRule="auto"/>
        <w:jc w:val="left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  <w:t xml:space="preserve">The oil sludges were analysed in a previous study. See Ramirez </w:t>
      </w:r>
      <w:r w:rsidRPr="000B260B">
        <w:rPr>
          <w:rFonts w:cs="Times New Roman"/>
          <w:i/>
          <w:iCs/>
          <w:sz w:val="16"/>
          <w:szCs w:val="16"/>
        </w:rPr>
        <w:t>et al.</w:t>
      </w:r>
      <w:r>
        <w:rPr>
          <w:rFonts w:cs="Times New Roman"/>
          <w:sz w:val="16"/>
          <w:szCs w:val="16"/>
        </w:rPr>
        <w:t xml:space="preserve"> </w:t>
      </w:r>
      <w:r>
        <w:rPr>
          <w:rFonts w:cs="Times New Roman"/>
          <w:sz w:val="16"/>
          <w:szCs w:val="16"/>
        </w:rPr>
        <w:fldChar w:fldCharType="begin"/>
      </w:r>
      <w:r>
        <w:rPr>
          <w:rFonts w:cs="Times New Roman"/>
          <w:sz w:val="16"/>
          <w:szCs w:val="16"/>
        </w:rPr>
        <w:instrText xml:space="preserve"> ADDIN EN.CITE &lt;EndNote&gt;&lt;Cite ExcludeAuth="1"&gt;&lt;Author&gt;Ramirez&lt;/Author&gt;&lt;Year&gt;2019&lt;/Year&gt;&lt;IDText&gt;Characterisation of oil sludges from different sources before treatment: High-field nuclear magnetic resonance (NMR) in the determination of oil and water content&lt;/IDText&gt;&lt;DisplayText&gt;(2019)&lt;/DisplayText&gt;&lt;record&gt;&lt;dates&gt;&lt;pub-dates&gt;&lt;date&gt;2019/03/01/&lt;/date&gt;&lt;/pub-dates&gt;&lt;year&gt;2019&lt;/year&gt;&lt;/dates&gt;&lt;keywords&gt;&lt;keyword&gt;Oil sludges&lt;/keyword&gt;&lt;keyword&gt;High-field nuclear magnetic resonance (NMR)&lt;/keyword&gt;&lt;keyword&gt;Carr-purcell-meiboom-gill decay or pulse sequence (CPMG)&lt;/keyword&gt;&lt;keyword&gt;Extractable petroleum hydrocarbons (EPH)&lt;/keyword&gt;&lt;keyword&gt;Potentially toxic elements (PTEs)&lt;/keyword&gt;&lt;/keywords&gt;&lt;urls&gt;&lt;related-urls&gt;&lt;url&gt;http://www.sciencedirect.com/science/article/pii/S092041051831074X&lt;/url&gt;&lt;/related-urls&gt;&lt;/urls&gt;&lt;isbn&gt;0920-4105&lt;/isbn&gt;&lt;titles&gt;&lt;title&gt;Characterisation of oil sludges from different sources before treatment: High-field nuclear magnetic resonance (NMR) in the determination of oil and water content&lt;/title&gt;&lt;secondary-title&gt;Journal of Petroleum Science and Engineering&lt;/secondary-title&gt;&lt;/titles&gt;&lt;pages&gt;729-737&lt;/pages&gt;&lt;contributors&gt;&lt;authors&gt;&lt;author&gt;Ramirez, Diego&lt;/author&gt;&lt;author&gt;Kowalczyk, Radoslaw M.&lt;/author&gt;&lt;author&gt;Collins, Chris D.&lt;/author&gt;&lt;/authors&gt;&lt;/contributors&gt;&lt;added-date format="utc"&gt;1544149798&lt;/added-date&gt;&lt;ref-type name="Journal Article"&gt;17&lt;/ref-type&gt;&lt;rec-number&gt;1247&lt;/rec-number&gt;&lt;last-updated-date format="utc"&gt;1544149798&lt;/last-updated-date&gt;&lt;electronic-resource-num&gt;https://doi.org/10.1016/j.petrol.2018.11.078&lt;/electronic-resource-num&gt;&lt;volume&gt;174&lt;/volume&gt;&lt;/record&gt;&lt;/Cite&gt;&lt;/EndNote&gt;</w:instrText>
      </w:r>
      <w:r>
        <w:rPr>
          <w:rFonts w:cs="Times New Roman"/>
          <w:sz w:val="16"/>
          <w:szCs w:val="16"/>
        </w:rPr>
        <w:fldChar w:fldCharType="separate"/>
      </w:r>
      <w:r>
        <w:rPr>
          <w:rFonts w:cs="Times New Roman"/>
          <w:noProof/>
          <w:sz w:val="16"/>
          <w:szCs w:val="16"/>
        </w:rPr>
        <w:t>(2019)</w:t>
      </w:r>
      <w:r>
        <w:rPr>
          <w:rFonts w:cs="Times New Roman"/>
          <w:sz w:val="16"/>
          <w:szCs w:val="16"/>
        </w:rPr>
        <w:fldChar w:fldCharType="end"/>
      </w:r>
      <w:r>
        <w:rPr>
          <w:rFonts w:cs="Times New Roman"/>
          <w:sz w:val="16"/>
          <w:szCs w:val="16"/>
        </w:rPr>
        <w:t xml:space="preserve"> for details</w:t>
      </w:r>
      <w:r w:rsidRPr="005E4915">
        <w:rPr>
          <w:rFonts w:cs="Times New Roman"/>
          <w:sz w:val="16"/>
          <w:szCs w:val="16"/>
        </w:rPr>
        <w:t>.</w:t>
      </w:r>
    </w:p>
    <w:p w14:paraId="1E12A7BA" w14:textId="77777777" w:rsidR="008B1B9E" w:rsidRDefault="008B1B9E" w:rsidP="000242CE">
      <w:pPr>
        <w:pStyle w:val="NormalTextThesis"/>
        <w:spacing w:after="0" w:line="276" w:lineRule="auto"/>
        <w:jc w:val="left"/>
        <w:rPr>
          <w:rFonts w:cs="Times New Roman"/>
          <w:sz w:val="16"/>
          <w:szCs w:val="16"/>
        </w:rPr>
      </w:pPr>
      <w:r w:rsidRPr="006A22C7">
        <w:rPr>
          <w:rFonts w:cs="Times New Roman"/>
          <w:sz w:val="16"/>
          <w:szCs w:val="16"/>
        </w:rPr>
        <w:t>Each result is the mean (</w:t>
      </w:r>
      <w:r w:rsidRPr="00EB7265">
        <w:rPr>
          <w:rFonts w:cs="Times New Roman"/>
          <w:i/>
          <w:sz w:val="16"/>
          <w:szCs w:val="16"/>
        </w:rPr>
        <w:t>n</w:t>
      </w:r>
      <w:r w:rsidRPr="006A22C7">
        <w:rPr>
          <w:rFonts w:cs="Times New Roman"/>
          <w:sz w:val="16"/>
          <w:szCs w:val="16"/>
        </w:rPr>
        <w:t xml:space="preserve"> = 3) with the standard deviation is in parentheses.</w:t>
      </w:r>
    </w:p>
    <w:p w14:paraId="4CB9464A" w14:textId="77777777" w:rsidR="008B1B9E" w:rsidRDefault="008B1B9E" w:rsidP="000242CE">
      <w:pPr>
        <w:pStyle w:val="NormalTextThesis"/>
        <w:spacing w:after="0" w:line="276" w:lineRule="auto"/>
        <w:jc w:val="left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  <w:t>O</w:t>
      </w:r>
      <w:r w:rsidRPr="005E4915">
        <w:rPr>
          <w:rFonts w:cs="Times New Roman"/>
          <w:sz w:val="16"/>
          <w:szCs w:val="16"/>
        </w:rPr>
        <w:t>il and water contents were determined by high-field nuclear magnetic resonance (NMR)</w:t>
      </w:r>
      <w:r>
        <w:rPr>
          <w:rFonts w:cs="Times New Roman"/>
          <w:sz w:val="16"/>
          <w:szCs w:val="16"/>
        </w:rPr>
        <w:t xml:space="preserve">, </w:t>
      </w:r>
      <w:r w:rsidRPr="005E4915">
        <w:rPr>
          <w:rFonts w:cs="Times New Roman"/>
          <w:sz w:val="16"/>
          <w:szCs w:val="16"/>
        </w:rPr>
        <w:t>EPH concentrations were determined by GC-FID</w:t>
      </w:r>
      <w:r>
        <w:rPr>
          <w:rFonts w:cs="Times New Roman"/>
          <w:sz w:val="16"/>
          <w:szCs w:val="16"/>
        </w:rPr>
        <w:t>, and wet and dry contents by the oven-drying method.</w:t>
      </w:r>
    </w:p>
    <w:p w14:paraId="24B5F0EE" w14:textId="3F4AA045" w:rsidR="008B1B9E" w:rsidRDefault="008B1B9E" w:rsidP="000242CE">
      <w:pPr>
        <w:spacing w:line="276" w:lineRule="auto"/>
        <w:rPr>
          <w:b/>
        </w:rPr>
      </w:pPr>
      <w:r>
        <w:rPr>
          <w:sz w:val="16"/>
          <w:szCs w:val="16"/>
        </w:rPr>
        <w:br w:type="page"/>
      </w:r>
    </w:p>
    <w:p w14:paraId="74E82648" w14:textId="0F1BA8C2" w:rsidR="005E4915" w:rsidRPr="005E4915" w:rsidRDefault="005E4915" w:rsidP="00BA0A65">
      <w:pPr>
        <w:rPr>
          <w:sz w:val="16"/>
          <w:szCs w:val="16"/>
        </w:rPr>
        <w:sectPr w:rsidR="005E4915" w:rsidRPr="005E4915" w:rsidSect="00D9444E">
          <w:pgSz w:w="16838" w:h="11906" w:orient="landscape"/>
          <w:pgMar w:top="2007" w:right="1440" w:bottom="873" w:left="1440" w:header="709" w:footer="709" w:gutter="0"/>
          <w:cols w:space="708"/>
          <w:docGrid w:linePitch="360"/>
        </w:sectPr>
      </w:pPr>
    </w:p>
    <w:p w14:paraId="64694F97" w14:textId="77777777" w:rsidR="00BD05E3" w:rsidRDefault="00BD05E3" w:rsidP="00F56FDD">
      <w:pPr>
        <w:pStyle w:val="Figures"/>
        <w:spacing w:line="360" w:lineRule="auto"/>
        <w:rPr>
          <w:rFonts w:cs="Times New Roman"/>
          <w:szCs w:val="24"/>
        </w:rPr>
      </w:pPr>
      <w:bookmarkStart w:id="1" w:name="_Ref510800538"/>
      <w:bookmarkEnd w:id="0"/>
    </w:p>
    <w:p w14:paraId="51111638" w14:textId="597E7C09" w:rsidR="00F56FDD" w:rsidRPr="00F56FDD" w:rsidRDefault="00F56FDD" w:rsidP="00F56FDD">
      <w:pPr>
        <w:pStyle w:val="Figures"/>
        <w:spacing w:line="360" w:lineRule="auto"/>
        <w:rPr>
          <w:rFonts w:cs="Times New Roman"/>
          <w:noProof/>
          <w:szCs w:val="24"/>
        </w:rPr>
      </w:pPr>
      <w:r>
        <w:rPr>
          <w:rFonts w:cs="Times New Roman"/>
          <w:szCs w:val="24"/>
        </w:rPr>
        <w:t>Table S 3. Critical Micelle Concentration (</w:t>
      </w:r>
      <w:r w:rsidRPr="00F56FDD">
        <w:rPr>
          <w:rFonts w:cs="Times New Roman"/>
          <w:szCs w:val="24"/>
        </w:rPr>
        <w:t>CMC</w:t>
      </w:r>
      <w:r>
        <w:rPr>
          <w:rFonts w:cs="Times New Roman"/>
          <w:szCs w:val="24"/>
        </w:rPr>
        <w:t>)</w:t>
      </w:r>
      <w:r w:rsidRPr="00F56FDD">
        <w:rPr>
          <w:rFonts w:cs="Times New Roman"/>
          <w:szCs w:val="24"/>
        </w:rPr>
        <w:t xml:space="preserve"> values </w:t>
      </w:r>
      <w:r>
        <w:rPr>
          <w:rFonts w:cs="Times New Roman"/>
          <w:szCs w:val="24"/>
        </w:rPr>
        <w:t xml:space="preserve">of the </w:t>
      </w:r>
      <w:r w:rsidRPr="00F56FDD">
        <w:rPr>
          <w:rFonts w:cs="Times New Roman"/>
          <w:szCs w:val="24"/>
        </w:rPr>
        <w:t>surfactants</w:t>
      </w:r>
      <w:bookmarkEnd w:id="1"/>
      <w:r w:rsidR="00BC5E05">
        <w:rPr>
          <w:rFonts w:cs="Times New Roman"/>
          <w:szCs w:val="24"/>
        </w:rPr>
        <w:t xml:space="preserve"> measured by the pendant drop method</w:t>
      </w:r>
      <w:r w:rsidR="0006264B">
        <w:rPr>
          <w:rFonts w:cs="Times New Roman"/>
          <w:szCs w:val="24"/>
        </w:rPr>
        <w:t xml:space="preserve"> </w:t>
      </w:r>
      <w:r w:rsidR="0006264B">
        <w:rPr>
          <w:rFonts w:cs="Times New Roman"/>
          <w:szCs w:val="24"/>
          <w:vertAlign w:val="superscript"/>
        </w:rPr>
        <w:t>1</w:t>
      </w:r>
      <w:r w:rsidR="00BC5E05">
        <w:rPr>
          <w:rFonts w:cs="Times New Roman"/>
          <w:noProof/>
          <w:szCs w:val="24"/>
        </w:rPr>
        <w:t>.</w:t>
      </w:r>
    </w:p>
    <w:tbl>
      <w:tblPr>
        <w:tblStyle w:val="Sombreadoclaro1"/>
        <w:tblW w:w="0" w:type="auto"/>
        <w:tblLook w:val="04A0" w:firstRow="1" w:lastRow="0" w:firstColumn="1" w:lastColumn="0" w:noHBand="0" w:noVBand="1"/>
      </w:tblPr>
      <w:tblGrid>
        <w:gridCol w:w="1560"/>
        <w:gridCol w:w="2976"/>
        <w:gridCol w:w="1935"/>
        <w:gridCol w:w="2555"/>
      </w:tblGrid>
      <w:tr w:rsidR="00996277" w:rsidRPr="00996277" w14:paraId="04995C21" w14:textId="77777777" w:rsidTr="009962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nil"/>
            </w:tcBorders>
            <w:shd w:val="clear" w:color="auto" w:fill="auto"/>
          </w:tcPr>
          <w:p w14:paraId="3D57E373" w14:textId="77777777" w:rsidR="00996277" w:rsidRPr="00996277" w:rsidRDefault="00996277" w:rsidP="00996277">
            <w:pPr>
              <w:pStyle w:val="NormalTextThesis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bottom w:val="nil"/>
            </w:tcBorders>
            <w:shd w:val="clear" w:color="auto" w:fill="auto"/>
          </w:tcPr>
          <w:p w14:paraId="6FBD930F" w14:textId="77777777" w:rsidR="00996277" w:rsidRPr="00996277" w:rsidRDefault="00996277" w:rsidP="00996277">
            <w:pPr>
              <w:pStyle w:val="NormalTextThesis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E022D87" w14:textId="781348D8" w:rsidR="00996277" w:rsidRPr="00996277" w:rsidRDefault="00996277" w:rsidP="00996277">
            <w:pPr>
              <w:pStyle w:val="NormalTextThesis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6277">
              <w:rPr>
                <w:rFonts w:ascii="Times New Roman" w:hAnsi="Times New Roman" w:cs="Times New Roman"/>
                <w:sz w:val="24"/>
                <w:szCs w:val="24"/>
              </w:rPr>
              <w:t>CM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</w:tr>
      <w:tr w:rsidR="00F56FDD" w:rsidRPr="00996277" w14:paraId="4D436F3F" w14:textId="77777777" w:rsidTr="007C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8E4CAB" w14:textId="77777777" w:rsidR="00F56FDD" w:rsidRPr="00996277" w:rsidRDefault="00F56FDD" w:rsidP="00F56FDD">
            <w:pPr>
              <w:pStyle w:val="NormalTextThesis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277">
              <w:rPr>
                <w:rFonts w:ascii="Times New Roman" w:hAnsi="Times New Roman" w:cs="Times New Roman"/>
                <w:sz w:val="24"/>
                <w:szCs w:val="24"/>
              </w:rPr>
              <w:t>Surfactant</w:t>
            </w: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200C4B" w14:textId="606F2FD4" w:rsidR="00F56FDD" w:rsidRPr="00996277" w:rsidRDefault="00F56FDD" w:rsidP="00F56FDD">
            <w:pPr>
              <w:pStyle w:val="NormalTextThes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62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face tension</w:t>
            </w:r>
            <w:r w:rsidR="000242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0242CE" w:rsidRPr="000242C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9962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N·m</w:t>
            </w:r>
            <w:r w:rsidRPr="0099627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9962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8480B8" w14:textId="6F18664D" w:rsidR="00F56FDD" w:rsidRPr="00996277" w:rsidRDefault="00F56FDD" w:rsidP="00F56FDD">
            <w:pPr>
              <w:pStyle w:val="NormalTextThes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62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bserved </w:t>
            </w:r>
          </w:p>
        </w:tc>
        <w:tc>
          <w:tcPr>
            <w:tcW w:w="2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4B0D21" w14:textId="5F024865" w:rsidR="00F56FDD" w:rsidRPr="00996277" w:rsidRDefault="00F56FDD" w:rsidP="00F56FDD">
            <w:pPr>
              <w:pStyle w:val="NormalTextThes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62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ported </w:t>
            </w:r>
            <w:r w:rsidR="0006264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</w:tr>
      <w:tr w:rsidR="007C7201" w:rsidRPr="00996277" w14:paraId="6843FD3E" w14:textId="77777777" w:rsidTr="007C72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B740FD" w14:textId="08362228" w:rsidR="007C7201" w:rsidRPr="00996277" w:rsidRDefault="007C7201" w:rsidP="007C7201">
            <w:pPr>
              <w:pStyle w:val="NormalTextThesis"/>
              <w:jc w:val="center"/>
              <w:rPr>
                <w:rFonts w:cs="Times New Roman"/>
                <w:szCs w:val="24"/>
              </w:rPr>
            </w:pPr>
            <w:r w:rsidRPr="00996277">
              <w:rPr>
                <w:rFonts w:ascii="Times New Roman" w:hAnsi="Times New Roman" w:cs="Times New Roman"/>
                <w:b w:val="0"/>
                <w:sz w:val="24"/>
                <w:szCs w:val="24"/>
              </w:rPr>
              <w:t>Rhamnolipid</w:t>
            </w:r>
          </w:p>
        </w:tc>
        <w:tc>
          <w:tcPr>
            <w:tcW w:w="29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44CE1A" w14:textId="1FC90F02" w:rsidR="007C7201" w:rsidRPr="00996277" w:rsidRDefault="007C7201" w:rsidP="007C7201">
            <w:pPr>
              <w:pStyle w:val="NormalTextThes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9627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A38B04" w14:textId="7F517539" w:rsidR="007C7201" w:rsidRPr="00996277" w:rsidRDefault="007C7201" w:rsidP="007C7201">
            <w:pPr>
              <w:pStyle w:val="NormalTextThes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96277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25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1914EA" w14:textId="730B0011" w:rsidR="007C7201" w:rsidRPr="00996277" w:rsidRDefault="007C7201" w:rsidP="007C7201">
            <w:pPr>
              <w:pStyle w:val="NormalTextThes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96277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0.0092-0.42</w:t>
            </w:r>
          </w:p>
        </w:tc>
      </w:tr>
      <w:tr w:rsidR="007C7201" w:rsidRPr="00996277" w14:paraId="2EEFABD6" w14:textId="77777777" w:rsidTr="007C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357221F" w14:textId="2EEFD0F6" w:rsidR="007C7201" w:rsidRPr="00996277" w:rsidRDefault="007C7201" w:rsidP="007C7201">
            <w:pPr>
              <w:pStyle w:val="NormalTextThesis"/>
              <w:jc w:val="center"/>
              <w:rPr>
                <w:rFonts w:cs="Times New Roman"/>
                <w:szCs w:val="24"/>
              </w:rPr>
            </w:pPr>
            <w:r w:rsidRPr="00996277">
              <w:rPr>
                <w:rFonts w:ascii="Times New Roman" w:hAnsi="Times New Roman" w:cs="Times New Roman"/>
                <w:b w:val="0"/>
                <w:sz w:val="24"/>
                <w:szCs w:val="24"/>
              </w:rPr>
              <w:t>Tween 80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10C4B6A3" w14:textId="41303CA4" w:rsidR="007C7201" w:rsidRPr="00996277" w:rsidRDefault="007C7201" w:rsidP="007C7201">
            <w:pPr>
              <w:pStyle w:val="NormalTextThes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9627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935" w:type="dxa"/>
            <w:tcBorders>
              <w:top w:val="nil"/>
              <w:bottom w:val="nil"/>
            </w:tcBorders>
            <w:shd w:val="clear" w:color="auto" w:fill="auto"/>
          </w:tcPr>
          <w:p w14:paraId="659F479B" w14:textId="72934028" w:rsidR="007C7201" w:rsidRPr="00996277" w:rsidRDefault="007C7201" w:rsidP="007C7201">
            <w:pPr>
              <w:pStyle w:val="NormalTextThes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96277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2555" w:type="dxa"/>
            <w:tcBorders>
              <w:top w:val="nil"/>
              <w:bottom w:val="nil"/>
            </w:tcBorders>
            <w:shd w:val="clear" w:color="auto" w:fill="auto"/>
          </w:tcPr>
          <w:p w14:paraId="2A8AEE96" w14:textId="161143E8" w:rsidR="007C7201" w:rsidRPr="00996277" w:rsidRDefault="007C7201" w:rsidP="007C7201">
            <w:pPr>
              <w:pStyle w:val="NormalTextThes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96277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7C7201" w:rsidRPr="00996277" w14:paraId="6A2252C6" w14:textId="77777777" w:rsidTr="007C72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BA00530" w14:textId="5D5DE967" w:rsidR="007C7201" w:rsidRPr="00996277" w:rsidRDefault="007C7201" w:rsidP="007C7201">
            <w:pPr>
              <w:pStyle w:val="NormalTextThesis"/>
              <w:jc w:val="center"/>
              <w:rPr>
                <w:rFonts w:cs="Times New Roman"/>
                <w:szCs w:val="24"/>
              </w:rPr>
            </w:pPr>
            <w:r w:rsidRPr="00996277">
              <w:rPr>
                <w:rFonts w:ascii="Times New Roman" w:hAnsi="Times New Roman" w:cs="Times New Roman"/>
                <w:b w:val="0"/>
                <w:sz w:val="24"/>
                <w:szCs w:val="24"/>
              </w:rPr>
              <w:t>Triton X-114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04F3D11E" w14:textId="76CFFC0A" w:rsidR="007C7201" w:rsidRPr="00996277" w:rsidRDefault="007C7201" w:rsidP="007C7201">
            <w:pPr>
              <w:pStyle w:val="NormalTextThes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9627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935" w:type="dxa"/>
            <w:tcBorders>
              <w:top w:val="nil"/>
              <w:bottom w:val="nil"/>
            </w:tcBorders>
            <w:shd w:val="clear" w:color="auto" w:fill="auto"/>
          </w:tcPr>
          <w:p w14:paraId="18AA14BD" w14:textId="240513DB" w:rsidR="007C7201" w:rsidRPr="00996277" w:rsidRDefault="007C7201" w:rsidP="007C7201">
            <w:pPr>
              <w:pStyle w:val="NormalTextThes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96277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555" w:type="dxa"/>
            <w:tcBorders>
              <w:top w:val="nil"/>
              <w:bottom w:val="nil"/>
            </w:tcBorders>
            <w:shd w:val="clear" w:color="auto" w:fill="auto"/>
          </w:tcPr>
          <w:p w14:paraId="4FEA49E9" w14:textId="71D774B9" w:rsidR="007C7201" w:rsidRPr="00996277" w:rsidRDefault="007C7201" w:rsidP="007C7201">
            <w:pPr>
              <w:pStyle w:val="NormalTextThes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96277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0.2-0.35</w:t>
            </w:r>
          </w:p>
        </w:tc>
      </w:tr>
      <w:tr w:rsidR="007C7201" w:rsidRPr="00996277" w14:paraId="4CE17533" w14:textId="77777777" w:rsidTr="007C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1CE5BAF" w14:textId="443380ED" w:rsidR="007C7201" w:rsidRPr="00996277" w:rsidRDefault="007C7201" w:rsidP="007C7201">
            <w:pPr>
              <w:pStyle w:val="NormalTextThesis"/>
              <w:jc w:val="center"/>
              <w:rPr>
                <w:rFonts w:cs="Times New Roman"/>
                <w:szCs w:val="24"/>
              </w:rPr>
            </w:pPr>
            <w:r w:rsidRPr="00996277">
              <w:rPr>
                <w:rFonts w:ascii="Times New Roman" w:hAnsi="Times New Roman" w:cs="Times New Roman"/>
                <w:b w:val="0"/>
                <w:sz w:val="24"/>
                <w:szCs w:val="24"/>
              </w:rPr>
              <w:t>Triton X-100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24A015AD" w14:textId="06E5DB65" w:rsidR="007C7201" w:rsidRPr="00996277" w:rsidRDefault="007C7201" w:rsidP="007C7201">
            <w:pPr>
              <w:pStyle w:val="NormalTextThes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9627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935" w:type="dxa"/>
            <w:tcBorders>
              <w:top w:val="nil"/>
              <w:bottom w:val="nil"/>
            </w:tcBorders>
            <w:shd w:val="clear" w:color="auto" w:fill="auto"/>
          </w:tcPr>
          <w:p w14:paraId="2C6C642B" w14:textId="3B1E5642" w:rsidR="007C7201" w:rsidRPr="00996277" w:rsidRDefault="007C7201" w:rsidP="007C7201">
            <w:pPr>
              <w:pStyle w:val="NormalTextThes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96277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555" w:type="dxa"/>
            <w:tcBorders>
              <w:top w:val="nil"/>
              <w:bottom w:val="nil"/>
            </w:tcBorders>
            <w:shd w:val="clear" w:color="auto" w:fill="auto"/>
          </w:tcPr>
          <w:p w14:paraId="554B82B0" w14:textId="15DFEE08" w:rsidR="007C7201" w:rsidRPr="00996277" w:rsidRDefault="007C7201" w:rsidP="007C7201">
            <w:pPr>
              <w:pStyle w:val="NormalTextThes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96277">
              <w:rPr>
                <w:rFonts w:ascii="Times New Roman" w:hAnsi="Times New Roman" w:cs="Times New Roman"/>
                <w:sz w:val="24"/>
                <w:szCs w:val="24"/>
              </w:rPr>
              <w:t>0.17-0.3</w:t>
            </w:r>
          </w:p>
        </w:tc>
      </w:tr>
      <w:tr w:rsidR="007C7201" w:rsidRPr="00996277" w14:paraId="351A6EC1" w14:textId="77777777" w:rsidTr="007C72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</w:tcBorders>
            <w:shd w:val="clear" w:color="auto" w:fill="auto"/>
          </w:tcPr>
          <w:p w14:paraId="005A0883" w14:textId="361EB57C" w:rsidR="007C7201" w:rsidRPr="00996277" w:rsidRDefault="007C7201" w:rsidP="007C7201">
            <w:pPr>
              <w:pStyle w:val="NormalTextThesis"/>
              <w:jc w:val="center"/>
              <w:rPr>
                <w:rFonts w:cs="Times New Roman"/>
                <w:szCs w:val="24"/>
              </w:rPr>
            </w:pPr>
            <w:r w:rsidRPr="00996277">
              <w:rPr>
                <w:rFonts w:ascii="Times New Roman" w:hAnsi="Times New Roman" w:cs="Times New Roman"/>
                <w:b w:val="0"/>
                <w:sz w:val="24"/>
                <w:szCs w:val="24"/>
              </w:rPr>
              <w:t>SDS</w:t>
            </w:r>
          </w:p>
        </w:tc>
        <w:tc>
          <w:tcPr>
            <w:tcW w:w="2976" w:type="dxa"/>
            <w:tcBorders>
              <w:top w:val="nil"/>
            </w:tcBorders>
            <w:shd w:val="clear" w:color="auto" w:fill="auto"/>
          </w:tcPr>
          <w:p w14:paraId="19053B0C" w14:textId="53251669" w:rsidR="007C7201" w:rsidRPr="00996277" w:rsidRDefault="007C7201" w:rsidP="007C7201">
            <w:pPr>
              <w:pStyle w:val="NormalTextThes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9627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935" w:type="dxa"/>
            <w:tcBorders>
              <w:top w:val="nil"/>
            </w:tcBorders>
            <w:shd w:val="clear" w:color="auto" w:fill="auto"/>
          </w:tcPr>
          <w:p w14:paraId="78B6EA56" w14:textId="50D9951B" w:rsidR="007C7201" w:rsidRPr="00996277" w:rsidRDefault="007C7201" w:rsidP="007C7201">
            <w:pPr>
              <w:pStyle w:val="NormalTextThes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96277">
              <w:rPr>
                <w:rFonts w:ascii="Times New Roman" w:hAnsi="Times New Roman" w:cs="Times New Roman"/>
                <w:sz w:val="24"/>
                <w:szCs w:val="24"/>
              </w:rPr>
              <w:t>8.37</w:t>
            </w:r>
          </w:p>
        </w:tc>
        <w:tc>
          <w:tcPr>
            <w:tcW w:w="2555" w:type="dxa"/>
            <w:tcBorders>
              <w:top w:val="nil"/>
            </w:tcBorders>
            <w:shd w:val="clear" w:color="auto" w:fill="auto"/>
          </w:tcPr>
          <w:p w14:paraId="1C48EF8B" w14:textId="463A1A47" w:rsidR="007C7201" w:rsidRPr="00996277" w:rsidRDefault="007C7201" w:rsidP="007C7201">
            <w:pPr>
              <w:pStyle w:val="NormalTextThes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96277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</w:tr>
    </w:tbl>
    <w:p w14:paraId="54E77466" w14:textId="563E1D23" w:rsidR="0006264B" w:rsidRDefault="0006264B" w:rsidP="000242CE">
      <w:pPr>
        <w:pStyle w:val="NormalTextThesis"/>
        <w:spacing w:after="0" w:line="276" w:lineRule="auto"/>
        <w:rPr>
          <w:b/>
          <w:sz w:val="18"/>
          <w:szCs w:val="18"/>
          <w:vertAlign w:val="superscript"/>
        </w:rPr>
      </w:pPr>
      <w:r w:rsidRPr="0089571F">
        <w:rPr>
          <w:b/>
          <w:sz w:val="18"/>
          <w:szCs w:val="18"/>
          <w:vertAlign w:val="superscript"/>
        </w:rPr>
        <w:t>1</w:t>
      </w:r>
      <w:r w:rsidRPr="0089571F">
        <w:rPr>
          <w:sz w:val="18"/>
          <w:szCs w:val="18"/>
        </w:rPr>
        <w:t xml:space="preserve"> </w:t>
      </w:r>
      <w:r>
        <w:rPr>
          <w:sz w:val="18"/>
          <w:szCs w:val="18"/>
        </w:rPr>
        <w:t>These data w</w:t>
      </w:r>
      <w:r w:rsidR="000242CE">
        <w:rPr>
          <w:sz w:val="18"/>
          <w:szCs w:val="18"/>
        </w:rPr>
        <w:t>ere</w:t>
      </w:r>
      <w:r>
        <w:rPr>
          <w:sz w:val="18"/>
          <w:szCs w:val="18"/>
        </w:rPr>
        <w:t xml:space="preserve"> determined in a previous study </w:t>
      </w:r>
      <w:r w:rsidR="000242CE">
        <w:rPr>
          <w:sz w:val="18"/>
          <w:szCs w:val="18"/>
        </w:rPr>
        <w:fldChar w:fldCharType="begin"/>
      </w:r>
      <w:r w:rsidR="000242CE">
        <w:rPr>
          <w:sz w:val="18"/>
          <w:szCs w:val="18"/>
        </w:rPr>
        <w:instrText xml:space="preserve"> ADDIN EN.CITE &lt;EndNote&gt;&lt;Cite&gt;&lt;Author&gt;Ramirez&lt;/Author&gt;&lt;Year&gt;2018&lt;/Year&gt;&lt;IDText&gt;Maximisation of oil recovery from an oil-water separator sludge: Influence of type, concentration, and application ratio of surfactants&lt;/IDText&gt;&lt;DisplayText&gt;(Ramirez and Collins, 2018)&lt;/DisplayText&gt;&lt;record&gt;&lt;dates&gt;&lt;pub-dates&gt;&lt;date&gt;2018/12/01/&lt;/date&gt;&lt;/pub-dates&gt;&lt;year&gt;2018&lt;/year&gt;&lt;/dates&gt;&lt;keywords&gt;&lt;keyword&gt;Oil sludge&lt;/keyword&gt;&lt;keyword&gt;Surfactants&lt;/keyword&gt;&lt;keyword&gt;Oil sludge washing (OSW)&lt;/keyword&gt;&lt;keyword&gt;Oil recovery&lt;/keyword&gt;&lt;keyword&gt;Taguchi experimental design&lt;/keyword&gt;&lt;/keywords&gt;&lt;urls&gt;&lt;related-urls&gt;&lt;url&gt;http://www.sciencedirect.com/science/article/pii/S0956053X18306329&lt;/url&gt;&lt;/related-urls&gt;&lt;/urls&gt;&lt;isbn&gt;0956-053X&lt;/isbn&gt;&lt;titles&gt;&lt;title&gt;Maximisation of oil recovery from an oil-water separator sludge: Influence of type, concentration, and application ratio of surfactants&lt;/title&gt;&lt;secondary-title&gt;Waste Management&lt;/secondary-title&gt;&lt;/titles&gt;&lt;pages&gt;100-110&lt;/pages&gt;&lt;contributors&gt;&lt;authors&gt;&lt;author&gt;Ramirez, Diego&lt;/author&gt;&lt;author&gt;Collins, Chris D.&lt;/author&gt;&lt;/authors&gt;&lt;/contributors&gt;&lt;added-date format="utc"&gt;1540088241&lt;/added-date&gt;&lt;ref-type name="Journal Article"&gt;17&lt;/ref-type&gt;&lt;rec-number&gt;1189&lt;/rec-number&gt;&lt;last-updated-date format="utc"&gt;1540824149&lt;/last-updated-date&gt;&lt;electronic-resource-num&gt;https://doi.org/10.1016/j.wasman.2018.10.016&lt;/electronic-resource-num&gt;&lt;volume&gt;82&lt;/volume&gt;&lt;/record&gt;&lt;/Cite&gt;&lt;/EndNote&gt;</w:instrText>
      </w:r>
      <w:r w:rsidR="000242CE">
        <w:rPr>
          <w:sz w:val="18"/>
          <w:szCs w:val="18"/>
        </w:rPr>
        <w:fldChar w:fldCharType="separate"/>
      </w:r>
      <w:r w:rsidR="000242CE">
        <w:rPr>
          <w:noProof/>
          <w:sz w:val="18"/>
          <w:szCs w:val="18"/>
        </w:rPr>
        <w:t>(Ramirez and Collins, 2018)</w:t>
      </w:r>
      <w:r w:rsidR="000242CE">
        <w:rPr>
          <w:sz w:val="18"/>
          <w:szCs w:val="18"/>
        </w:rPr>
        <w:fldChar w:fldCharType="end"/>
      </w:r>
      <w:r>
        <w:rPr>
          <w:sz w:val="18"/>
          <w:szCs w:val="18"/>
        </w:rPr>
        <w:t>.</w:t>
      </w:r>
    </w:p>
    <w:p w14:paraId="1DE2DA32" w14:textId="0EE9D2F0" w:rsidR="00F56FDD" w:rsidRDefault="0006264B" w:rsidP="000242CE">
      <w:pPr>
        <w:pStyle w:val="NormalTextThesis"/>
        <w:spacing w:after="0" w:line="276" w:lineRule="auto"/>
        <w:rPr>
          <w:b/>
          <w:sz w:val="18"/>
          <w:szCs w:val="18"/>
          <w:vertAlign w:val="superscript"/>
        </w:rPr>
      </w:pPr>
      <w:r>
        <w:rPr>
          <w:b/>
          <w:sz w:val="18"/>
          <w:szCs w:val="18"/>
          <w:vertAlign w:val="superscript"/>
        </w:rPr>
        <w:t>2</w:t>
      </w:r>
      <w:r w:rsidR="00F56FDD" w:rsidRPr="0089571F">
        <w:rPr>
          <w:sz w:val="18"/>
          <w:szCs w:val="18"/>
        </w:rPr>
        <w:t xml:space="preserve"> </w:t>
      </w:r>
      <w:r w:rsidR="00F56FDD">
        <w:rPr>
          <w:sz w:val="18"/>
          <w:szCs w:val="18"/>
        </w:rPr>
        <w:t xml:space="preserve">Surface tension of the water used in </w:t>
      </w:r>
      <w:r w:rsidR="006838ED">
        <w:rPr>
          <w:sz w:val="18"/>
          <w:szCs w:val="18"/>
        </w:rPr>
        <w:t xml:space="preserve">all </w:t>
      </w:r>
      <w:r w:rsidR="00F56FDD">
        <w:rPr>
          <w:sz w:val="18"/>
          <w:szCs w:val="18"/>
        </w:rPr>
        <w:t xml:space="preserve">surfactant solutions </w:t>
      </w:r>
      <w:r w:rsidR="00965D48">
        <w:rPr>
          <w:sz w:val="18"/>
          <w:szCs w:val="18"/>
        </w:rPr>
        <w:t>(</w:t>
      </w:r>
      <w:r w:rsidR="00F56FDD">
        <w:rPr>
          <w:sz w:val="18"/>
          <w:szCs w:val="18"/>
        </w:rPr>
        <w:t xml:space="preserve">74 </w:t>
      </w:r>
      <w:r w:rsidR="00F56FDD" w:rsidRPr="00F56C60">
        <w:rPr>
          <w:sz w:val="18"/>
          <w:szCs w:val="18"/>
        </w:rPr>
        <w:t>mN·m</w:t>
      </w:r>
      <w:r w:rsidR="00F56FDD" w:rsidRPr="00F56C60">
        <w:rPr>
          <w:sz w:val="18"/>
          <w:szCs w:val="18"/>
          <w:vertAlign w:val="superscript"/>
        </w:rPr>
        <w:t>-1</w:t>
      </w:r>
      <w:r w:rsidR="00965D48">
        <w:rPr>
          <w:sz w:val="18"/>
          <w:szCs w:val="18"/>
        </w:rPr>
        <w:t>).</w:t>
      </w:r>
      <w:r w:rsidR="00F56FDD">
        <w:rPr>
          <w:sz w:val="18"/>
          <w:szCs w:val="18"/>
        </w:rPr>
        <w:t xml:space="preserve"> </w:t>
      </w:r>
    </w:p>
    <w:p w14:paraId="22D98177" w14:textId="38FD8BF0" w:rsidR="00F56FDD" w:rsidRPr="0089571F" w:rsidRDefault="0006264B" w:rsidP="000242CE">
      <w:pPr>
        <w:pStyle w:val="NormalTextThesis"/>
        <w:spacing w:after="0" w:line="276" w:lineRule="auto"/>
        <w:rPr>
          <w:sz w:val="18"/>
          <w:szCs w:val="18"/>
        </w:rPr>
      </w:pPr>
      <w:r>
        <w:rPr>
          <w:b/>
          <w:sz w:val="18"/>
          <w:szCs w:val="18"/>
          <w:vertAlign w:val="superscript"/>
        </w:rPr>
        <w:t>3</w:t>
      </w:r>
      <w:r w:rsidR="00F56FDD" w:rsidRPr="0089571F">
        <w:rPr>
          <w:sz w:val="18"/>
          <w:szCs w:val="18"/>
        </w:rPr>
        <w:t xml:space="preserve"> CMC values </w:t>
      </w:r>
      <w:r w:rsidR="00965D48">
        <w:rPr>
          <w:sz w:val="18"/>
          <w:szCs w:val="18"/>
        </w:rPr>
        <w:t xml:space="preserve">reported in other studies at </w:t>
      </w:r>
      <w:r w:rsidR="00F56FDD" w:rsidRPr="0089571F">
        <w:rPr>
          <w:sz w:val="18"/>
          <w:szCs w:val="18"/>
        </w:rPr>
        <w:t>20-25</w:t>
      </w:r>
      <w:r w:rsidR="00F56FDD" w:rsidRPr="0089571F">
        <w:rPr>
          <w:rFonts w:cs="Times New Roman"/>
          <w:sz w:val="18"/>
          <w:szCs w:val="18"/>
        </w:rPr>
        <w:t>°</w:t>
      </w:r>
      <w:r w:rsidR="00F56FDD" w:rsidRPr="0089571F">
        <w:rPr>
          <w:sz w:val="18"/>
          <w:szCs w:val="18"/>
        </w:rPr>
        <w:t xml:space="preserve">C: Tween 80 </w:t>
      </w:r>
      <w:r w:rsidR="00F56FDD" w:rsidRPr="0089571F">
        <w:rPr>
          <w:sz w:val="18"/>
          <w:szCs w:val="18"/>
        </w:rPr>
        <w:fldChar w:fldCharType="begin"/>
      </w:r>
      <w:r w:rsidR="006838ED">
        <w:rPr>
          <w:sz w:val="18"/>
          <w:szCs w:val="18"/>
        </w:rPr>
        <w:instrText xml:space="preserve"> ADDIN EN.CITE &lt;EndNote&gt;&lt;Cite&gt;&lt;Author&gt;Hillgren&lt;/Author&gt;&lt;Year&gt;2002&lt;/Year&gt;&lt;IDText&gt;Interaction Between Lactate Dehydrogenase and Tween 80 in Aqueous Solution&lt;/IDText&gt;&lt;DisplayText&gt;(Hillgren, Evertsson and Aldén, 2002)&lt;/DisplayText&gt;&lt;record&gt;&lt;urls&gt;&lt;related-urls&gt;&lt;url&gt;http://dx.doi.org/10.1023/A:1015156031381&lt;/url&gt;&lt;/related-urls&gt;&lt;/urls&gt;&lt;isbn&gt;1573-904X&lt;/isbn&gt;&lt;work-type&gt;journal article&lt;/work-type&gt;&lt;titles&gt;&lt;title&gt;Interaction Between Lactate Dehydrogenase and Tween 80 in Aqueous Solution&lt;/title&gt;&lt;secondary-title&gt;Pharmaceutical Research&lt;/secondary-title&gt;&lt;/titles&gt;&lt;pages&gt;504-510&lt;/pages&gt;&lt;number&gt;4&lt;/number&gt;&lt;contributors&gt;&lt;authors&gt;&lt;author&gt;Hillgren, Anna&lt;/author&gt;&lt;author&gt;Evertsson, Hans&lt;/author&gt;&lt;author&gt;Aldén, Maggie&lt;/author&gt;&lt;/authors&gt;&lt;/contributors&gt;&lt;added-date format="utc"&gt;1466155928&lt;/added-date&gt;&lt;ref-type name="Journal Article"&gt;17&lt;/ref-type&gt;&lt;dates&gt;&lt;year&gt;2002&lt;/year&gt;&lt;/dates&gt;&lt;rec-number&gt;494&lt;/rec-number&gt;&lt;last-updated-date format="utc"&gt;1466155928&lt;/last-updated-date&gt;&lt;label&gt;Hillgren2002&lt;/label&gt;&lt;electronic-resource-num&gt;10.1023/a:1015156031381&lt;/electronic-resource-num&gt;&lt;volume&gt;19&lt;/volume&gt;&lt;/record&gt;&lt;/Cite&gt;&lt;/EndNote&gt;</w:instrText>
      </w:r>
      <w:r w:rsidR="00F56FDD" w:rsidRPr="0089571F">
        <w:rPr>
          <w:sz w:val="18"/>
          <w:szCs w:val="18"/>
        </w:rPr>
        <w:fldChar w:fldCharType="separate"/>
      </w:r>
      <w:r w:rsidR="006838ED">
        <w:rPr>
          <w:noProof/>
          <w:sz w:val="18"/>
          <w:szCs w:val="18"/>
        </w:rPr>
        <w:t>(Hillgren, Evertsson and Aldén, 2002)</w:t>
      </w:r>
      <w:r w:rsidR="00F56FDD" w:rsidRPr="0089571F">
        <w:rPr>
          <w:sz w:val="18"/>
          <w:szCs w:val="18"/>
        </w:rPr>
        <w:fldChar w:fldCharType="end"/>
      </w:r>
      <w:r w:rsidR="00F56FDD" w:rsidRPr="0089571F">
        <w:rPr>
          <w:sz w:val="18"/>
          <w:szCs w:val="18"/>
        </w:rPr>
        <w:t>,</w:t>
      </w:r>
      <w:r w:rsidR="006838ED">
        <w:rPr>
          <w:sz w:val="18"/>
          <w:szCs w:val="18"/>
        </w:rPr>
        <w:t xml:space="preserve"> </w:t>
      </w:r>
      <w:r w:rsidR="006838ED" w:rsidRPr="0089571F">
        <w:rPr>
          <w:sz w:val="18"/>
          <w:szCs w:val="18"/>
        </w:rPr>
        <w:t>Triton X-100 and Triton X-114</w:t>
      </w:r>
      <w:r w:rsidR="006838ED">
        <w:rPr>
          <w:sz w:val="18"/>
          <w:szCs w:val="18"/>
        </w:rPr>
        <w:t xml:space="preserve"> </w:t>
      </w:r>
      <w:r w:rsidR="006838ED">
        <w:rPr>
          <w:sz w:val="18"/>
          <w:szCs w:val="18"/>
        </w:rPr>
        <w:fldChar w:fldCharType="begin"/>
      </w:r>
      <w:r w:rsidR="006838ED">
        <w:rPr>
          <w:sz w:val="18"/>
          <w:szCs w:val="18"/>
        </w:rPr>
        <w:instrText xml:space="preserve"> ADDIN EN.CITE &lt;EndNote&gt;&lt;Cite&gt;&lt;Author&gt;Arnold&lt;/Author&gt;&lt;Year&gt;2007&lt;/Year&gt;&lt;IDText&gt;Phase separation in the isolation and purification of membrane proteins&lt;/IDText&gt;&lt;DisplayText&gt;(Arnold and Linke, 2007)&lt;/DisplayText&gt;&lt;record&gt;&lt;isbn&gt;0736-6205&lt;/isbn&gt;&lt;titles&gt;&lt;title&gt;Phase separation in the isolation and purification of membrane proteins&lt;/title&gt;&lt;secondary-title&gt;BioTechniques&lt;/secondary-title&gt;&lt;/titles&gt;&lt;pages&gt;427-440&lt;/pages&gt;&lt;number&gt;4&lt;/number&gt;&lt;contributors&gt;&lt;authors&gt;&lt;author&gt;Arnold, Thomas&lt;/author&gt;&lt;author&gt;Linke, Dirk&lt;/author&gt;&lt;/authors&gt;&lt;/contributors&gt;&lt;added-date format="utc"&gt;1412846952&lt;/added-date&gt;&lt;ref-type name="Journal Article"&gt;17&lt;/ref-type&gt;&lt;dates&gt;&lt;year&gt;2007&lt;/year&gt;&lt;/dates&gt;&lt;rec-number&gt;329&lt;/rec-number&gt;&lt;last-updated-date format="utc"&gt;1511530624&lt;/last-updated-date&gt;&lt;volume&gt;43&lt;/volume&gt;&lt;/record&gt;&lt;/Cite&gt;&lt;/EndNote&gt;</w:instrText>
      </w:r>
      <w:r w:rsidR="006838ED">
        <w:rPr>
          <w:sz w:val="18"/>
          <w:szCs w:val="18"/>
        </w:rPr>
        <w:fldChar w:fldCharType="separate"/>
      </w:r>
      <w:r w:rsidR="006838ED">
        <w:rPr>
          <w:noProof/>
          <w:sz w:val="18"/>
          <w:szCs w:val="18"/>
        </w:rPr>
        <w:t>(Arnold and Linke, 2007)</w:t>
      </w:r>
      <w:r w:rsidR="006838ED">
        <w:rPr>
          <w:sz w:val="18"/>
          <w:szCs w:val="18"/>
        </w:rPr>
        <w:fldChar w:fldCharType="end"/>
      </w:r>
      <w:r w:rsidR="006838ED" w:rsidRPr="0089571F">
        <w:rPr>
          <w:sz w:val="18"/>
          <w:szCs w:val="18"/>
        </w:rPr>
        <w:t>,</w:t>
      </w:r>
      <w:r w:rsidR="006838ED">
        <w:rPr>
          <w:sz w:val="18"/>
          <w:szCs w:val="18"/>
        </w:rPr>
        <w:t xml:space="preserve"> </w:t>
      </w:r>
      <w:r w:rsidR="006838ED" w:rsidRPr="0089571F">
        <w:rPr>
          <w:sz w:val="18"/>
          <w:szCs w:val="18"/>
        </w:rPr>
        <w:t xml:space="preserve">rhamnolipid </w:t>
      </w:r>
      <w:r w:rsidR="006838ED" w:rsidRPr="0089571F">
        <w:rPr>
          <w:sz w:val="18"/>
          <w:szCs w:val="18"/>
        </w:rPr>
        <w:fldChar w:fldCharType="begin">
          <w:fldData xml:space="preserve">PEVuZE5vdGU+PENpdGU+PEF1dGhvcj5BYmFsb3M8L0F1dGhvcj48WWVhcj4yMDAxPC9ZZWFyPjxJ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</w:fldData>
        </w:fldChar>
      </w:r>
      <w:r w:rsidR="006838ED">
        <w:rPr>
          <w:sz w:val="18"/>
          <w:szCs w:val="18"/>
        </w:rPr>
        <w:instrText xml:space="preserve"> ADDIN EN.CITE </w:instrText>
      </w:r>
      <w:r w:rsidR="006838ED">
        <w:rPr>
          <w:sz w:val="18"/>
          <w:szCs w:val="18"/>
        </w:rPr>
        <w:fldChar w:fldCharType="begin">
          <w:fldData xml:space="preserve">PEVuZE5vdGU+PENpdGU+PEF1dGhvcj5BYmFsb3M8L0F1dGhvcj48WWVhcj4yMDAxPC9ZZWFyPjxJ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</w:fldData>
        </w:fldChar>
      </w:r>
      <w:r w:rsidR="006838ED">
        <w:rPr>
          <w:sz w:val="18"/>
          <w:szCs w:val="18"/>
        </w:rPr>
        <w:instrText xml:space="preserve"> ADDIN EN.CITE.DATA </w:instrText>
      </w:r>
      <w:r w:rsidR="006838ED">
        <w:rPr>
          <w:sz w:val="18"/>
          <w:szCs w:val="18"/>
        </w:rPr>
      </w:r>
      <w:r w:rsidR="006838ED">
        <w:rPr>
          <w:sz w:val="18"/>
          <w:szCs w:val="18"/>
        </w:rPr>
        <w:fldChar w:fldCharType="end"/>
      </w:r>
      <w:r w:rsidR="006838ED" w:rsidRPr="0089571F">
        <w:rPr>
          <w:sz w:val="18"/>
          <w:szCs w:val="18"/>
        </w:rPr>
      </w:r>
      <w:r w:rsidR="006838ED" w:rsidRPr="0089571F">
        <w:rPr>
          <w:sz w:val="18"/>
          <w:szCs w:val="18"/>
        </w:rPr>
        <w:fldChar w:fldCharType="separate"/>
      </w:r>
      <w:r w:rsidR="006838ED">
        <w:rPr>
          <w:noProof/>
          <w:sz w:val="18"/>
          <w:szCs w:val="18"/>
        </w:rPr>
        <w:t>(Abalos</w:t>
      </w:r>
      <w:r w:rsidR="006838ED" w:rsidRPr="006838ED">
        <w:rPr>
          <w:i/>
          <w:noProof/>
          <w:sz w:val="18"/>
          <w:szCs w:val="18"/>
        </w:rPr>
        <w:t xml:space="preserve"> et al.</w:t>
      </w:r>
      <w:r w:rsidR="006838ED">
        <w:rPr>
          <w:noProof/>
          <w:sz w:val="18"/>
          <w:szCs w:val="18"/>
        </w:rPr>
        <w:t>, 2001; Torres</w:t>
      </w:r>
      <w:r w:rsidR="006838ED" w:rsidRPr="006838ED">
        <w:rPr>
          <w:i/>
          <w:noProof/>
          <w:sz w:val="18"/>
          <w:szCs w:val="18"/>
        </w:rPr>
        <w:t xml:space="preserve"> et al.</w:t>
      </w:r>
      <w:r w:rsidR="006838ED">
        <w:rPr>
          <w:noProof/>
          <w:sz w:val="18"/>
          <w:szCs w:val="18"/>
        </w:rPr>
        <w:t>, 2011)</w:t>
      </w:r>
      <w:r w:rsidR="006838ED" w:rsidRPr="0089571F">
        <w:rPr>
          <w:sz w:val="18"/>
          <w:szCs w:val="18"/>
        </w:rPr>
        <w:fldChar w:fldCharType="end"/>
      </w:r>
      <w:r w:rsidR="006838ED">
        <w:rPr>
          <w:sz w:val="18"/>
          <w:szCs w:val="18"/>
        </w:rPr>
        <w:t xml:space="preserve">, </w:t>
      </w:r>
      <w:r w:rsidR="00F56FDD" w:rsidRPr="0089571F">
        <w:rPr>
          <w:sz w:val="18"/>
          <w:szCs w:val="18"/>
        </w:rPr>
        <w:t xml:space="preserve">and </w:t>
      </w:r>
      <w:r w:rsidR="006838ED" w:rsidRPr="0089571F">
        <w:rPr>
          <w:sz w:val="18"/>
          <w:szCs w:val="18"/>
        </w:rPr>
        <w:t xml:space="preserve">SDS </w:t>
      </w:r>
      <w:r w:rsidR="006838ED" w:rsidRPr="0089571F">
        <w:rPr>
          <w:sz w:val="18"/>
          <w:szCs w:val="18"/>
        </w:rPr>
        <w:fldChar w:fldCharType="begin"/>
      </w:r>
      <w:r w:rsidR="006838ED">
        <w:rPr>
          <w:sz w:val="18"/>
          <w:szCs w:val="18"/>
        </w:rPr>
        <w:instrText xml:space="preserve"> ADDIN EN.CITE &lt;EndNote&gt;&lt;Cite&gt;&lt;Author&gt;Tadros&lt;/Author&gt;&lt;Year&gt;2005&lt;/Year&gt;&lt;IDText&gt;Introduction&lt;/IDText&gt;&lt;DisplayText&gt;(Tadros, 2005)&lt;/DisplayText&gt;&lt;record&gt;&lt;keywords&gt;&lt;keyword&gt;applied surfactants&lt;/keyword&gt;&lt;keyword&gt;classification of surface active agents&lt;/keyword&gt;&lt;keyword&gt;anionic surfactants&lt;/keyword&gt;&lt;keyword&gt;cationic surfactants&lt;/keyword&gt;&lt;keyword&gt;amphoteric surfactants&lt;/keyword&gt;&lt;keyword&gt;nonionic surfactants&lt;/keyword&gt;&lt;keyword&gt;fluorocarbon and silicone surfactants&lt;/keyword&gt;&lt;keyword&gt;polymeric surfactants&lt;/keyword&gt;&lt;keyword&gt;toxicological and environmental aspects of surfactants&lt;/keyword&gt;&lt;/keywords&gt;&lt;urls&gt;&lt;related-urls&gt;&lt;url&gt;http://dx.doi.org/10.1002/3527604812.ch1&lt;/url&gt;&lt;/related-urls&gt;&lt;/urls&gt;&lt;isbn&gt;9783527604814&lt;/isbn&gt;&lt;titles&gt;&lt;title&gt;Introduction&lt;/title&gt;&lt;secondary-title&gt;Applied Surfactants: Principles and Applications&lt;/secondary-title&gt;&lt;/titles&gt;&lt;pages&gt;1-17&lt;/pages&gt;&lt;contributors&gt;&lt;authors&gt;&lt;author&gt;Tadros, T. F.&lt;/author&gt;&lt;/authors&gt;&lt;/contributors&gt;&lt;added-date format="utc"&gt;1390478446&lt;/added-date&gt;&lt;ref-type name="Book Section"&gt;5&lt;/ref-type&gt;&lt;dates&gt;&lt;year&gt;2005&lt;/year&gt;&lt;/dates&gt;&lt;rec-number&gt;275&lt;/rec-number&gt;&lt;publisher&gt;Wiley-VCH Verlag GmbH and Co. KGaA&lt;/publisher&gt;&lt;last-updated-date format="utc"&gt;1484649827&lt;/last-updated-date&gt;&lt;electronic-resource-num&gt;10.1002/3527604812.ch1&lt;/electronic-resource-num&gt;&lt;pub-location&gt;Weinheim, Germany&lt;/pub-location&gt;&lt;/record&gt;&lt;/Cite&gt;&lt;/EndNote&gt;</w:instrText>
      </w:r>
      <w:r w:rsidR="006838ED" w:rsidRPr="0089571F">
        <w:rPr>
          <w:sz w:val="18"/>
          <w:szCs w:val="18"/>
        </w:rPr>
        <w:fldChar w:fldCharType="separate"/>
      </w:r>
      <w:r w:rsidR="006838ED">
        <w:rPr>
          <w:noProof/>
          <w:sz w:val="18"/>
          <w:szCs w:val="18"/>
        </w:rPr>
        <w:t>(Tadros, 2005)</w:t>
      </w:r>
      <w:r w:rsidR="006838ED" w:rsidRPr="0089571F">
        <w:rPr>
          <w:sz w:val="18"/>
          <w:szCs w:val="18"/>
        </w:rPr>
        <w:fldChar w:fldCharType="end"/>
      </w:r>
      <w:r w:rsidR="006838ED">
        <w:rPr>
          <w:sz w:val="18"/>
          <w:szCs w:val="18"/>
        </w:rPr>
        <w:t>.</w:t>
      </w:r>
    </w:p>
    <w:p w14:paraId="02B0115B" w14:textId="371F4A65" w:rsidR="00BC5E05" w:rsidRDefault="00BC5E05" w:rsidP="00BC5E05">
      <w:pPr>
        <w:pStyle w:val="NormalTextThesis"/>
        <w:spacing w:after="0" w:line="480" w:lineRule="auto"/>
        <w:jc w:val="center"/>
        <w:rPr>
          <w:b/>
          <w:sz w:val="22"/>
        </w:rPr>
      </w:pPr>
    </w:p>
    <w:p w14:paraId="4675C5CE" w14:textId="77777777" w:rsidR="00BD05E3" w:rsidRDefault="00BD05E3" w:rsidP="00BC5E05">
      <w:pPr>
        <w:pStyle w:val="NormalTextThesis"/>
        <w:spacing w:after="0" w:line="480" w:lineRule="auto"/>
        <w:jc w:val="center"/>
        <w:rPr>
          <w:b/>
          <w:sz w:val="22"/>
        </w:rPr>
      </w:pPr>
    </w:p>
    <w:p w14:paraId="2665F7BF" w14:textId="77777777" w:rsidR="00BC5E05" w:rsidRDefault="00BC5E05" w:rsidP="00BC5E05">
      <w:pPr>
        <w:pStyle w:val="NormalTextThesis"/>
        <w:spacing w:after="0" w:line="480" w:lineRule="auto"/>
        <w:jc w:val="center"/>
        <w:rPr>
          <w:b/>
          <w:sz w:val="22"/>
        </w:rPr>
      </w:pPr>
    </w:p>
    <w:p w14:paraId="1DAC8834" w14:textId="324FB726" w:rsidR="00BC5E05" w:rsidRPr="0089571F" w:rsidRDefault="00BC5E05" w:rsidP="00177D38">
      <w:pPr>
        <w:pStyle w:val="Figures"/>
      </w:pPr>
      <w:r w:rsidRPr="00BC5E05">
        <w:t xml:space="preserve">Table S </w:t>
      </w:r>
      <w:r>
        <w:t>4</w:t>
      </w:r>
      <w:r w:rsidRPr="00BC5E05">
        <w:t xml:space="preserve">. </w:t>
      </w:r>
      <w:r w:rsidRPr="0089571F">
        <w:t>Micelle sizes of the surfactants</w:t>
      </w:r>
      <w:r>
        <w:t xml:space="preserve"> measured by </w:t>
      </w:r>
      <w:r w:rsidR="00177D38">
        <w:t>dynamic light scattering (</w:t>
      </w:r>
      <w:r>
        <w:t>DLS</w:t>
      </w:r>
      <w:r w:rsidR="00177D38">
        <w:t>)</w:t>
      </w:r>
      <w:r w:rsidR="000242CE">
        <w:t xml:space="preserve"> </w:t>
      </w:r>
      <w:r w:rsidR="000242CE" w:rsidRPr="000242CE">
        <w:rPr>
          <w:vertAlign w:val="superscript"/>
        </w:rPr>
        <w:t>1</w:t>
      </w:r>
      <w:r w:rsidRPr="0089571F">
        <w:t>.</w:t>
      </w:r>
    </w:p>
    <w:tbl>
      <w:tblPr>
        <w:tblStyle w:val="Sombreadoclaro1"/>
        <w:tblW w:w="5000" w:type="pct"/>
        <w:jc w:val="center"/>
        <w:tblLook w:val="04A0" w:firstRow="1" w:lastRow="0" w:firstColumn="1" w:lastColumn="0" w:noHBand="0" w:noVBand="1"/>
      </w:tblPr>
      <w:tblGrid>
        <w:gridCol w:w="2453"/>
        <w:gridCol w:w="3217"/>
        <w:gridCol w:w="3356"/>
      </w:tblGrid>
      <w:tr w:rsidR="00177D38" w:rsidRPr="00BC5E05" w14:paraId="504DCE82" w14:textId="77777777" w:rsidTr="00177D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shd w:val="clear" w:color="auto" w:fill="auto"/>
            <w:noWrap/>
            <w:hideMark/>
          </w:tcPr>
          <w:p w14:paraId="7EF1FD5E" w14:textId="77777777" w:rsidR="00177D38" w:rsidRPr="00BC5E05" w:rsidRDefault="00177D38" w:rsidP="00BC5E05">
            <w:pPr>
              <w:pStyle w:val="NormalTextThesis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C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rfactant</w:t>
            </w:r>
          </w:p>
        </w:tc>
        <w:tc>
          <w:tcPr>
            <w:tcW w:w="1782" w:type="pct"/>
            <w:shd w:val="clear" w:color="auto" w:fill="auto"/>
            <w:noWrap/>
            <w:hideMark/>
          </w:tcPr>
          <w:p w14:paraId="2491EE1F" w14:textId="77777777" w:rsidR="00177D38" w:rsidRPr="00BC5E05" w:rsidRDefault="00177D38" w:rsidP="00BC5E05">
            <w:pPr>
              <w:pStyle w:val="NormalTextThesi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en-GB"/>
              </w:rPr>
            </w:pPr>
            <w:r w:rsidRPr="00BC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ncentration (mM) </w:t>
            </w:r>
          </w:p>
        </w:tc>
        <w:tc>
          <w:tcPr>
            <w:tcW w:w="1859" w:type="pct"/>
            <w:shd w:val="clear" w:color="auto" w:fill="auto"/>
            <w:noWrap/>
            <w:hideMark/>
          </w:tcPr>
          <w:p w14:paraId="08E1398F" w14:textId="306C62A9" w:rsidR="00177D38" w:rsidRPr="00BC5E05" w:rsidRDefault="00177D38" w:rsidP="00177D38">
            <w:pPr>
              <w:pStyle w:val="NormalTextThesi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en-GB"/>
              </w:rPr>
            </w:pPr>
            <w:r w:rsidRPr="00BC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celle siz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C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nm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0242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</w:tr>
      <w:tr w:rsidR="007C7201" w:rsidRPr="00BC5E05" w14:paraId="091CC009" w14:textId="77777777" w:rsidTr="00177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shd w:val="clear" w:color="auto" w:fill="auto"/>
            <w:noWrap/>
          </w:tcPr>
          <w:p w14:paraId="128AEAAE" w14:textId="46CA0E93" w:rsidR="007C7201" w:rsidRPr="00BD05E3" w:rsidRDefault="007C7201" w:rsidP="007C7201">
            <w:pPr>
              <w:pStyle w:val="NormalTextThesis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</w:pPr>
            <w:r w:rsidRPr="00BC5E0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Rhamnolipid</w:t>
            </w:r>
          </w:p>
        </w:tc>
        <w:tc>
          <w:tcPr>
            <w:tcW w:w="1782" w:type="pct"/>
            <w:shd w:val="clear" w:color="auto" w:fill="auto"/>
            <w:noWrap/>
          </w:tcPr>
          <w:p w14:paraId="7659D892" w14:textId="406C0B4B" w:rsidR="007C7201" w:rsidRPr="00BC5E05" w:rsidRDefault="007C7201" w:rsidP="007C7201">
            <w:pPr>
              <w:pStyle w:val="NormalTextThes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C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1859" w:type="pct"/>
            <w:shd w:val="clear" w:color="auto" w:fill="auto"/>
            <w:noWrap/>
          </w:tcPr>
          <w:p w14:paraId="6FD63E31" w14:textId="0BFA00BC" w:rsidR="007C7201" w:rsidRPr="00BC5E05" w:rsidRDefault="007C7201" w:rsidP="007C7201">
            <w:pPr>
              <w:pStyle w:val="NormalTextThes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C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5 (±0.61)</w:t>
            </w:r>
          </w:p>
        </w:tc>
      </w:tr>
      <w:tr w:rsidR="007C7201" w:rsidRPr="00BC5E05" w14:paraId="6B82419A" w14:textId="77777777" w:rsidTr="00177D3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shd w:val="clear" w:color="auto" w:fill="auto"/>
            <w:noWrap/>
          </w:tcPr>
          <w:p w14:paraId="19BFBACD" w14:textId="28025DA8" w:rsidR="007C7201" w:rsidRPr="00BC5E05" w:rsidRDefault="007C7201" w:rsidP="007C7201">
            <w:pPr>
              <w:pStyle w:val="NormalTextThesis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C5E0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Tween 80</w:t>
            </w:r>
          </w:p>
        </w:tc>
        <w:tc>
          <w:tcPr>
            <w:tcW w:w="1782" w:type="pct"/>
            <w:shd w:val="clear" w:color="auto" w:fill="auto"/>
            <w:noWrap/>
          </w:tcPr>
          <w:p w14:paraId="6B6E0643" w14:textId="7DCFB15F" w:rsidR="007C7201" w:rsidRPr="00BC5E05" w:rsidRDefault="007C7201" w:rsidP="007C7201">
            <w:pPr>
              <w:pStyle w:val="NormalTextThes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C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859" w:type="pct"/>
            <w:shd w:val="clear" w:color="auto" w:fill="auto"/>
            <w:noWrap/>
          </w:tcPr>
          <w:p w14:paraId="76F33697" w14:textId="23D48452" w:rsidR="007C7201" w:rsidRPr="00BC5E05" w:rsidRDefault="007C7201" w:rsidP="007C7201">
            <w:pPr>
              <w:pStyle w:val="NormalTextThes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C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1 (±0.17)</w:t>
            </w:r>
          </w:p>
        </w:tc>
      </w:tr>
      <w:tr w:rsidR="007C7201" w:rsidRPr="00BC5E05" w14:paraId="715B0774" w14:textId="77777777" w:rsidTr="00177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shd w:val="clear" w:color="auto" w:fill="auto"/>
            <w:noWrap/>
          </w:tcPr>
          <w:p w14:paraId="7F1BAFCC" w14:textId="4356EC42" w:rsidR="007C7201" w:rsidRPr="00BC5E05" w:rsidRDefault="007C7201" w:rsidP="007C7201">
            <w:pPr>
              <w:pStyle w:val="NormalTextThesis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C5E0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Triton X-114</w:t>
            </w:r>
          </w:p>
        </w:tc>
        <w:tc>
          <w:tcPr>
            <w:tcW w:w="1782" w:type="pct"/>
            <w:shd w:val="clear" w:color="auto" w:fill="auto"/>
            <w:noWrap/>
          </w:tcPr>
          <w:p w14:paraId="643412E1" w14:textId="78B27039" w:rsidR="007C7201" w:rsidRPr="00BC5E05" w:rsidRDefault="007C7201" w:rsidP="007C7201">
            <w:pPr>
              <w:pStyle w:val="NormalTextThes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C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59" w:type="pct"/>
            <w:shd w:val="clear" w:color="auto" w:fill="auto"/>
            <w:noWrap/>
          </w:tcPr>
          <w:p w14:paraId="3CC51FA0" w14:textId="70882926" w:rsidR="007C7201" w:rsidRPr="00BC5E05" w:rsidRDefault="007C7201" w:rsidP="007C7201">
            <w:pPr>
              <w:pStyle w:val="NormalTextThes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C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58 (±0.006)</w:t>
            </w:r>
          </w:p>
        </w:tc>
      </w:tr>
      <w:tr w:rsidR="007C7201" w:rsidRPr="00BC5E05" w14:paraId="6687B3DB" w14:textId="77777777" w:rsidTr="00177D3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shd w:val="clear" w:color="auto" w:fill="auto"/>
            <w:noWrap/>
          </w:tcPr>
          <w:p w14:paraId="4C39CE2C" w14:textId="55075BF3" w:rsidR="007C7201" w:rsidRPr="00BC5E05" w:rsidRDefault="007C7201" w:rsidP="007C7201">
            <w:pPr>
              <w:pStyle w:val="NormalTextThesis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C5E0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Triton X-100</w:t>
            </w:r>
          </w:p>
        </w:tc>
        <w:tc>
          <w:tcPr>
            <w:tcW w:w="1782" w:type="pct"/>
            <w:shd w:val="clear" w:color="auto" w:fill="auto"/>
            <w:noWrap/>
          </w:tcPr>
          <w:p w14:paraId="60A75083" w14:textId="165F615B" w:rsidR="007C7201" w:rsidRPr="00BC5E05" w:rsidRDefault="007C7201" w:rsidP="007C7201">
            <w:pPr>
              <w:pStyle w:val="NormalTextThes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C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59" w:type="pct"/>
            <w:shd w:val="clear" w:color="auto" w:fill="auto"/>
            <w:noWrap/>
          </w:tcPr>
          <w:p w14:paraId="0DC8AC53" w14:textId="64269EFF" w:rsidR="007C7201" w:rsidRPr="00BC5E05" w:rsidRDefault="007C7201" w:rsidP="007C7201">
            <w:pPr>
              <w:pStyle w:val="NormalTextThes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C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62 (±0.05)</w:t>
            </w:r>
          </w:p>
        </w:tc>
      </w:tr>
      <w:tr w:rsidR="007C7201" w:rsidRPr="00BC5E05" w14:paraId="408D6DA4" w14:textId="77777777" w:rsidTr="00177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shd w:val="clear" w:color="auto" w:fill="auto"/>
            <w:noWrap/>
          </w:tcPr>
          <w:p w14:paraId="7F0BD23D" w14:textId="37E353BE" w:rsidR="007C7201" w:rsidRPr="00BC5E05" w:rsidRDefault="007C7201" w:rsidP="007C7201">
            <w:pPr>
              <w:pStyle w:val="NormalTextThesis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C5E0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SDS</w:t>
            </w:r>
          </w:p>
        </w:tc>
        <w:tc>
          <w:tcPr>
            <w:tcW w:w="1782" w:type="pct"/>
            <w:shd w:val="clear" w:color="auto" w:fill="auto"/>
            <w:noWrap/>
          </w:tcPr>
          <w:p w14:paraId="038D6DC4" w14:textId="271068DB" w:rsidR="007C7201" w:rsidRPr="00BC5E05" w:rsidRDefault="007C7201" w:rsidP="007C7201">
            <w:pPr>
              <w:pStyle w:val="NormalTextThes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C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859" w:type="pct"/>
            <w:shd w:val="clear" w:color="auto" w:fill="auto"/>
            <w:noWrap/>
          </w:tcPr>
          <w:p w14:paraId="63B8B891" w14:textId="3B936251" w:rsidR="007C7201" w:rsidRPr="00BC5E05" w:rsidRDefault="007C7201" w:rsidP="007C7201">
            <w:pPr>
              <w:pStyle w:val="NormalTextThes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C5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.61 (±0.06) </w:t>
            </w:r>
          </w:p>
        </w:tc>
      </w:tr>
    </w:tbl>
    <w:p w14:paraId="461B8840" w14:textId="7DB681FB" w:rsidR="000242CE" w:rsidRDefault="000242CE" w:rsidP="000242CE">
      <w:pPr>
        <w:spacing w:after="0" w:line="276" w:lineRule="auto"/>
        <w:rPr>
          <w:b/>
          <w:sz w:val="18"/>
          <w:szCs w:val="18"/>
          <w:vertAlign w:val="superscript"/>
        </w:rPr>
      </w:pPr>
      <w:r w:rsidRPr="0089571F">
        <w:rPr>
          <w:b/>
          <w:sz w:val="18"/>
          <w:szCs w:val="18"/>
          <w:vertAlign w:val="superscript"/>
        </w:rPr>
        <w:t>1</w:t>
      </w:r>
      <w:r w:rsidRPr="0089571F">
        <w:rPr>
          <w:sz w:val="18"/>
          <w:szCs w:val="18"/>
        </w:rPr>
        <w:t xml:space="preserve"> </w:t>
      </w:r>
      <w:r>
        <w:rPr>
          <w:sz w:val="18"/>
          <w:szCs w:val="18"/>
        </w:rPr>
        <w:t>These data were determined in a previous study</w:t>
      </w:r>
      <w:r w:rsidR="00976CD7">
        <w:rPr>
          <w:sz w:val="18"/>
          <w:szCs w:val="18"/>
        </w:rPr>
        <w:t xml:space="preserve"> </w:t>
      </w:r>
      <w:r w:rsidR="00976CD7">
        <w:rPr>
          <w:sz w:val="18"/>
          <w:szCs w:val="18"/>
        </w:rPr>
        <w:fldChar w:fldCharType="begin"/>
      </w:r>
      <w:r w:rsidR="00976CD7">
        <w:rPr>
          <w:sz w:val="18"/>
          <w:szCs w:val="18"/>
        </w:rPr>
        <w:instrText xml:space="preserve"> ADDIN EN.CITE &lt;EndNote&gt;&lt;Cite&gt;&lt;Author&gt;Ramirez&lt;/Author&gt;&lt;Year&gt;2018&lt;/Year&gt;&lt;IDText&gt;Maximisation of oil recovery from an oil-water separator sludge: Influence of type, concentration, and application ratio of surfactants&lt;/IDText&gt;&lt;DisplayText&gt;(Ramirez and Collins, 2018)&lt;/DisplayText&gt;&lt;record&gt;&lt;dates&gt;&lt;pub-dates&gt;&lt;date&gt;2018/12/01/&lt;/date&gt;&lt;/pub-dates&gt;&lt;year&gt;2018&lt;/year&gt;&lt;/dates&gt;&lt;keywords&gt;&lt;keyword&gt;Oil sludge&lt;/keyword&gt;&lt;keyword&gt;Surfactants&lt;/keyword&gt;&lt;keyword&gt;Oil sludge washing (OSW)&lt;/keyword&gt;&lt;keyword&gt;Oil recovery&lt;/keyword&gt;&lt;keyword&gt;Taguchi experimental design&lt;/keyword&gt;&lt;/keywords&gt;&lt;urls&gt;&lt;related-urls&gt;&lt;url&gt;http://www.sciencedirect.com/science/article/pii/S0956053X18306329&lt;/url&gt;&lt;/related-urls&gt;&lt;/urls&gt;&lt;isbn&gt;0956-053X&lt;/isbn&gt;&lt;titles&gt;&lt;title&gt;Maximisation of oil recovery from an oil-water separator sludge: Influence of type, concentration, and application ratio of surfactants&lt;/title&gt;&lt;secondary-title&gt;Waste Management&lt;/secondary-title&gt;&lt;/titles&gt;&lt;pages&gt;100-110&lt;/pages&gt;&lt;contributors&gt;&lt;authors&gt;&lt;author&gt;Ramirez, Diego&lt;/author&gt;&lt;author&gt;Collins, Chris D.&lt;/author&gt;&lt;/authors&gt;&lt;/contributors&gt;&lt;added-date format="utc"&gt;1540088241&lt;/added-date&gt;&lt;ref-type name="Journal Article"&gt;17&lt;/ref-type&gt;&lt;rec-number&gt;1189&lt;/rec-number&gt;&lt;last-updated-date format="utc"&gt;1540824149&lt;/last-updated-date&gt;&lt;electronic-resource-num&gt;https://doi.org/10.1016/j.wasman.2018.10.016&lt;/electronic-resource-num&gt;&lt;volume&gt;82&lt;/volume&gt;&lt;/record&gt;&lt;/Cite&gt;&lt;/EndNote&gt;</w:instrText>
      </w:r>
      <w:r w:rsidR="00976CD7">
        <w:rPr>
          <w:sz w:val="18"/>
          <w:szCs w:val="18"/>
        </w:rPr>
        <w:fldChar w:fldCharType="separate"/>
      </w:r>
      <w:r w:rsidR="00976CD7">
        <w:rPr>
          <w:noProof/>
          <w:sz w:val="18"/>
          <w:szCs w:val="18"/>
        </w:rPr>
        <w:t>(Ramirez and Collins, 2018)</w:t>
      </w:r>
      <w:r w:rsidR="00976CD7">
        <w:rPr>
          <w:sz w:val="18"/>
          <w:szCs w:val="18"/>
        </w:rPr>
        <w:fldChar w:fldCharType="end"/>
      </w:r>
      <w:r w:rsidR="00976CD7">
        <w:rPr>
          <w:sz w:val="18"/>
          <w:szCs w:val="18"/>
        </w:rPr>
        <w:t>.</w:t>
      </w:r>
    </w:p>
    <w:p w14:paraId="5463000F" w14:textId="46BF0955" w:rsidR="00F56FDD" w:rsidRDefault="000242CE" w:rsidP="000242CE">
      <w:pPr>
        <w:spacing w:after="0" w:line="276" w:lineRule="auto"/>
        <w:rPr>
          <w:sz w:val="18"/>
          <w:szCs w:val="18"/>
        </w:rPr>
      </w:pPr>
      <w:r>
        <w:rPr>
          <w:b/>
          <w:sz w:val="18"/>
          <w:szCs w:val="18"/>
          <w:vertAlign w:val="superscript"/>
        </w:rPr>
        <w:t>2</w:t>
      </w:r>
      <w:r w:rsidR="00177D38" w:rsidRPr="0089571F">
        <w:rPr>
          <w:sz w:val="18"/>
          <w:szCs w:val="18"/>
        </w:rPr>
        <w:t xml:space="preserve"> </w:t>
      </w:r>
      <w:r w:rsidR="00177D38">
        <w:rPr>
          <w:sz w:val="18"/>
          <w:szCs w:val="18"/>
        </w:rPr>
        <w:t>The micelle size corresponded to the hydrodynamic diameter.</w:t>
      </w:r>
    </w:p>
    <w:p w14:paraId="29D5ED1A" w14:textId="509E06FA" w:rsidR="00BD05E3" w:rsidRDefault="00BD05E3" w:rsidP="000242CE">
      <w:pPr>
        <w:spacing w:after="0" w:line="276" w:lineRule="auto"/>
        <w:rPr>
          <w:sz w:val="18"/>
          <w:szCs w:val="18"/>
        </w:rPr>
      </w:pPr>
    </w:p>
    <w:p w14:paraId="6E8875E0" w14:textId="77777777" w:rsidR="00177D38" w:rsidRDefault="00177D38" w:rsidP="000242CE">
      <w:pPr>
        <w:spacing w:line="276" w:lineRule="auto"/>
        <w:rPr>
          <w:b/>
        </w:rPr>
      </w:pPr>
    </w:p>
    <w:p w14:paraId="080EEBE5" w14:textId="2AAD45FF" w:rsidR="00E55AAB" w:rsidRPr="00E55AAB" w:rsidRDefault="00E55AAB" w:rsidP="005A2CAD">
      <w:pPr>
        <w:rPr>
          <w:b/>
        </w:rPr>
      </w:pPr>
      <w:r w:rsidRPr="00E55AAB">
        <w:rPr>
          <w:b/>
        </w:rPr>
        <w:lastRenderedPageBreak/>
        <w:t>REFERENCES</w:t>
      </w:r>
    </w:p>
    <w:p w14:paraId="60BCED31" w14:textId="77777777" w:rsidR="00E55AAB" w:rsidRDefault="00E55AAB" w:rsidP="005A2CAD"/>
    <w:p w14:paraId="146EDF8D" w14:textId="77777777" w:rsidR="006322EE" w:rsidRPr="006322EE" w:rsidRDefault="00DC08CE" w:rsidP="006322EE">
      <w:pPr>
        <w:pStyle w:val="EndNoteBibliography"/>
        <w:spacing w:after="0"/>
        <w:ind w:firstLine="560"/>
      </w:pPr>
      <w:r>
        <w:rPr>
          <w:lang w:eastAsia="en-GB"/>
        </w:rPr>
        <w:fldChar w:fldCharType="begin"/>
      </w:r>
      <w:r>
        <w:rPr>
          <w:lang w:eastAsia="en-GB"/>
        </w:rPr>
        <w:instrText xml:space="preserve"> ADDIN EN.REFLIST </w:instrText>
      </w:r>
      <w:r>
        <w:rPr>
          <w:lang w:eastAsia="en-GB"/>
        </w:rPr>
        <w:fldChar w:fldCharType="end"/>
      </w:r>
      <w:r w:rsidR="006322EE" w:rsidRPr="006322EE">
        <w:t xml:space="preserve">Abalos, A., Pinazo, A., Infante, M. R., Casals, M., García, F. and Manresa, A. (2001) 'Physicochemical and Antimicrobial Properties of New Rhamnolipids Produced by Pseudomonas aeruginosa AT10 from Soybean Oil Refinery Wastes', </w:t>
      </w:r>
      <w:r w:rsidR="006322EE" w:rsidRPr="006322EE">
        <w:rPr>
          <w:i/>
        </w:rPr>
        <w:t>Langmuir,</w:t>
      </w:r>
      <w:r w:rsidR="006322EE" w:rsidRPr="006322EE">
        <w:t xml:space="preserve"> 17(5), pp. 1367-1371.</w:t>
      </w:r>
    </w:p>
    <w:p w14:paraId="412CB020" w14:textId="77777777" w:rsidR="006322EE" w:rsidRPr="006322EE" w:rsidRDefault="006322EE" w:rsidP="006322EE">
      <w:pPr>
        <w:pStyle w:val="EndNoteBibliography"/>
        <w:spacing w:after="0"/>
        <w:ind w:firstLine="560"/>
      </w:pPr>
      <w:r w:rsidRPr="006322EE">
        <w:t xml:space="preserve">Arnold, T. and Linke, D. (2007) 'Phase separation in the isolation and purification of membrane proteins', </w:t>
      </w:r>
      <w:r w:rsidRPr="006322EE">
        <w:rPr>
          <w:i/>
        </w:rPr>
        <w:t>BioTechniques,</w:t>
      </w:r>
      <w:r w:rsidRPr="006322EE">
        <w:t xml:space="preserve"> 43(4), pp. 427-440.</w:t>
      </w:r>
    </w:p>
    <w:p w14:paraId="284AFEDD" w14:textId="77777777" w:rsidR="006322EE" w:rsidRPr="006322EE" w:rsidRDefault="006322EE" w:rsidP="006322EE">
      <w:pPr>
        <w:pStyle w:val="EndNoteBibliography"/>
        <w:spacing w:after="0"/>
        <w:ind w:firstLine="560"/>
      </w:pPr>
      <w:r w:rsidRPr="006322EE">
        <w:t xml:space="preserve">Hansen, C. M. (2007) </w:t>
      </w:r>
      <w:r w:rsidRPr="006322EE">
        <w:rPr>
          <w:i/>
        </w:rPr>
        <w:t>Hansen Solubility Parameters: A User's Handbook.</w:t>
      </w:r>
      <w:r w:rsidRPr="006322EE">
        <w:t xml:space="preserve"> Second Edition edn. Boca Raton, FL, USA: CRC press.</w:t>
      </w:r>
    </w:p>
    <w:p w14:paraId="015B95C4" w14:textId="77777777" w:rsidR="006322EE" w:rsidRPr="006322EE" w:rsidRDefault="006322EE" w:rsidP="006322EE">
      <w:pPr>
        <w:pStyle w:val="EndNoteBibliography"/>
        <w:spacing w:after="0"/>
        <w:ind w:firstLine="560"/>
      </w:pPr>
      <w:r w:rsidRPr="006322EE">
        <w:t xml:space="preserve">Henderson, R. K., Jimenez-Gonzalez, C., Constable, D. J. C., Alston, S. R., Inglis, G. G. A., Fisher, G., Sherwood, J., Binks, S. P. and Curzons, A. D. (2011) 'Expanding GSK's solvent selection guide - embedding sustainability into solvent selection starting at medicinal chemistry', </w:t>
      </w:r>
      <w:r w:rsidRPr="006322EE">
        <w:rPr>
          <w:i/>
        </w:rPr>
        <w:t>Green Chemistry,</w:t>
      </w:r>
      <w:r w:rsidRPr="006322EE">
        <w:t xml:space="preserve"> 13(4), pp. 854-862.</w:t>
      </w:r>
    </w:p>
    <w:p w14:paraId="110A2BA1" w14:textId="77777777" w:rsidR="006322EE" w:rsidRPr="006322EE" w:rsidRDefault="006322EE" w:rsidP="006322EE">
      <w:pPr>
        <w:pStyle w:val="EndNoteBibliography"/>
        <w:spacing w:after="0"/>
        <w:ind w:firstLine="560"/>
      </w:pPr>
      <w:r w:rsidRPr="006322EE">
        <w:t xml:space="preserve">Hillgren, A., Evertsson, H. and Aldén, M. (2002) 'Interaction Between Lactate Dehydrogenase and Tween 80 in Aqueous Solution', </w:t>
      </w:r>
      <w:r w:rsidRPr="006322EE">
        <w:rPr>
          <w:i/>
        </w:rPr>
        <w:t>Pharmaceutical Research,</w:t>
      </w:r>
      <w:r w:rsidRPr="006322EE">
        <w:t xml:space="preserve"> 19(4), pp. 504-510.</w:t>
      </w:r>
    </w:p>
    <w:p w14:paraId="2DA0AEAC" w14:textId="77777777" w:rsidR="006322EE" w:rsidRPr="006322EE" w:rsidRDefault="006322EE" w:rsidP="006322EE">
      <w:pPr>
        <w:pStyle w:val="EndNoteBibliography"/>
        <w:spacing w:after="0"/>
        <w:ind w:firstLine="560"/>
      </w:pPr>
      <w:r w:rsidRPr="006322EE">
        <w:t xml:space="preserve">Ramirez, D. and Collins, C. D. (2018) 'Maximisation of oil recovery from an oil-water separator sludge: Influence of type, concentration, and application ratio of surfactants', </w:t>
      </w:r>
      <w:r w:rsidRPr="006322EE">
        <w:rPr>
          <w:i/>
        </w:rPr>
        <w:t>Waste Management,</w:t>
      </w:r>
      <w:r w:rsidRPr="006322EE">
        <w:t xml:space="preserve"> 82, pp. 100-110.</w:t>
      </w:r>
    </w:p>
    <w:p w14:paraId="70426C8F" w14:textId="77777777" w:rsidR="006322EE" w:rsidRPr="006322EE" w:rsidRDefault="006322EE" w:rsidP="006322EE">
      <w:pPr>
        <w:pStyle w:val="EndNoteBibliography"/>
        <w:spacing w:after="0"/>
        <w:ind w:firstLine="560"/>
      </w:pPr>
      <w:r w:rsidRPr="006322EE">
        <w:t xml:space="preserve">Ramirez, D., Kowalczyk, R. M. and Collins, C. D. (2019) 'Characterisation of oil sludges from different sources before treatment: High-field nuclear magnetic resonance (NMR) in the determination of oil and water content', </w:t>
      </w:r>
      <w:r w:rsidRPr="006322EE">
        <w:rPr>
          <w:i/>
        </w:rPr>
        <w:t>Journal of Petroleum Science and Engineering,</w:t>
      </w:r>
      <w:r w:rsidRPr="006322EE">
        <w:t xml:space="preserve"> 174, pp. 729-737.</w:t>
      </w:r>
    </w:p>
    <w:p w14:paraId="63C50CDD" w14:textId="77777777" w:rsidR="006322EE" w:rsidRPr="006322EE" w:rsidRDefault="006322EE" w:rsidP="006322EE">
      <w:pPr>
        <w:pStyle w:val="EndNoteBibliography"/>
        <w:spacing w:after="0"/>
        <w:ind w:firstLine="560"/>
      </w:pPr>
      <w:r w:rsidRPr="006322EE">
        <w:t xml:space="preserve">Tadros, T. F. (2005) 'Introduction',  </w:t>
      </w:r>
      <w:r w:rsidRPr="006322EE">
        <w:rPr>
          <w:i/>
        </w:rPr>
        <w:t>Applied Surfactants: Principles and Applications</w:t>
      </w:r>
      <w:r w:rsidRPr="006322EE">
        <w:t>. Weinheim, Germany: Wiley-VCH Verlag GmbH and Co. KGaA, pp. 1-17.</w:t>
      </w:r>
    </w:p>
    <w:p w14:paraId="2848537D" w14:textId="77777777" w:rsidR="006322EE" w:rsidRPr="006322EE" w:rsidRDefault="006322EE" w:rsidP="006322EE">
      <w:pPr>
        <w:pStyle w:val="EndNoteBibliography"/>
        <w:ind w:firstLine="560"/>
      </w:pPr>
      <w:r w:rsidRPr="006322EE">
        <w:t xml:space="preserve">Torres, L., Moctezuma, A., Avendaño, J. R., Muñoz, A. and Gracida, J. (2011) 'Comparison of bio- and synthetic surfactants for EOR', </w:t>
      </w:r>
      <w:r w:rsidRPr="006322EE">
        <w:rPr>
          <w:i/>
        </w:rPr>
        <w:t>Journal of Petroleum Science and Engineering,</w:t>
      </w:r>
      <w:r w:rsidRPr="006322EE">
        <w:t xml:space="preserve"> 76(1–2), pp. 6-11.</w:t>
      </w:r>
    </w:p>
    <w:sectPr w:rsidR="006322EE" w:rsidRPr="006322EE" w:rsidSect="00FB6E6C">
      <w:pgSz w:w="11906" w:h="16838"/>
      <w:pgMar w:top="1440" w:right="873" w:bottom="1440" w:left="200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001F26"/>
    <w:multiLevelType w:val="hybridMultilevel"/>
    <w:tmpl w:val="0262BB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787DEE"/>
    <w:multiLevelType w:val="multilevel"/>
    <w:tmpl w:val="F0AC9F92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2.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Style1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gQCYzMDE1MLYwtDMyUdpeDU4uLM/DyQArNaAHfI0ek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te Them Right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566&lt;/FirstLineIndent&gt;&lt;HangingIndent&gt;720&lt;/HangingIndent&gt;&lt;LineSpacing&gt;1&lt;/LineSpacing&gt;&lt;SpaceAfter&gt;0&lt;/SpaceAfter&gt;&lt;/ENLayout&gt;"/>
    <w:docVar w:name="EN.Libraries" w:val="&lt;Libraries&gt;&lt;/Libraries&gt;"/>
  </w:docVars>
  <w:rsids>
    <w:rsidRoot w:val="00F44B6D"/>
    <w:rsid w:val="000241C0"/>
    <w:rsid w:val="000242CE"/>
    <w:rsid w:val="000258C9"/>
    <w:rsid w:val="0006264B"/>
    <w:rsid w:val="00066EFE"/>
    <w:rsid w:val="00067138"/>
    <w:rsid w:val="000B1252"/>
    <w:rsid w:val="000B260B"/>
    <w:rsid w:val="000C57FC"/>
    <w:rsid w:val="000D71AB"/>
    <w:rsid w:val="000E38A1"/>
    <w:rsid w:val="000F7BF3"/>
    <w:rsid w:val="00120844"/>
    <w:rsid w:val="0015457F"/>
    <w:rsid w:val="0017055E"/>
    <w:rsid w:val="00173229"/>
    <w:rsid w:val="00177CD7"/>
    <w:rsid w:val="00177D38"/>
    <w:rsid w:val="001A193A"/>
    <w:rsid w:val="001A3F0F"/>
    <w:rsid w:val="00202A50"/>
    <w:rsid w:val="002067F7"/>
    <w:rsid w:val="00221447"/>
    <w:rsid w:val="002305BC"/>
    <w:rsid w:val="00237359"/>
    <w:rsid w:val="00264A7C"/>
    <w:rsid w:val="002A6CF2"/>
    <w:rsid w:val="002B5547"/>
    <w:rsid w:val="002C3991"/>
    <w:rsid w:val="002F781A"/>
    <w:rsid w:val="00343B90"/>
    <w:rsid w:val="003801DB"/>
    <w:rsid w:val="00390B39"/>
    <w:rsid w:val="003F373A"/>
    <w:rsid w:val="00477E6E"/>
    <w:rsid w:val="004A6F4C"/>
    <w:rsid w:val="004E1261"/>
    <w:rsid w:val="004E6180"/>
    <w:rsid w:val="00505FA2"/>
    <w:rsid w:val="005554F9"/>
    <w:rsid w:val="00595AC4"/>
    <w:rsid w:val="005A2CAD"/>
    <w:rsid w:val="005B3493"/>
    <w:rsid w:val="005C7D52"/>
    <w:rsid w:val="005D502E"/>
    <w:rsid w:val="005E196D"/>
    <w:rsid w:val="005E4915"/>
    <w:rsid w:val="005F71ED"/>
    <w:rsid w:val="006322EE"/>
    <w:rsid w:val="00657122"/>
    <w:rsid w:val="006838ED"/>
    <w:rsid w:val="00684271"/>
    <w:rsid w:val="006A57B4"/>
    <w:rsid w:val="006C27DB"/>
    <w:rsid w:val="00730DC7"/>
    <w:rsid w:val="00745566"/>
    <w:rsid w:val="00766C8D"/>
    <w:rsid w:val="007A0D06"/>
    <w:rsid w:val="007B0213"/>
    <w:rsid w:val="007C67B1"/>
    <w:rsid w:val="007C7201"/>
    <w:rsid w:val="007C7319"/>
    <w:rsid w:val="007F5E16"/>
    <w:rsid w:val="008A54CD"/>
    <w:rsid w:val="008B1B9E"/>
    <w:rsid w:val="008C2E75"/>
    <w:rsid w:val="00925D97"/>
    <w:rsid w:val="00944C30"/>
    <w:rsid w:val="00952FC8"/>
    <w:rsid w:val="00965D48"/>
    <w:rsid w:val="00976CD7"/>
    <w:rsid w:val="00990D6D"/>
    <w:rsid w:val="00996277"/>
    <w:rsid w:val="009B0AE2"/>
    <w:rsid w:val="009C55EA"/>
    <w:rsid w:val="009E77D1"/>
    <w:rsid w:val="009F7582"/>
    <w:rsid w:val="00A54F9D"/>
    <w:rsid w:val="00A61339"/>
    <w:rsid w:val="00A738EF"/>
    <w:rsid w:val="00A8458F"/>
    <w:rsid w:val="00B1395E"/>
    <w:rsid w:val="00B50881"/>
    <w:rsid w:val="00B6607E"/>
    <w:rsid w:val="00B76879"/>
    <w:rsid w:val="00BA0A65"/>
    <w:rsid w:val="00BB3390"/>
    <w:rsid w:val="00BC5E05"/>
    <w:rsid w:val="00BD05E3"/>
    <w:rsid w:val="00BF28E3"/>
    <w:rsid w:val="00BF412E"/>
    <w:rsid w:val="00BF631B"/>
    <w:rsid w:val="00C01A36"/>
    <w:rsid w:val="00C32A9C"/>
    <w:rsid w:val="00C549CC"/>
    <w:rsid w:val="00C766E2"/>
    <w:rsid w:val="00CD21A2"/>
    <w:rsid w:val="00CD4EB0"/>
    <w:rsid w:val="00CF1AD8"/>
    <w:rsid w:val="00D26A9B"/>
    <w:rsid w:val="00D576B5"/>
    <w:rsid w:val="00D662F6"/>
    <w:rsid w:val="00D9444E"/>
    <w:rsid w:val="00DB0B6F"/>
    <w:rsid w:val="00DC08CE"/>
    <w:rsid w:val="00DE0FDF"/>
    <w:rsid w:val="00E05C02"/>
    <w:rsid w:val="00E15141"/>
    <w:rsid w:val="00E15BAD"/>
    <w:rsid w:val="00E220C6"/>
    <w:rsid w:val="00E27575"/>
    <w:rsid w:val="00E31495"/>
    <w:rsid w:val="00E359E0"/>
    <w:rsid w:val="00E55AAB"/>
    <w:rsid w:val="00E763FD"/>
    <w:rsid w:val="00E85135"/>
    <w:rsid w:val="00E90EE0"/>
    <w:rsid w:val="00EA1D45"/>
    <w:rsid w:val="00EB0886"/>
    <w:rsid w:val="00EB0D67"/>
    <w:rsid w:val="00EB223A"/>
    <w:rsid w:val="00EB5DCA"/>
    <w:rsid w:val="00EF3998"/>
    <w:rsid w:val="00EF4123"/>
    <w:rsid w:val="00F35242"/>
    <w:rsid w:val="00F44B6D"/>
    <w:rsid w:val="00F56FDD"/>
    <w:rsid w:val="00F67384"/>
    <w:rsid w:val="00F73B00"/>
    <w:rsid w:val="00F87BFF"/>
    <w:rsid w:val="00F92852"/>
    <w:rsid w:val="00FB6E6C"/>
    <w:rsid w:val="00FE2DD4"/>
    <w:rsid w:val="00FF3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BCBAE"/>
  <w15:chartTrackingRefBased/>
  <w15:docId w15:val="{25EFBD1F-AF52-4673-94A1-4C239EDE1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Title Thesis"/>
    <w:basedOn w:val="Normal"/>
    <w:next w:val="Normal"/>
    <w:link w:val="Heading1Char"/>
    <w:uiPriority w:val="9"/>
    <w:qFormat/>
    <w:rsid w:val="007F5E16"/>
    <w:pPr>
      <w:keepNext/>
      <w:keepLines/>
      <w:numPr>
        <w:numId w:val="1"/>
      </w:numPr>
      <w:spacing w:before="480" w:after="0" w:line="276" w:lineRule="auto"/>
      <w:jc w:val="center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Heading2">
    <w:name w:val="heading 2"/>
    <w:aliases w:val="Heading 2-Thesis"/>
    <w:basedOn w:val="Heading1"/>
    <w:next w:val="Heading1"/>
    <w:link w:val="Heading2Char"/>
    <w:autoRedefine/>
    <w:uiPriority w:val="9"/>
    <w:unhideWhenUsed/>
    <w:qFormat/>
    <w:rsid w:val="00177CD7"/>
    <w:pPr>
      <w:numPr>
        <w:ilvl w:val="1"/>
      </w:numPr>
      <w:spacing w:line="360" w:lineRule="auto"/>
      <w:jc w:val="both"/>
      <w:outlineLvl w:val="1"/>
    </w:pPr>
    <w:rPr>
      <w:i/>
      <w:color w:val="000000" w:themeColor="text1"/>
      <w:sz w:val="24"/>
      <w:szCs w:val="26"/>
    </w:rPr>
  </w:style>
  <w:style w:type="paragraph" w:styleId="Heading3">
    <w:name w:val="heading 3"/>
    <w:aliases w:val="Chapter title"/>
    <w:basedOn w:val="Normal"/>
    <w:next w:val="Normal"/>
    <w:link w:val="Heading3Char"/>
    <w:uiPriority w:val="9"/>
    <w:unhideWhenUsed/>
    <w:qFormat/>
    <w:rsid w:val="007F5E16"/>
    <w:pPr>
      <w:keepNext/>
      <w:keepLines/>
      <w:numPr>
        <w:ilvl w:val="2"/>
        <w:numId w:val="1"/>
      </w:numPr>
      <w:spacing w:before="40" w:after="0" w:line="276" w:lineRule="auto"/>
      <w:jc w:val="center"/>
      <w:outlineLvl w:val="2"/>
    </w:pPr>
    <w:rPr>
      <w:rFonts w:ascii="Arial" w:eastAsiaTheme="majorEastAsia" w:hAnsi="Arial" w:cstheme="majorBidi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F5E16"/>
    <w:pPr>
      <w:keepNext/>
      <w:keepLines/>
      <w:numPr>
        <w:ilvl w:val="3"/>
        <w:numId w:val="1"/>
      </w:numPr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5E1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5E16"/>
    <w:pPr>
      <w:keepNext/>
      <w:keepLines/>
      <w:numPr>
        <w:ilvl w:val="5"/>
        <w:numId w:val="1"/>
      </w:numPr>
      <w:spacing w:before="40" w:after="0" w:line="276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5E16"/>
    <w:pPr>
      <w:keepNext/>
      <w:keepLines/>
      <w:numPr>
        <w:ilvl w:val="6"/>
        <w:numId w:val="1"/>
      </w:numPr>
      <w:spacing w:before="40" w:after="0" w:line="276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5E16"/>
    <w:pPr>
      <w:keepNext/>
      <w:keepLines/>
      <w:numPr>
        <w:ilvl w:val="7"/>
        <w:numId w:val="1"/>
      </w:numPr>
      <w:spacing w:before="40" w:after="0" w:line="276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5E16"/>
    <w:pPr>
      <w:keepNext/>
      <w:keepLines/>
      <w:numPr>
        <w:ilvl w:val="8"/>
        <w:numId w:val="1"/>
      </w:numPr>
      <w:spacing w:before="40" w:after="0" w:line="276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r1">
    <w:name w:val="Car1"/>
    <w:basedOn w:val="Normal"/>
    <w:rsid w:val="00F44B6D"/>
    <w:pPr>
      <w:spacing w:after="0" w:line="240" w:lineRule="auto"/>
    </w:pPr>
    <w:rPr>
      <w:rFonts w:eastAsia="Times New Roman"/>
      <w:szCs w:val="24"/>
      <w:lang w:val="pl-PL" w:eastAsia="pl-PL"/>
    </w:rPr>
  </w:style>
  <w:style w:type="paragraph" w:customStyle="1" w:styleId="Protokoll">
    <w:name w:val="Protokoll"/>
    <w:basedOn w:val="Normal"/>
    <w:link w:val="ProtokollCar"/>
    <w:rsid w:val="00F44B6D"/>
    <w:pPr>
      <w:spacing w:after="0" w:line="360" w:lineRule="auto"/>
      <w:jc w:val="both"/>
    </w:pPr>
    <w:rPr>
      <w:rFonts w:ascii="Arial" w:eastAsia="Times New Roman" w:hAnsi="Arial"/>
      <w:szCs w:val="24"/>
      <w:lang w:val="de-DE" w:eastAsia="de-DE"/>
    </w:rPr>
  </w:style>
  <w:style w:type="character" w:customStyle="1" w:styleId="ProtokollCar">
    <w:name w:val="Protokoll Car"/>
    <w:basedOn w:val="DefaultParagraphFont"/>
    <w:link w:val="Protokoll"/>
    <w:rsid w:val="00F44B6D"/>
    <w:rPr>
      <w:rFonts w:ascii="Arial" w:eastAsia="Times New Roman" w:hAnsi="Arial"/>
      <w:szCs w:val="24"/>
      <w:lang w:val="de-DE" w:eastAsia="de-DE"/>
    </w:rPr>
  </w:style>
  <w:style w:type="paragraph" w:customStyle="1" w:styleId="NormalTextThesis">
    <w:name w:val="Normal Text Thesis"/>
    <w:basedOn w:val="Normal"/>
    <w:link w:val="NormalTextThesisCar"/>
    <w:qFormat/>
    <w:rsid w:val="00F44B6D"/>
    <w:pPr>
      <w:spacing w:after="200" w:line="360" w:lineRule="auto"/>
      <w:jc w:val="both"/>
    </w:pPr>
    <w:rPr>
      <w:rFonts w:cstheme="minorBidi"/>
    </w:rPr>
  </w:style>
  <w:style w:type="character" w:customStyle="1" w:styleId="NormalTextThesisCar">
    <w:name w:val="Normal Text Thesis Car"/>
    <w:basedOn w:val="DefaultParagraphFont"/>
    <w:link w:val="NormalTextThesis"/>
    <w:rsid w:val="00F44B6D"/>
    <w:rPr>
      <w:rFonts w:cstheme="minorBidi"/>
    </w:rPr>
  </w:style>
  <w:style w:type="character" w:styleId="Hyperlink">
    <w:name w:val="Hyperlink"/>
    <w:basedOn w:val="DefaultParagraphFont"/>
    <w:uiPriority w:val="99"/>
    <w:unhideWhenUsed/>
    <w:rsid w:val="00F44B6D"/>
    <w:rPr>
      <w:color w:val="0000FF"/>
      <w:u w:val="single"/>
    </w:rPr>
  </w:style>
  <w:style w:type="character" w:customStyle="1" w:styleId="Heading1Char">
    <w:name w:val="Heading 1 Char"/>
    <w:aliases w:val="Title Thesis Char"/>
    <w:basedOn w:val="DefaultParagraphFont"/>
    <w:link w:val="Heading1"/>
    <w:uiPriority w:val="9"/>
    <w:rsid w:val="007F5E16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aliases w:val="Heading 2-Thesis Char"/>
    <w:basedOn w:val="DefaultParagraphFont"/>
    <w:link w:val="Heading2"/>
    <w:uiPriority w:val="9"/>
    <w:rsid w:val="00177CD7"/>
    <w:rPr>
      <w:rFonts w:ascii="Arial" w:eastAsiaTheme="majorEastAsia" w:hAnsi="Arial" w:cstheme="majorBidi"/>
      <w:b/>
      <w:bCs/>
      <w:i/>
      <w:color w:val="000000" w:themeColor="text1"/>
      <w:szCs w:val="26"/>
    </w:rPr>
  </w:style>
  <w:style w:type="character" w:customStyle="1" w:styleId="Heading3Char">
    <w:name w:val="Heading 3 Char"/>
    <w:aliases w:val="Chapter title Char"/>
    <w:basedOn w:val="DefaultParagraphFont"/>
    <w:link w:val="Heading3"/>
    <w:uiPriority w:val="9"/>
    <w:rsid w:val="007F5E16"/>
    <w:rPr>
      <w:rFonts w:ascii="Arial" w:eastAsiaTheme="majorEastAsia" w:hAnsi="Arial" w:cstheme="majorBidi"/>
      <w:b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F5E1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5E1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5E16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5E1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5E1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Figures">
    <w:name w:val="Figures"/>
    <w:basedOn w:val="BodyTextFirstIndent"/>
    <w:link w:val="FiguresChar"/>
    <w:qFormat/>
    <w:rsid w:val="007F5E16"/>
    <w:pPr>
      <w:spacing w:after="200" w:line="276" w:lineRule="auto"/>
      <w:ind w:left="567" w:right="663" w:firstLine="357"/>
      <w:jc w:val="both"/>
    </w:pPr>
    <w:rPr>
      <w:rFonts w:cstheme="minorBidi"/>
      <w:b/>
    </w:rPr>
  </w:style>
  <w:style w:type="character" w:customStyle="1" w:styleId="FiguresChar">
    <w:name w:val="Figures Char"/>
    <w:basedOn w:val="BodyTextFirstIndentChar"/>
    <w:link w:val="Figures"/>
    <w:rsid w:val="007F5E16"/>
    <w:rPr>
      <w:rFonts w:cstheme="minorBidi"/>
      <w:b/>
    </w:rPr>
  </w:style>
  <w:style w:type="paragraph" w:customStyle="1" w:styleId="Style1">
    <w:name w:val="Style1"/>
    <w:basedOn w:val="Heading9"/>
    <w:next w:val="NormalTextThesis"/>
    <w:qFormat/>
    <w:rsid w:val="007F5E16"/>
    <w:pPr>
      <w:numPr>
        <w:ilvl w:val="4"/>
      </w:numPr>
    </w:pPr>
    <w:rPr>
      <w:rFonts w:ascii="Arial" w:hAnsi="Arial"/>
      <w:b/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7F5E1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F5E16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F5E16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F5E16"/>
  </w:style>
  <w:style w:type="table" w:customStyle="1" w:styleId="Sombreadoclaro1">
    <w:name w:val="Sombreado claro1"/>
    <w:basedOn w:val="TableNormal"/>
    <w:uiPriority w:val="60"/>
    <w:rsid w:val="007F5E16"/>
    <w:pPr>
      <w:spacing w:after="0" w:line="240" w:lineRule="auto"/>
    </w:pPr>
    <w:rPr>
      <w:rFonts w:asciiTheme="minorHAnsi" w:hAnsiTheme="minorHAnsi" w:cstheme="minorBidi"/>
      <w:color w:val="000000" w:themeColor="text1" w:themeShade="BF"/>
      <w:sz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5Char">
    <w:name w:val="Heading 5 Char"/>
    <w:basedOn w:val="DefaultParagraphFont"/>
    <w:link w:val="Heading5"/>
    <w:uiPriority w:val="9"/>
    <w:semiHidden/>
    <w:rsid w:val="007F5E16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Caption">
    <w:name w:val="caption"/>
    <w:basedOn w:val="Normal"/>
    <w:next w:val="Normal"/>
    <w:uiPriority w:val="35"/>
    <w:unhideWhenUsed/>
    <w:qFormat/>
    <w:rsid w:val="00C549C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C08CE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FiguresChar"/>
    <w:link w:val="EndNoteBibliographyTitle"/>
    <w:rsid w:val="00DC08CE"/>
    <w:rPr>
      <w:rFonts w:cstheme="minorBidi"/>
      <w:b w:val="0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C08CE"/>
    <w:pPr>
      <w:spacing w:line="36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FiguresChar"/>
    <w:link w:val="EndNoteBibliography"/>
    <w:rsid w:val="00DC08CE"/>
    <w:rPr>
      <w:rFonts w:cstheme="minorBidi"/>
      <w:b w:val="0"/>
      <w:noProof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7CD7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77CD7"/>
    <w:rPr>
      <w:rFonts w:asciiTheme="minorHAnsi" w:eastAsiaTheme="minorEastAsia" w:hAnsiTheme="minorHAnsi" w:cstheme="minorBidi"/>
      <w:color w:val="5A5A5A" w:themeColor="text1" w:themeTint="A5"/>
      <w:spacing w:val="15"/>
      <w:sz w:val="22"/>
    </w:rPr>
  </w:style>
  <w:style w:type="character" w:styleId="Mention">
    <w:name w:val="Mention"/>
    <w:basedOn w:val="DefaultParagraphFont"/>
    <w:uiPriority w:val="99"/>
    <w:semiHidden/>
    <w:unhideWhenUsed/>
    <w:rsid w:val="00177CD7"/>
    <w:rPr>
      <w:color w:val="2B579A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D576B5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6C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CF2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F56FDD"/>
    <w:pPr>
      <w:spacing w:after="0" w:line="240" w:lineRule="auto"/>
    </w:pPr>
    <w:rPr>
      <w:rFonts w:asciiTheme="minorHAnsi" w:hAnsiTheme="minorHAnsi" w:cstheme="minorBidi"/>
      <w:sz w:val="22"/>
      <w:lang w:val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.d.collins@reading.ac.uk" TargetMode="External"/><Relationship Id="rId3" Type="http://schemas.openxmlformats.org/officeDocument/2006/relationships/styles" Target="styles.xml"/><Relationship Id="rId7" Type="http://schemas.openxmlformats.org/officeDocument/2006/relationships/hyperlink" Target="mailto:e.j.shaw@reading.ac.uk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diego.ramirez.guerrero@gmail.com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chemspider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2B1B13-895D-4AC6-95F3-86F1E56FFC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5</Pages>
  <Words>2701</Words>
  <Characters>15396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Ramirez</dc:creator>
  <cp:keywords/>
  <dc:description/>
  <cp:lastModifiedBy>Diego Ramirez</cp:lastModifiedBy>
  <cp:revision>23</cp:revision>
  <dcterms:created xsi:type="dcterms:W3CDTF">2020-05-02T22:51:00Z</dcterms:created>
  <dcterms:modified xsi:type="dcterms:W3CDTF">2020-07-21T20:18:00Z</dcterms:modified>
</cp:coreProperties>
</file>